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CA0E4A" w:rsidR="00922673" w:rsidP="00922673" w:rsidRDefault="00922673" w14:paraId="4601D401" w14:textId="1D1CED04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922673">
        <w:rPr>
          <w:rFonts w:ascii="Times New Roman" w:hAnsi="Times New Roman" w:cs="Times New Roman"/>
          <w:b/>
          <w:bCs/>
        </w:rPr>
        <w:t>Supplementary Materials</w:t>
      </w:r>
      <w:r>
        <w:t xml:space="preserve">: </w:t>
      </w:r>
      <w:r w:rsidRPr="00CA0E4A">
        <w:rPr>
          <w:rFonts w:ascii="Times New Roman" w:hAnsi="Times New Roman" w:cs="Times New Roman"/>
          <w:b/>
          <w:bCs/>
        </w:rPr>
        <w:t xml:space="preserve">Effects of a </w:t>
      </w:r>
      <w:r>
        <w:rPr>
          <w:rFonts w:ascii="Times New Roman" w:hAnsi="Times New Roman" w:cs="Times New Roman"/>
          <w:b/>
          <w:bCs/>
        </w:rPr>
        <w:t>l</w:t>
      </w:r>
      <w:r w:rsidRPr="00CA0E4A">
        <w:rPr>
          <w:rFonts w:ascii="Times New Roman" w:hAnsi="Times New Roman" w:cs="Times New Roman"/>
          <w:b/>
          <w:bCs/>
        </w:rPr>
        <w:t>iqu</w:t>
      </w:r>
      <w:r>
        <w:rPr>
          <w:rFonts w:ascii="Times New Roman" w:hAnsi="Times New Roman" w:cs="Times New Roman"/>
          <w:b/>
          <w:bCs/>
        </w:rPr>
        <w:t>e</w:t>
      </w:r>
      <w:r w:rsidRPr="00CA0E4A">
        <w:rPr>
          <w:rFonts w:ascii="Times New Roman" w:hAnsi="Times New Roman" w:cs="Times New Roman"/>
          <w:b/>
          <w:bCs/>
        </w:rPr>
        <w:t xml:space="preserve">fied </w:t>
      </w:r>
      <w:r>
        <w:rPr>
          <w:rFonts w:ascii="Times New Roman" w:hAnsi="Times New Roman" w:cs="Times New Roman"/>
          <w:b/>
          <w:bCs/>
        </w:rPr>
        <w:t>p</w:t>
      </w:r>
      <w:r w:rsidRPr="00CA0E4A">
        <w:rPr>
          <w:rFonts w:ascii="Times New Roman" w:hAnsi="Times New Roman" w:cs="Times New Roman"/>
          <w:b/>
          <w:bCs/>
        </w:rPr>
        <w:t xml:space="preserve">etroleum </w:t>
      </w:r>
      <w:r>
        <w:rPr>
          <w:rFonts w:ascii="Times New Roman" w:hAnsi="Times New Roman" w:cs="Times New Roman"/>
          <w:b/>
          <w:bCs/>
        </w:rPr>
        <w:t>g</w:t>
      </w:r>
      <w:r w:rsidRPr="00CA0E4A">
        <w:rPr>
          <w:rFonts w:ascii="Times New Roman" w:hAnsi="Times New Roman" w:cs="Times New Roman"/>
          <w:b/>
          <w:bCs/>
        </w:rPr>
        <w:t xml:space="preserve">as </w:t>
      </w:r>
      <w:r>
        <w:rPr>
          <w:rFonts w:ascii="Times New Roman" w:hAnsi="Times New Roman" w:cs="Times New Roman"/>
          <w:b/>
          <w:bCs/>
        </w:rPr>
        <w:t>stove</w:t>
      </w:r>
      <w:r w:rsidRPr="00CA0E4A">
        <w:rPr>
          <w:rFonts w:ascii="Times New Roman" w:hAnsi="Times New Roman" w:cs="Times New Roman"/>
          <w:b/>
          <w:bCs/>
        </w:rPr>
        <w:t xml:space="preserve"> and </w:t>
      </w:r>
      <w:r>
        <w:rPr>
          <w:rFonts w:ascii="Times New Roman" w:hAnsi="Times New Roman" w:cs="Times New Roman"/>
          <w:b/>
          <w:bCs/>
        </w:rPr>
        <w:t>f</w:t>
      </w:r>
      <w:r w:rsidRPr="00CA0E4A">
        <w:rPr>
          <w:rFonts w:ascii="Times New Roman" w:hAnsi="Times New Roman" w:cs="Times New Roman"/>
          <w:b/>
          <w:bCs/>
        </w:rPr>
        <w:t xml:space="preserve">uel </w:t>
      </w:r>
      <w:r>
        <w:rPr>
          <w:rFonts w:ascii="Times New Roman" w:hAnsi="Times New Roman" w:cs="Times New Roman"/>
          <w:b/>
          <w:bCs/>
        </w:rPr>
        <w:t>i</w:t>
      </w:r>
      <w:r w:rsidRPr="00CA0E4A">
        <w:rPr>
          <w:rFonts w:ascii="Times New Roman" w:hAnsi="Times New Roman" w:cs="Times New Roman"/>
          <w:b/>
          <w:bCs/>
        </w:rPr>
        <w:t xml:space="preserve">ntervention on </w:t>
      </w:r>
      <w:r>
        <w:rPr>
          <w:rFonts w:ascii="Times New Roman" w:hAnsi="Times New Roman" w:cs="Times New Roman"/>
          <w:b/>
          <w:bCs/>
        </w:rPr>
        <w:t>h</w:t>
      </w:r>
      <w:r w:rsidRPr="00CA0E4A">
        <w:rPr>
          <w:rFonts w:ascii="Times New Roman" w:hAnsi="Times New Roman" w:cs="Times New Roman"/>
          <w:b/>
          <w:bCs/>
        </w:rPr>
        <w:t>ead</w:t>
      </w:r>
      <w:r>
        <w:rPr>
          <w:rFonts w:ascii="Times New Roman" w:hAnsi="Times New Roman" w:cs="Times New Roman"/>
          <w:b/>
          <w:bCs/>
        </w:rPr>
        <w:t xml:space="preserve"> c</w:t>
      </w:r>
      <w:r w:rsidRPr="00CA0E4A">
        <w:rPr>
          <w:rFonts w:ascii="Times New Roman" w:hAnsi="Times New Roman" w:cs="Times New Roman"/>
          <w:b/>
          <w:bCs/>
        </w:rPr>
        <w:t xml:space="preserve">ircumference and </w:t>
      </w:r>
      <w:r>
        <w:rPr>
          <w:rFonts w:ascii="Times New Roman" w:hAnsi="Times New Roman" w:cs="Times New Roman"/>
          <w:b/>
          <w:bCs/>
        </w:rPr>
        <w:t>l</w:t>
      </w:r>
      <w:r w:rsidRPr="00CA0E4A">
        <w:rPr>
          <w:rFonts w:ascii="Times New Roman" w:hAnsi="Times New Roman" w:cs="Times New Roman"/>
          <w:b/>
          <w:bCs/>
        </w:rPr>
        <w:t xml:space="preserve">ength at </w:t>
      </w:r>
      <w:r>
        <w:rPr>
          <w:rFonts w:ascii="Times New Roman" w:hAnsi="Times New Roman" w:cs="Times New Roman"/>
          <w:b/>
          <w:bCs/>
        </w:rPr>
        <w:t>b</w:t>
      </w:r>
      <w:r w:rsidRPr="00CA0E4A">
        <w:rPr>
          <w:rFonts w:ascii="Times New Roman" w:hAnsi="Times New Roman" w:cs="Times New Roman"/>
          <w:b/>
          <w:bCs/>
        </w:rPr>
        <w:t>irth</w:t>
      </w:r>
      <w:r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</w:rPr>
        <w:t>a</w:t>
      </w:r>
      <w:r w:rsidRPr="00CA0E4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m</w:t>
      </w:r>
      <w:r w:rsidRPr="00CA0E4A">
        <w:rPr>
          <w:rFonts w:ascii="Times New Roman" w:hAnsi="Times New Roman" w:cs="Times New Roman"/>
          <w:b/>
          <w:bCs/>
        </w:rPr>
        <w:t>ulti-</w:t>
      </w:r>
      <w:r>
        <w:rPr>
          <w:rFonts w:ascii="Times New Roman" w:hAnsi="Times New Roman" w:cs="Times New Roman"/>
          <w:b/>
          <w:bCs/>
        </w:rPr>
        <w:t>c</w:t>
      </w:r>
      <w:r w:rsidRPr="00CA0E4A">
        <w:rPr>
          <w:rFonts w:ascii="Times New Roman" w:hAnsi="Times New Roman" w:cs="Times New Roman"/>
          <w:b/>
          <w:bCs/>
        </w:rPr>
        <w:t xml:space="preserve">ountry </w:t>
      </w:r>
      <w:r>
        <w:rPr>
          <w:rFonts w:ascii="Times New Roman" w:hAnsi="Times New Roman" w:cs="Times New Roman"/>
          <w:b/>
          <w:bCs/>
        </w:rPr>
        <w:t>h</w:t>
      </w:r>
      <w:r w:rsidRPr="00CA0E4A">
        <w:rPr>
          <w:rFonts w:ascii="Times New Roman" w:hAnsi="Times New Roman" w:cs="Times New Roman"/>
          <w:b/>
          <w:bCs/>
        </w:rPr>
        <w:t xml:space="preserve">ousehold </w:t>
      </w:r>
      <w:r>
        <w:rPr>
          <w:rFonts w:ascii="Times New Roman" w:hAnsi="Times New Roman" w:cs="Times New Roman"/>
          <w:b/>
          <w:bCs/>
        </w:rPr>
        <w:t>a</w:t>
      </w:r>
      <w:r w:rsidRPr="00CA0E4A">
        <w:rPr>
          <w:rFonts w:ascii="Times New Roman" w:hAnsi="Times New Roman" w:cs="Times New Roman"/>
          <w:b/>
          <w:bCs/>
        </w:rPr>
        <w:t xml:space="preserve">ir </w:t>
      </w:r>
      <w:r>
        <w:rPr>
          <w:rFonts w:ascii="Times New Roman" w:hAnsi="Times New Roman" w:cs="Times New Roman"/>
          <w:b/>
          <w:bCs/>
        </w:rPr>
        <w:t>p</w:t>
      </w:r>
      <w:r w:rsidRPr="00CA0E4A">
        <w:rPr>
          <w:rFonts w:ascii="Times New Roman" w:hAnsi="Times New Roman" w:cs="Times New Roman"/>
          <w:b/>
          <w:bCs/>
        </w:rPr>
        <w:t xml:space="preserve">ollution </w:t>
      </w:r>
      <w:r>
        <w:rPr>
          <w:rFonts w:ascii="Times New Roman" w:hAnsi="Times New Roman" w:cs="Times New Roman"/>
          <w:b/>
          <w:bCs/>
        </w:rPr>
        <w:t>i</w:t>
      </w:r>
      <w:r w:rsidRPr="00CA0E4A">
        <w:rPr>
          <w:rFonts w:ascii="Times New Roman" w:hAnsi="Times New Roman" w:cs="Times New Roman"/>
          <w:b/>
          <w:bCs/>
        </w:rPr>
        <w:t xml:space="preserve">ntervention </w:t>
      </w:r>
      <w:r>
        <w:rPr>
          <w:rFonts w:ascii="Times New Roman" w:hAnsi="Times New Roman" w:cs="Times New Roman"/>
          <w:b/>
          <w:bCs/>
        </w:rPr>
        <w:t>n</w:t>
      </w:r>
      <w:r w:rsidRPr="00CA0E4A">
        <w:rPr>
          <w:rFonts w:ascii="Times New Roman" w:hAnsi="Times New Roman" w:cs="Times New Roman"/>
          <w:b/>
          <w:bCs/>
        </w:rPr>
        <w:t xml:space="preserve">etwork (HAPIN) </w:t>
      </w:r>
      <w:r>
        <w:rPr>
          <w:rFonts w:ascii="Times New Roman" w:hAnsi="Times New Roman" w:cs="Times New Roman"/>
          <w:b/>
          <w:bCs/>
        </w:rPr>
        <w:t>t</w:t>
      </w:r>
      <w:r w:rsidRPr="00CA0E4A">
        <w:rPr>
          <w:rFonts w:ascii="Times New Roman" w:hAnsi="Times New Roman" w:cs="Times New Roman"/>
          <w:b/>
          <w:bCs/>
        </w:rPr>
        <w:t>rial</w:t>
      </w:r>
    </w:p>
    <w:p w:rsidR="00922673" w:rsidRDefault="00922673" w14:paraId="6D7E937E" w14:textId="4F2EF4FE">
      <w:pPr>
        <w:sectPr w:rsidR="00922673" w:rsidSect="00922673">
          <w:pgSz w:w="12240" w:h="15840" w:orient="portrait"/>
          <w:pgMar w:top="1440" w:right="1440" w:bottom="1440" w:left="1440" w:header="720" w:footer="720" w:gutter="0"/>
          <w:cols w:space="720"/>
          <w:docGrid w:linePitch="360"/>
        </w:sectPr>
      </w:pPr>
    </w:p>
    <w:p w:rsidR="00922673" w:rsidRDefault="00922673" w14:paraId="0EBC6BC1" w14:textId="77777777"/>
    <w:tbl>
      <w:tblPr>
        <w:tblStyle w:val="TableGrid"/>
        <w:tblW w:w="1404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710"/>
        <w:gridCol w:w="823"/>
        <w:gridCol w:w="1067"/>
        <w:gridCol w:w="630"/>
        <w:gridCol w:w="810"/>
        <w:gridCol w:w="1080"/>
        <w:gridCol w:w="630"/>
        <w:gridCol w:w="720"/>
        <w:gridCol w:w="1080"/>
        <w:gridCol w:w="630"/>
        <w:gridCol w:w="720"/>
        <w:gridCol w:w="1080"/>
        <w:gridCol w:w="630"/>
        <w:gridCol w:w="720"/>
        <w:gridCol w:w="1080"/>
        <w:gridCol w:w="630"/>
      </w:tblGrid>
      <w:tr w:rsidRPr="00B96C5B" w:rsidR="00922673" w:rsidTr="00931C11" w14:paraId="753980BA" w14:textId="77777777">
        <w:tc>
          <w:tcPr>
            <w:tcW w:w="14040" w:type="dxa"/>
            <w:gridSpan w:val="16"/>
            <w:shd w:val="clear" w:color="auto" w:fill="auto"/>
          </w:tcPr>
          <w:p w:rsidRPr="00B96C5B" w:rsidR="00922673" w:rsidP="00931C11" w:rsidRDefault="00922673" w14:paraId="2D0D6070" w14:textId="5C56F3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4C24">
              <w:rPr>
                <w:rFonts w:cstheme="minorHAnsi"/>
                <w:b/>
                <w:bCs/>
                <w:sz w:val="20"/>
                <w:szCs w:val="20"/>
              </w:rPr>
              <w:t xml:space="preserve">Table S1. Baseline Socio-Demographic Characteristics of the Participating Women in the Overall Trial and Individual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Research Sites</w:t>
            </w:r>
            <w:r w:rsidRPr="00D64C24">
              <w:rPr>
                <w:rFonts w:cstheme="minorHAnsi"/>
                <w:b/>
                <w:bCs/>
                <w:sz w:val="20"/>
                <w:szCs w:val="20"/>
              </w:rPr>
              <w:t>.</w:t>
            </w:r>
          </w:p>
        </w:tc>
      </w:tr>
      <w:tr w:rsidRPr="00B96C5B" w:rsidR="00922673" w:rsidTr="00931C11" w14:paraId="20C3DB24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3A0C49D2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520" w:type="dxa"/>
            <w:gridSpan w:val="3"/>
            <w:shd w:val="clear" w:color="auto" w:fill="auto"/>
          </w:tcPr>
          <w:p w:rsidRPr="00B96C5B" w:rsidR="00922673" w:rsidP="00931C11" w:rsidRDefault="00922673" w14:paraId="0478C6A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2520" w:type="dxa"/>
            <w:gridSpan w:val="3"/>
            <w:shd w:val="clear" w:color="auto" w:fill="auto"/>
          </w:tcPr>
          <w:p w:rsidRPr="00B96C5B" w:rsidR="00922673" w:rsidP="00931C11" w:rsidRDefault="00922673" w14:paraId="28697B1D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uatemala</w:t>
            </w:r>
          </w:p>
        </w:tc>
        <w:tc>
          <w:tcPr>
            <w:tcW w:w="2430" w:type="dxa"/>
            <w:gridSpan w:val="3"/>
            <w:shd w:val="clear" w:color="auto" w:fill="auto"/>
          </w:tcPr>
          <w:p w:rsidRPr="00B96C5B" w:rsidR="00922673" w:rsidP="00931C11" w:rsidRDefault="00922673" w14:paraId="71A4D2D6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2430" w:type="dxa"/>
            <w:gridSpan w:val="3"/>
            <w:shd w:val="clear" w:color="auto" w:fill="auto"/>
          </w:tcPr>
          <w:p w:rsidRPr="00B96C5B" w:rsidR="00922673" w:rsidP="00931C11" w:rsidRDefault="00922673" w14:paraId="5B394AA2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u</w:t>
            </w:r>
          </w:p>
        </w:tc>
        <w:tc>
          <w:tcPr>
            <w:tcW w:w="2430" w:type="dxa"/>
            <w:gridSpan w:val="3"/>
            <w:shd w:val="clear" w:color="auto" w:fill="auto"/>
          </w:tcPr>
          <w:p w:rsidRPr="00B96C5B" w:rsidR="00922673" w:rsidP="00931C11" w:rsidRDefault="00922673" w14:paraId="3FF12276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wanda</w:t>
            </w:r>
          </w:p>
        </w:tc>
      </w:tr>
      <w:tr w:rsidRPr="00B96C5B" w:rsidR="00922673" w:rsidTr="00931C11" w14:paraId="69D07BA8" w14:textId="77777777">
        <w:tc>
          <w:tcPr>
            <w:tcW w:w="1710" w:type="dxa"/>
            <w:shd w:val="clear" w:color="auto" w:fill="auto"/>
          </w:tcPr>
          <w:p w:rsidRPr="0009670E" w:rsidR="00922673" w:rsidP="00931C11" w:rsidRDefault="00922673" w14:paraId="14BAB87E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3" w:type="dxa"/>
            <w:shd w:val="clear" w:color="auto" w:fill="auto"/>
          </w:tcPr>
          <w:p w:rsidRPr="0009670E" w:rsidR="00922673" w:rsidP="00931C11" w:rsidRDefault="00922673" w14:paraId="5A44670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  <w:p w:rsidRPr="0009670E" w:rsidR="00922673" w:rsidP="00931C11" w:rsidRDefault="00922673" w14:paraId="0D316CA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N=1605</w:t>
            </w:r>
          </w:p>
        </w:tc>
        <w:tc>
          <w:tcPr>
            <w:tcW w:w="1067" w:type="dxa"/>
            <w:shd w:val="clear" w:color="auto" w:fill="auto"/>
          </w:tcPr>
          <w:p w:rsidRPr="0009670E" w:rsidR="00922673" w:rsidP="00931C11" w:rsidRDefault="00922673" w14:paraId="3C223F3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  <w:p w:rsidRPr="0009670E" w:rsidR="00922673" w:rsidP="00931C11" w:rsidRDefault="00922673" w14:paraId="08DF5D0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N=1590</w:t>
            </w:r>
          </w:p>
        </w:tc>
        <w:tc>
          <w:tcPr>
            <w:tcW w:w="630" w:type="dxa"/>
            <w:shd w:val="clear" w:color="auto" w:fill="auto"/>
          </w:tcPr>
          <w:p w:rsidRPr="0009670E" w:rsidR="00922673" w:rsidP="00931C11" w:rsidRDefault="00922673" w14:paraId="7C006C5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810" w:type="dxa"/>
            <w:shd w:val="clear" w:color="auto" w:fill="auto"/>
          </w:tcPr>
          <w:p w:rsidRPr="0009670E" w:rsidR="00922673" w:rsidP="00931C11" w:rsidRDefault="00922673" w14:paraId="3748680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  <w:p w:rsidRPr="0009670E" w:rsidR="00922673" w:rsidP="00931C11" w:rsidRDefault="00922673" w14:paraId="6FCB66B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N=400</w:t>
            </w:r>
          </w:p>
        </w:tc>
        <w:tc>
          <w:tcPr>
            <w:tcW w:w="1080" w:type="dxa"/>
            <w:shd w:val="clear" w:color="auto" w:fill="auto"/>
          </w:tcPr>
          <w:p w:rsidRPr="0009670E" w:rsidR="00922673" w:rsidP="00931C11" w:rsidRDefault="00922673" w14:paraId="6931B2E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  <w:p w:rsidRPr="0009670E" w:rsidR="00922673" w:rsidP="00931C11" w:rsidRDefault="00922673" w14:paraId="32A9627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N=400</w:t>
            </w:r>
          </w:p>
        </w:tc>
        <w:tc>
          <w:tcPr>
            <w:tcW w:w="630" w:type="dxa"/>
            <w:shd w:val="clear" w:color="auto" w:fill="auto"/>
          </w:tcPr>
          <w:p w:rsidRPr="0009670E" w:rsidR="00922673" w:rsidP="00931C11" w:rsidRDefault="00922673" w14:paraId="2734716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720" w:type="dxa"/>
            <w:shd w:val="clear" w:color="auto" w:fill="auto"/>
          </w:tcPr>
          <w:p w:rsidRPr="0009670E" w:rsidR="00922673" w:rsidP="00931C11" w:rsidRDefault="00922673" w14:paraId="21EFA9B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  <w:p w:rsidRPr="0009670E" w:rsidR="00922673" w:rsidP="00931C11" w:rsidRDefault="00922673" w14:paraId="024F239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N=399</w:t>
            </w:r>
          </w:p>
        </w:tc>
        <w:tc>
          <w:tcPr>
            <w:tcW w:w="1080" w:type="dxa"/>
            <w:shd w:val="clear" w:color="auto" w:fill="auto"/>
          </w:tcPr>
          <w:p w:rsidRPr="0009670E" w:rsidR="00922673" w:rsidP="00931C11" w:rsidRDefault="00922673" w14:paraId="3114CAE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  <w:p w:rsidRPr="0009670E" w:rsidR="00922673" w:rsidP="00931C11" w:rsidRDefault="00922673" w14:paraId="05B87CC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N=400</w:t>
            </w:r>
          </w:p>
        </w:tc>
        <w:tc>
          <w:tcPr>
            <w:tcW w:w="630" w:type="dxa"/>
            <w:shd w:val="clear" w:color="auto" w:fill="auto"/>
          </w:tcPr>
          <w:p w:rsidRPr="0009670E" w:rsidR="00922673" w:rsidP="00931C11" w:rsidRDefault="00922673" w14:paraId="119790A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720" w:type="dxa"/>
            <w:shd w:val="clear" w:color="auto" w:fill="auto"/>
          </w:tcPr>
          <w:p w:rsidRPr="0009670E" w:rsidR="00922673" w:rsidP="00931C11" w:rsidRDefault="00922673" w14:paraId="7E94E62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  <w:p w:rsidRPr="0009670E" w:rsidR="00922673" w:rsidP="00931C11" w:rsidRDefault="00922673" w14:paraId="314F3D3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N=402</w:t>
            </w:r>
          </w:p>
        </w:tc>
        <w:tc>
          <w:tcPr>
            <w:tcW w:w="1080" w:type="dxa"/>
            <w:shd w:val="clear" w:color="auto" w:fill="auto"/>
          </w:tcPr>
          <w:p w:rsidRPr="0009670E" w:rsidR="00922673" w:rsidP="00931C11" w:rsidRDefault="00922673" w14:paraId="47EB498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  <w:p w:rsidRPr="0009670E" w:rsidR="00922673" w:rsidP="00931C11" w:rsidRDefault="00922673" w14:paraId="2871B4B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N=396</w:t>
            </w:r>
          </w:p>
        </w:tc>
        <w:tc>
          <w:tcPr>
            <w:tcW w:w="630" w:type="dxa"/>
            <w:shd w:val="clear" w:color="auto" w:fill="auto"/>
          </w:tcPr>
          <w:p w:rsidRPr="0009670E" w:rsidR="00922673" w:rsidP="00931C11" w:rsidRDefault="00922673" w14:paraId="2D2F7C9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720" w:type="dxa"/>
            <w:shd w:val="clear" w:color="auto" w:fill="auto"/>
          </w:tcPr>
          <w:p w:rsidRPr="0009670E" w:rsidR="00922673" w:rsidP="00931C11" w:rsidRDefault="00922673" w14:paraId="11CAB29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  <w:p w:rsidRPr="0009670E" w:rsidR="00922673" w:rsidP="00931C11" w:rsidRDefault="00922673" w14:paraId="28317A7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N=404</w:t>
            </w:r>
          </w:p>
        </w:tc>
        <w:tc>
          <w:tcPr>
            <w:tcW w:w="1080" w:type="dxa"/>
            <w:shd w:val="clear" w:color="auto" w:fill="auto"/>
          </w:tcPr>
          <w:p w:rsidRPr="0009670E" w:rsidR="00922673" w:rsidP="00931C11" w:rsidRDefault="00922673" w14:paraId="0D33B82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  <w:p w:rsidRPr="0009670E" w:rsidR="00922673" w:rsidP="00931C11" w:rsidRDefault="00922673" w14:paraId="142CFF0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N=394</w:t>
            </w:r>
          </w:p>
        </w:tc>
        <w:tc>
          <w:tcPr>
            <w:tcW w:w="630" w:type="dxa"/>
            <w:shd w:val="clear" w:color="auto" w:fill="auto"/>
          </w:tcPr>
          <w:p w:rsidRPr="0009670E" w:rsidR="00922673" w:rsidP="00931C11" w:rsidRDefault="00922673" w14:paraId="1D41366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Pr="00B96C5B" w:rsidR="00922673" w:rsidTr="00931C11" w14:paraId="302C7701" w14:textId="77777777">
        <w:tc>
          <w:tcPr>
            <w:tcW w:w="1710" w:type="dxa"/>
            <w:shd w:val="clear" w:color="auto" w:fill="auto"/>
          </w:tcPr>
          <w:p w:rsidRPr="0009670E" w:rsidR="00922673" w:rsidP="00931C11" w:rsidRDefault="00922673" w14:paraId="7E24DA5B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3" w:type="dxa"/>
            <w:shd w:val="clear" w:color="auto" w:fill="auto"/>
          </w:tcPr>
          <w:p w:rsidRPr="0009670E" w:rsidR="00922673" w:rsidP="00931C11" w:rsidRDefault="00922673" w14:paraId="66D9DEB3" w14:textId="7777777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ean (SD)</w:t>
            </w:r>
          </w:p>
        </w:tc>
        <w:tc>
          <w:tcPr>
            <w:tcW w:w="1067" w:type="dxa"/>
            <w:shd w:val="clear" w:color="auto" w:fill="auto"/>
          </w:tcPr>
          <w:p w:rsidRPr="0009670E" w:rsidR="00922673" w:rsidP="00931C11" w:rsidRDefault="00922673" w14:paraId="4F416CCA" w14:textId="7777777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ean (SD)</w:t>
            </w:r>
          </w:p>
        </w:tc>
        <w:tc>
          <w:tcPr>
            <w:tcW w:w="630" w:type="dxa"/>
            <w:shd w:val="clear" w:color="auto" w:fill="auto"/>
          </w:tcPr>
          <w:p w:rsidRPr="0009670E" w:rsidR="00922673" w:rsidP="00931C11" w:rsidRDefault="00922673" w14:paraId="1BF77393" w14:textId="7777777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:rsidRPr="0009670E" w:rsidR="00922673" w:rsidP="00931C11" w:rsidRDefault="00922673" w14:paraId="7F19A158" w14:textId="7777777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ean (SD)</w:t>
            </w:r>
          </w:p>
        </w:tc>
        <w:tc>
          <w:tcPr>
            <w:tcW w:w="1080" w:type="dxa"/>
            <w:shd w:val="clear" w:color="auto" w:fill="auto"/>
          </w:tcPr>
          <w:p w:rsidRPr="0009670E" w:rsidR="00922673" w:rsidP="00931C11" w:rsidRDefault="00922673" w14:paraId="154FB019" w14:textId="7777777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ean (SD)</w:t>
            </w:r>
          </w:p>
        </w:tc>
        <w:tc>
          <w:tcPr>
            <w:tcW w:w="630" w:type="dxa"/>
            <w:shd w:val="clear" w:color="auto" w:fill="auto"/>
          </w:tcPr>
          <w:p w:rsidRPr="0009670E" w:rsidR="00922673" w:rsidP="00931C11" w:rsidRDefault="00922673" w14:paraId="2D235DC4" w14:textId="7777777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09670E" w:rsidR="00922673" w:rsidP="00931C11" w:rsidRDefault="00922673" w14:paraId="40D0E1E6" w14:textId="7777777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ean (SD)</w:t>
            </w:r>
          </w:p>
        </w:tc>
        <w:tc>
          <w:tcPr>
            <w:tcW w:w="1080" w:type="dxa"/>
            <w:shd w:val="clear" w:color="auto" w:fill="auto"/>
          </w:tcPr>
          <w:p w:rsidRPr="0009670E" w:rsidR="00922673" w:rsidP="00931C11" w:rsidRDefault="00922673" w14:paraId="28770927" w14:textId="7777777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ean (SD)</w:t>
            </w:r>
          </w:p>
        </w:tc>
        <w:tc>
          <w:tcPr>
            <w:tcW w:w="630" w:type="dxa"/>
            <w:shd w:val="clear" w:color="auto" w:fill="auto"/>
          </w:tcPr>
          <w:p w:rsidRPr="0009670E" w:rsidR="00922673" w:rsidP="00931C11" w:rsidRDefault="00922673" w14:paraId="79A6D36A" w14:textId="7777777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09670E" w:rsidR="00922673" w:rsidP="00931C11" w:rsidRDefault="00922673" w14:paraId="100976D5" w14:textId="7777777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ean (SD)</w:t>
            </w:r>
          </w:p>
        </w:tc>
        <w:tc>
          <w:tcPr>
            <w:tcW w:w="1080" w:type="dxa"/>
            <w:shd w:val="clear" w:color="auto" w:fill="auto"/>
          </w:tcPr>
          <w:p w:rsidRPr="0009670E" w:rsidR="00922673" w:rsidP="00931C11" w:rsidRDefault="00922673" w14:paraId="56207D74" w14:textId="7777777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ean (SD)</w:t>
            </w:r>
          </w:p>
        </w:tc>
        <w:tc>
          <w:tcPr>
            <w:tcW w:w="630" w:type="dxa"/>
            <w:shd w:val="clear" w:color="auto" w:fill="auto"/>
          </w:tcPr>
          <w:p w:rsidRPr="0009670E" w:rsidR="00922673" w:rsidP="00931C11" w:rsidRDefault="00922673" w14:paraId="3779AE32" w14:textId="7777777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09670E" w:rsidR="00922673" w:rsidP="00931C11" w:rsidRDefault="00922673" w14:paraId="521C92F3" w14:textId="7777777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ean (SD)</w:t>
            </w:r>
          </w:p>
        </w:tc>
        <w:tc>
          <w:tcPr>
            <w:tcW w:w="1080" w:type="dxa"/>
            <w:shd w:val="clear" w:color="auto" w:fill="auto"/>
          </w:tcPr>
          <w:p w:rsidRPr="0009670E" w:rsidR="00922673" w:rsidP="00931C11" w:rsidRDefault="00922673" w14:paraId="2D3E4580" w14:textId="7777777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ean (SD)</w:t>
            </w:r>
          </w:p>
        </w:tc>
        <w:tc>
          <w:tcPr>
            <w:tcW w:w="630" w:type="dxa"/>
            <w:shd w:val="clear" w:color="auto" w:fill="auto"/>
          </w:tcPr>
          <w:p w:rsidRPr="0009670E" w:rsidR="00922673" w:rsidP="00931C11" w:rsidRDefault="00922673" w14:paraId="48FD1571" w14:textId="7777777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Pr="00B96C5B" w:rsidR="00922673" w:rsidTr="00931C11" w14:paraId="0F8E7CCF" w14:textId="77777777">
        <w:tc>
          <w:tcPr>
            <w:tcW w:w="1710" w:type="dxa"/>
            <w:shd w:val="clear" w:color="auto" w:fill="auto"/>
          </w:tcPr>
          <w:p w:rsidRPr="0009670E" w:rsidR="00922673" w:rsidP="00931C11" w:rsidRDefault="00922673" w14:paraId="34DE2ADE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 height in cm</w:t>
            </w:r>
          </w:p>
        </w:tc>
        <w:tc>
          <w:tcPr>
            <w:tcW w:w="823" w:type="dxa"/>
            <w:shd w:val="clear" w:color="auto" w:fill="auto"/>
          </w:tcPr>
          <w:p w:rsidRPr="0009670E" w:rsidR="00922673" w:rsidP="00931C11" w:rsidRDefault="00922673" w14:paraId="4A1F67C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5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(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67" w:type="dxa"/>
            <w:shd w:val="clear" w:color="auto" w:fill="auto"/>
          </w:tcPr>
          <w:p w:rsidRPr="0009670E" w:rsidR="00922673" w:rsidP="00931C11" w:rsidRDefault="00922673" w14:paraId="31DC408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5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(6.2)</w:t>
            </w:r>
          </w:p>
        </w:tc>
        <w:tc>
          <w:tcPr>
            <w:tcW w:w="630" w:type="dxa"/>
            <w:shd w:val="clear" w:color="auto" w:fill="auto"/>
          </w:tcPr>
          <w:p w:rsidRPr="0009670E" w:rsidR="00922673" w:rsidP="00931C11" w:rsidRDefault="00922673" w14:paraId="69A4B76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810" w:type="dxa"/>
            <w:shd w:val="clear" w:color="auto" w:fill="auto"/>
          </w:tcPr>
          <w:p w:rsidRPr="0009670E" w:rsidR="00922673" w:rsidP="00931C11" w:rsidRDefault="00922673" w14:paraId="6F1D29B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48.1 (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Pr="0009670E" w:rsidR="00922673" w:rsidP="00931C11" w:rsidRDefault="00922673" w14:paraId="4CD5FA8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48.6 (5.0)</w:t>
            </w:r>
          </w:p>
        </w:tc>
        <w:tc>
          <w:tcPr>
            <w:tcW w:w="630" w:type="dxa"/>
            <w:shd w:val="clear" w:color="auto" w:fill="auto"/>
          </w:tcPr>
          <w:p w:rsidRPr="0009670E" w:rsidR="00922673" w:rsidP="00931C11" w:rsidRDefault="00922673" w14:paraId="47F96EA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:rsidRPr="0009670E" w:rsidR="00922673" w:rsidP="00931C11" w:rsidRDefault="00922673" w14:paraId="4716D36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51.2 (5.3)</w:t>
            </w:r>
          </w:p>
        </w:tc>
        <w:tc>
          <w:tcPr>
            <w:tcW w:w="1080" w:type="dxa"/>
            <w:shd w:val="clear" w:color="auto" w:fill="auto"/>
          </w:tcPr>
          <w:p w:rsidRPr="0009670E" w:rsidR="00922673" w:rsidP="00931C11" w:rsidRDefault="00922673" w14:paraId="51BA303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51.0 (5.9)</w:t>
            </w:r>
          </w:p>
        </w:tc>
        <w:tc>
          <w:tcPr>
            <w:tcW w:w="630" w:type="dxa"/>
            <w:shd w:val="clear" w:color="auto" w:fill="auto"/>
          </w:tcPr>
          <w:p w:rsidRPr="0009670E" w:rsidR="00922673" w:rsidP="00931C11" w:rsidRDefault="00922673" w14:paraId="6ED7FD6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720" w:type="dxa"/>
            <w:shd w:val="clear" w:color="auto" w:fill="auto"/>
          </w:tcPr>
          <w:p w:rsidRPr="0009670E" w:rsidR="00922673" w:rsidP="00931C11" w:rsidRDefault="00922673" w14:paraId="6F2223D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52.6 (4.5)</w:t>
            </w:r>
          </w:p>
        </w:tc>
        <w:tc>
          <w:tcPr>
            <w:tcW w:w="1080" w:type="dxa"/>
            <w:shd w:val="clear" w:color="auto" w:fill="auto"/>
          </w:tcPr>
          <w:p w:rsidRPr="0009670E" w:rsidR="00922673" w:rsidP="00931C11" w:rsidRDefault="00922673" w14:paraId="0BC53EC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52.7 (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30" w:type="dxa"/>
            <w:shd w:val="clear" w:color="auto" w:fill="auto"/>
          </w:tcPr>
          <w:p w:rsidRPr="0009670E" w:rsidR="00922673" w:rsidP="00931C11" w:rsidRDefault="00922673" w14:paraId="29062C2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  <w:shd w:val="clear" w:color="auto" w:fill="auto"/>
          </w:tcPr>
          <w:p w:rsidRPr="0009670E" w:rsidR="00922673" w:rsidP="00931C11" w:rsidRDefault="00922673" w14:paraId="6CD81E5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56.1 (5.72)</w:t>
            </w:r>
          </w:p>
        </w:tc>
        <w:tc>
          <w:tcPr>
            <w:tcW w:w="1080" w:type="dxa"/>
            <w:shd w:val="clear" w:color="auto" w:fill="auto"/>
          </w:tcPr>
          <w:p w:rsidRPr="0009670E" w:rsidR="00922673" w:rsidP="00931C11" w:rsidRDefault="00922673" w14:paraId="3A11EC5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56.9 (6.0)</w:t>
            </w:r>
          </w:p>
        </w:tc>
        <w:tc>
          <w:tcPr>
            <w:tcW w:w="630" w:type="dxa"/>
            <w:shd w:val="clear" w:color="auto" w:fill="auto"/>
          </w:tcPr>
          <w:p w:rsidRPr="0009670E" w:rsidR="00922673" w:rsidP="00931C11" w:rsidRDefault="00922673" w14:paraId="5CA3B61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Pr="00B96C5B" w:rsidR="00922673" w:rsidTr="00931C11" w14:paraId="38426A2B" w14:textId="77777777">
        <w:tc>
          <w:tcPr>
            <w:tcW w:w="1710" w:type="dxa"/>
            <w:shd w:val="clear" w:color="auto" w:fill="auto"/>
          </w:tcPr>
          <w:p w:rsidRPr="0009670E" w:rsidR="00922673" w:rsidP="00931C11" w:rsidRDefault="00922673" w14:paraId="6856D7DB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’s body mass index (BMI)</w:t>
            </w:r>
          </w:p>
        </w:tc>
        <w:tc>
          <w:tcPr>
            <w:tcW w:w="823" w:type="dxa"/>
            <w:shd w:val="clear" w:color="auto" w:fill="auto"/>
          </w:tcPr>
          <w:p w:rsidRPr="0009670E" w:rsidR="00922673" w:rsidP="00931C11" w:rsidRDefault="00922673" w14:paraId="66A3D16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23.1</w:t>
            </w:r>
          </w:p>
          <w:p w:rsidRPr="0009670E" w:rsidR="00922673" w:rsidP="00931C11" w:rsidRDefault="00922673" w14:paraId="35A595B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67" w:type="dxa"/>
            <w:shd w:val="clear" w:color="auto" w:fill="auto"/>
          </w:tcPr>
          <w:p w:rsidRPr="0009670E" w:rsidR="00922673" w:rsidP="00931C11" w:rsidRDefault="00922673" w14:paraId="2C6D6EE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(4.</w:t>
            </w:r>
            <w:r w:rsidRPr="0009670E" w:rsidDel="0009670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30" w:type="dxa"/>
            <w:shd w:val="clear" w:color="auto" w:fill="auto"/>
          </w:tcPr>
          <w:p w:rsidRPr="0009670E" w:rsidR="00922673" w:rsidP="00931C11" w:rsidRDefault="00922673" w14:paraId="7D43D96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810" w:type="dxa"/>
            <w:shd w:val="clear" w:color="auto" w:fill="auto"/>
          </w:tcPr>
          <w:p w:rsidRPr="0009670E" w:rsidR="00922673" w:rsidP="00931C11" w:rsidRDefault="00922673" w14:paraId="2EF7FD3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23.7 (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Pr="0009670E" w:rsidR="00922673" w:rsidP="00931C11" w:rsidRDefault="00922673" w14:paraId="7AB9F4D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23.9 (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30" w:type="dxa"/>
            <w:shd w:val="clear" w:color="auto" w:fill="auto"/>
          </w:tcPr>
          <w:p w:rsidRPr="0009670E" w:rsidR="00922673" w:rsidP="00931C11" w:rsidRDefault="00922673" w14:paraId="4AF25EA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720" w:type="dxa"/>
            <w:shd w:val="clear" w:color="auto" w:fill="auto"/>
          </w:tcPr>
          <w:p w:rsidRPr="0009670E" w:rsidR="00922673" w:rsidP="00931C11" w:rsidRDefault="00922673" w14:paraId="4F260D6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9.6 (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Pr="0009670E" w:rsidR="00922673" w:rsidP="00931C11" w:rsidRDefault="00922673" w14:paraId="01DCEF0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9.8 (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30" w:type="dxa"/>
            <w:shd w:val="clear" w:color="auto" w:fill="auto"/>
          </w:tcPr>
          <w:p w:rsidRPr="0009670E" w:rsidR="00922673" w:rsidP="00931C11" w:rsidRDefault="00922673" w14:paraId="13C9B0E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720" w:type="dxa"/>
            <w:shd w:val="clear" w:color="auto" w:fill="auto"/>
          </w:tcPr>
          <w:p w:rsidRPr="0009670E" w:rsidR="00922673" w:rsidP="00931C11" w:rsidRDefault="00922673" w14:paraId="3B93BEC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25.8 (3.6)</w:t>
            </w:r>
          </w:p>
        </w:tc>
        <w:tc>
          <w:tcPr>
            <w:tcW w:w="1080" w:type="dxa"/>
            <w:shd w:val="clear" w:color="auto" w:fill="auto"/>
          </w:tcPr>
          <w:p w:rsidRPr="0009670E" w:rsidR="00922673" w:rsidP="00931C11" w:rsidRDefault="00922673" w14:paraId="2E0B69C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26.3 (3.6)</w:t>
            </w:r>
          </w:p>
        </w:tc>
        <w:tc>
          <w:tcPr>
            <w:tcW w:w="630" w:type="dxa"/>
            <w:shd w:val="clear" w:color="auto" w:fill="auto"/>
          </w:tcPr>
          <w:p w:rsidRPr="0009670E" w:rsidR="00922673" w:rsidP="00931C11" w:rsidRDefault="00922673" w14:paraId="06E5F70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:rsidRPr="0009670E" w:rsidR="00922673" w:rsidP="00931C11" w:rsidRDefault="00922673" w14:paraId="3F43559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23.5 (3.3)</w:t>
            </w:r>
          </w:p>
        </w:tc>
        <w:tc>
          <w:tcPr>
            <w:tcW w:w="1080" w:type="dxa"/>
            <w:shd w:val="clear" w:color="auto" w:fill="auto"/>
          </w:tcPr>
          <w:p w:rsidRPr="0009670E" w:rsidR="00922673" w:rsidP="00931C11" w:rsidRDefault="00922673" w14:paraId="1537273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23.3 (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30" w:type="dxa"/>
            <w:shd w:val="clear" w:color="auto" w:fill="auto"/>
          </w:tcPr>
          <w:p w:rsidRPr="0009670E" w:rsidR="00922673" w:rsidP="00931C11" w:rsidRDefault="00922673" w14:paraId="7FE967D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Pr="00B96C5B" w:rsidR="00922673" w:rsidTr="00931C11" w14:paraId="72DCE4A3" w14:textId="77777777">
        <w:tc>
          <w:tcPr>
            <w:tcW w:w="1710" w:type="dxa"/>
            <w:shd w:val="clear" w:color="auto" w:fill="auto"/>
          </w:tcPr>
          <w:p w:rsidRPr="0009670E" w:rsidR="00922673" w:rsidP="00931C11" w:rsidRDefault="00922673" w14:paraId="66EFC837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’s hemoglobin level (g/dl)</w:t>
            </w:r>
          </w:p>
        </w:tc>
        <w:tc>
          <w:tcPr>
            <w:tcW w:w="823" w:type="dxa"/>
            <w:shd w:val="clear" w:color="auto" w:fill="auto"/>
          </w:tcPr>
          <w:p w:rsidRPr="0009670E" w:rsidR="00922673" w:rsidP="00931C11" w:rsidRDefault="00922673" w14:paraId="17E0C29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(1.9)</w:t>
            </w:r>
          </w:p>
        </w:tc>
        <w:tc>
          <w:tcPr>
            <w:tcW w:w="1067" w:type="dxa"/>
            <w:shd w:val="clear" w:color="auto" w:fill="auto"/>
          </w:tcPr>
          <w:p w:rsidRPr="0009670E" w:rsidR="00922673" w:rsidP="00931C11" w:rsidRDefault="00922673" w14:paraId="2496082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(1.9)</w:t>
            </w:r>
          </w:p>
        </w:tc>
        <w:tc>
          <w:tcPr>
            <w:tcW w:w="630" w:type="dxa"/>
            <w:shd w:val="clear" w:color="auto" w:fill="auto"/>
          </w:tcPr>
          <w:p w:rsidRPr="0009670E" w:rsidR="00922673" w:rsidP="00931C11" w:rsidRDefault="00922673" w14:paraId="2AC480B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810" w:type="dxa"/>
            <w:shd w:val="clear" w:color="auto" w:fill="auto"/>
          </w:tcPr>
          <w:p w:rsidRPr="0009670E" w:rsidR="00922673" w:rsidP="00931C11" w:rsidRDefault="00922673" w14:paraId="4F8AA23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2.9 (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Pr="0009670E" w:rsidR="00922673" w:rsidP="00931C11" w:rsidRDefault="00922673" w14:paraId="147D87C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2.7 (1.0)</w:t>
            </w:r>
          </w:p>
        </w:tc>
        <w:tc>
          <w:tcPr>
            <w:tcW w:w="630" w:type="dxa"/>
            <w:shd w:val="clear" w:color="auto" w:fill="auto"/>
          </w:tcPr>
          <w:p w:rsidRPr="0009670E" w:rsidR="00922673" w:rsidP="00931C11" w:rsidRDefault="00922673" w14:paraId="2ECF6DF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20" w:type="dxa"/>
            <w:shd w:val="clear" w:color="auto" w:fill="auto"/>
          </w:tcPr>
          <w:p w:rsidRPr="0009670E" w:rsidR="00922673" w:rsidP="00931C11" w:rsidRDefault="00922673" w14:paraId="66BA297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0.4 (1.3)</w:t>
            </w:r>
          </w:p>
        </w:tc>
        <w:tc>
          <w:tcPr>
            <w:tcW w:w="1080" w:type="dxa"/>
            <w:shd w:val="clear" w:color="auto" w:fill="auto"/>
          </w:tcPr>
          <w:p w:rsidRPr="0009670E" w:rsidR="00922673" w:rsidP="00931C11" w:rsidRDefault="00922673" w14:paraId="0ED5B5C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0.3 (1.2)</w:t>
            </w:r>
          </w:p>
        </w:tc>
        <w:tc>
          <w:tcPr>
            <w:tcW w:w="630" w:type="dxa"/>
            <w:shd w:val="clear" w:color="auto" w:fill="auto"/>
          </w:tcPr>
          <w:p w:rsidRPr="0009670E" w:rsidR="00922673" w:rsidP="00931C11" w:rsidRDefault="00922673" w14:paraId="37ABCE0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720" w:type="dxa"/>
            <w:shd w:val="clear" w:color="auto" w:fill="auto"/>
          </w:tcPr>
          <w:p w:rsidRPr="0009670E" w:rsidR="00922673" w:rsidP="00931C11" w:rsidRDefault="00922673" w14:paraId="550B3BC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4.3 (1.2)</w:t>
            </w:r>
          </w:p>
        </w:tc>
        <w:tc>
          <w:tcPr>
            <w:tcW w:w="1080" w:type="dxa"/>
            <w:shd w:val="clear" w:color="auto" w:fill="auto"/>
          </w:tcPr>
          <w:p w:rsidRPr="0009670E" w:rsidR="00922673" w:rsidP="00931C11" w:rsidRDefault="00922673" w14:paraId="2B022B3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4.3 (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30" w:type="dxa"/>
            <w:shd w:val="clear" w:color="auto" w:fill="auto"/>
          </w:tcPr>
          <w:p w:rsidRPr="0009670E" w:rsidR="00922673" w:rsidP="00931C11" w:rsidRDefault="00922673" w14:paraId="0D40037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720" w:type="dxa"/>
            <w:shd w:val="clear" w:color="auto" w:fill="auto"/>
          </w:tcPr>
          <w:p w:rsidRPr="0009670E" w:rsidR="00922673" w:rsidP="00931C11" w:rsidRDefault="00922673" w14:paraId="6BD0DD9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2.4 (1.5)</w:t>
            </w:r>
          </w:p>
        </w:tc>
        <w:tc>
          <w:tcPr>
            <w:tcW w:w="1080" w:type="dxa"/>
            <w:shd w:val="clear" w:color="auto" w:fill="auto"/>
          </w:tcPr>
          <w:p w:rsidRPr="0009670E" w:rsidR="00922673" w:rsidP="00931C11" w:rsidRDefault="00922673" w14:paraId="46D0E38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2.4 (1.6)</w:t>
            </w:r>
          </w:p>
        </w:tc>
        <w:tc>
          <w:tcPr>
            <w:tcW w:w="630" w:type="dxa"/>
            <w:shd w:val="clear" w:color="auto" w:fill="auto"/>
          </w:tcPr>
          <w:p w:rsidRPr="0009670E" w:rsidR="00922673" w:rsidP="00931C11" w:rsidRDefault="00922673" w14:paraId="56B4D85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Pr="00B96C5B" w:rsidR="00922673" w:rsidTr="00931C11" w14:paraId="5FA0436B" w14:textId="77777777">
        <w:tc>
          <w:tcPr>
            <w:tcW w:w="1710" w:type="dxa"/>
            <w:shd w:val="clear" w:color="auto" w:fill="auto"/>
          </w:tcPr>
          <w:p w:rsidRPr="0009670E" w:rsidR="00922673" w:rsidP="00931C11" w:rsidRDefault="00922673" w14:paraId="1F3C294B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stational age (weeks)</w:t>
            </w:r>
          </w:p>
        </w:tc>
        <w:tc>
          <w:tcPr>
            <w:tcW w:w="823" w:type="dxa"/>
            <w:shd w:val="clear" w:color="auto" w:fill="auto"/>
          </w:tcPr>
          <w:p w:rsidRPr="0009670E" w:rsidR="00922673" w:rsidP="00931C11" w:rsidRDefault="00922673" w14:paraId="6208E14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(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67" w:type="dxa"/>
            <w:shd w:val="clear" w:color="auto" w:fill="auto"/>
          </w:tcPr>
          <w:p w:rsidRPr="0009670E" w:rsidR="00922673" w:rsidP="00931C11" w:rsidRDefault="00922673" w14:paraId="09B697F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 xml:space="preserve"> (3.</w:t>
            </w:r>
            <w:r w:rsidRPr="0009670E" w:rsidDel="0009670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30" w:type="dxa"/>
            <w:shd w:val="clear" w:color="auto" w:fill="auto"/>
          </w:tcPr>
          <w:p w:rsidRPr="0009670E" w:rsidR="00922673" w:rsidP="00931C11" w:rsidRDefault="00922673" w14:paraId="3CF0A34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810" w:type="dxa"/>
            <w:shd w:val="clear" w:color="auto" w:fill="auto"/>
          </w:tcPr>
          <w:p w:rsidRPr="0009670E" w:rsidR="00922673" w:rsidP="00931C11" w:rsidRDefault="00922673" w14:paraId="76B52F7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4.2 (3.1)</w:t>
            </w:r>
          </w:p>
        </w:tc>
        <w:tc>
          <w:tcPr>
            <w:tcW w:w="1080" w:type="dxa"/>
            <w:shd w:val="clear" w:color="auto" w:fill="auto"/>
          </w:tcPr>
          <w:p w:rsidRPr="0009670E" w:rsidR="00922673" w:rsidP="00931C11" w:rsidRDefault="00922673" w14:paraId="1FE9C89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4.4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30" w:type="dxa"/>
            <w:shd w:val="clear" w:color="auto" w:fill="auto"/>
          </w:tcPr>
          <w:p w:rsidRPr="0009670E" w:rsidR="00922673" w:rsidP="00931C11" w:rsidRDefault="00922673" w14:paraId="66BFECF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720" w:type="dxa"/>
            <w:shd w:val="clear" w:color="auto" w:fill="auto"/>
          </w:tcPr>
          <w:p w:rsidRPr="0009670E" w:rsidR="00922673" w:rsidP="00931C11" w:rsidRDefault="00922673" w14:paraId="6BF1AEF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6.0 (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Pr="0009670E" w:rsidR="00922673" w:rsidP="00931C11" w:rsidRDefault="00922673" w14:paraId="31D23CA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6.1 (3.0)</w:t>
            </w:r>
          </w:p>
        </w:tc>
        <w:tc>
          <w:tcPr>
            <w:tcW w:w="630" w:type="dxa"/>
            <w:shd w:val="clear" w:color="auto" w:fill="auto"/>
          </w:tcPr>
          <w:p w:rsidRPr="0009670E" w:rsidR="00922673" w:rsidP="00931C11" w:rsidRDefault="00922673" w14:paraId="696CD2E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:rsidRPr="0009670E" w:rsidR="00922673" w:rsidP="00931C11" w:rsidRDefault="00922673" w14:paraId="0EE4407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5.6 (3.5)</w:t>
            </w:r>
          </w:p>
        </w:tc>
        <w:tc>
          <w:tcPr>
            <w:tcW w:w="1080" w:type="dxa"/>
            <w:shd w:val="clear" w:color="auto" w:fill="auto"/>
          </w:tcPr>
          <w:p w:rsidRPr="0009670E" w:rsidR="00922673" w:rsidP="00931C11" w:rsidRDefault="00922673" w14:paraId="6589C67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5.8 (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30" w:type="dxa"/>
            <w:shd w:val="clear" w:color="auto" w:fill="auto"/>
          </w:tcPr>
          <w:p w:rsidRPr="0009670E" w:rsidR="00922673" w:rsidP="00931C11" w:rsidRDefault="00922673" w14:paraId="718F5D4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:rsidRPr="0009670E" w:rsidR="00922673" w:rsidP="00931C11" w:rsidRDefault="00922673" w14:paraId="23FB5B4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5.4 (2.7)</w:t>
            </w:r>
          </w:p>
        </w:tc>
        <w:tc>
          <w:tcPr>
            <w:tcW w:w="1080" w:type="dxa"/>
            <w:shd w:val="clear" w:color="auto" w:fill="auto"/>
          </w:tcPr>
          <w:p w:rsidRPr="0009670E" w:rsidR="00922673" w:rsidP="00931C11" w:rsidRDefault="00922673" w14:paraId="7CE9292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15.6 (2.8)</w:t>
            </w:r>
          </w:p>
        </w:tc>
        <w:tc>
          <w:tcPr>
            <w:tcW w:w="630" w:type="dxa"/>
            <w:shd w:val="clear" w:color="auto" w:fill="auto"/>
          </w:tcPr>
          <w:p w:rsidRPr="0009670E" w:rsidR="00922673" w:rsidP="00931C11" w:rsidRDefault="00922673" w14:paraId="17DBA04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670E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Pr="00B96C5B" w:rsidR="00922673" w:rsidTr="00931C11" w14:paraId="4DEF7F10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22473D3C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2204E6B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3113ABA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5AAC45A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1DFA30A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2228531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0008D24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6D77D2B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28DBD06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13D62AA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1A2FF7F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3D49167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37EF117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697D09D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7CEE9B1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68C0F7C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B96C5B" w:rsidR="00922673" w:rsidTr="00931C11" w14:paraId="40DA64BD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77EA71DC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’s age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781EF81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572044E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0BFF19F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54941BB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50F7B5B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4A02E17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6B9107C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35E3F37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050039C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74B66D4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158BF82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35BC515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1488D6D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60A6A8F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74AD8BD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</w:tr>
      <w:tr w:rsidRPr="00B96C5B" w:rsidR="00922673" w:rsidTr="00931C11" w14:paraId="173C6642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155771F7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20 years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56BBD94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09 (13.0)</w:t>
            </w: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7F8AB29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89 (11.9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06F1F6C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0B9481C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58 (14.5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5B42F76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64 (16.0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3319CA9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7F7CCD3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66 (16.5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71DA1EE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62 (15.5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57DFA4D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39C36C6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59 (14.7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192269E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40 (10.1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5845D5D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0A29ED9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6 (6.4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058D0BE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3 (5.8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0F0D95E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B96C5B" w:rsidR="00922673" w:rsidTr="00931C11" w14:paraId="6EB4BCEA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032BB351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-24 years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3E8AECE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579 (36.1)</w:t>
            </w: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72AE9EB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616 (38.7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300C236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5CB629F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56 (39.0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5374A78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68 (42.0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3D4B7B6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13C9C8F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90 (47.6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3F2FFF4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92 (48.0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2F6031B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185EF4F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35 (33.6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0DE7B0B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51 (38.1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0C74582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6666453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98 (24.3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7C7AAE5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05 (26.6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097F2B8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B96C5B" w:rsidR="00922673" w:rsidTr="00931C11" w14:paraId="099D5DD2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26C06109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-29 years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3D574BD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517 (32.2)</w:t>
            </w: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5905727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500 (31.4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41040BC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5344AA0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21 (30.2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0C3AEAF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10 (27.5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4B54D03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0FC4703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13 (28.3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7E1214E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17 (29.2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16B96FE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63061C5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27 (31.6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7C79733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30 (32.8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5A4607B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4BA3696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56 (38.6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571041E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43 (36.6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25BE1E4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B96C5B" w:rsidR="00922673" w:rsidTr="00931C11" w14:paraId="6E4F3831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7524FFB4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-35 years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277281F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300 (18.7)</w:t>
            </w: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6EF1D2C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85 (17.9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4E30E10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4435D2B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65 (16.2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5FE2668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58 (14.5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0B8499B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7909FCA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30 (7.5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0F2ED0E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9 (7.2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12115BA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3EF6DE4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81 (20.1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1FBB23B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75 (18.9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6956D57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4348EF5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24 (30.7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601352D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23 (31.2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605D172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B96C5B" w:rsidR="00922673" w:rsidTr="00931C11" w14:paraId="1FD851A9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702BB2FF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lliparous (missing=6)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577EE2F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39D4E63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3791457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5B23C75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06A43DC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65E228C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3043F47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3A06A20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2B8362E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6A7608C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4D3B20A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7061155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577B8C0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39B8E7C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05A180D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</w:tr>
      <w:tr w:rsidRPr="00B96C5B" w:rsidR="00922673" w:rsidTr="00931C11" w14:paraId="5C363F22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48C1718C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402DE7B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014 (63.3)</w:t>
            </w: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3C1E575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947 (59.7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730A00A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61C88C5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92 (73.0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65BBE45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81 (70.2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7434443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142A8F1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85 (46.4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3FBFF80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55 (38.8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429A6DB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396F210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45 (61.1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7751E6F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39 (60.8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1C15CBF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0B3EE54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92 (72.5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06EDA14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72 (69.2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65507F7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B96C5B" w:rsidR="00922673" w:rsidTr="00931C11" w14:paraId="11DFB132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2820EBD2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1203A36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589 (36.7)</w:t>
            </w: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30A1085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639 (40.3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2CC94AC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4147242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08 (27.0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61423D1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19 (29.8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452F58A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4469C83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14 (53.6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2932473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45 (61.2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08E1BD2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57233EC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56 (38.9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7E2CA43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54 (39.2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11A5EF1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25D0FB2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11 (27.5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5D3ECAF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21 (30.8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4CFC9B5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B96C5B" w:rsidR="00922673" w:rsidTr="00931C11" w14:paraId="7657AE9C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4D9D902C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’s highest level of education (missing=1)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30B0CCF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09B4DA0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7A1E243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71618AE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461BCB0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33482A5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728D86A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3A72905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581899A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42CB3DB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0A0A4E4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4868A16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7104B01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5BE3C9E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4CC6813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Pr="00B96C5B" w:rsidR="00922673" w:rsidTr="00931C11" w14:paraId="69FDF66C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1CD28724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formal school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53973C4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558 (34.8)</w:t>
            </w: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6BF0659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481 (30.3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0075CD4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4251405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92 (48.0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421EF74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89 (47.2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3900DBF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7102B07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55 (38.8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0F39F35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30 (32.5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3D385BF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362C0D8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0 (5.0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530F0FB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5 (3.8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03DAB10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77C53ED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91 (47.3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6507AE6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47 (37.3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72BA23D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B96C5B" w:rsidR="00922673" w:rsidTr="00931C11" w14:paraId="06B0DD9E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4EE38F3C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ary school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0AFAD04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533 (33.2)</w:t>
            </w: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5314373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558 (35.1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499603A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1B1707F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52 (38.0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5D9A6B7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60 (40.0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0818DBE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3CB88DC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11 (27.8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0F22C30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6 (29.0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43A00FC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6E89F5E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03 (25.6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3DAC342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31 (33.2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125998B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124417B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67 (41.3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594FB28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51 (38.3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618000F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B96C5B" w:rsidR="00922673" w:rsidTr="00931C11" w14:paraId="22B2DBC3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4A32B57D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condary/vocational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1669540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514 (32.0)</w:t>
            </w: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61C86AC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550 (34.6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60B61C6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456C84C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56 (14.0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6F2E3BE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51 (12.8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5BBBF70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5501EFD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33 (33.3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465BBCF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54 (38.5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486D14B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1BC17BA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79 (69.4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68B1FCE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49 (63.0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0F40031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25C31C5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46 (11.4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4922012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96 (24.4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38940C9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B96C5B" w:rsidR="00922673" w:rsidTr="00931C11" w14:paraId="7DD4311A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42A58D73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usehold food insecurity score (missing=46)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643044C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2ACC460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79A6BD4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0CB72A2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69D7DA6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18E3686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67292B5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317035A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38C6C5A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3C99287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5AB1B7F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6EEC5A8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7C5A8D7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38F1072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11AB908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Pr="00B96C5B" w:rsidR="00922673" w:rsidTr="00931C11" w14:paraId="32285DFD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506CBD23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Food secure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76A0C9F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863 (54.5)</w:t>
            </w: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117027C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930 (59.4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16B2AF4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5FFAC9D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15 (54.3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331D82B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25 (57.1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0E2D536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7BE50F2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321 (80.7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1D830D4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324 (81.6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47A0588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6D71B5D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02 (51.1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3E5A082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10 (53.7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1EF743D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0EF2652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25 (31.7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041E442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71 (44.5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182A847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B96C5B" w:rsidR="00922673" w:rsidTr="00931C11" w14:paraId="44BECD06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51AA7273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ld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12F580D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448 (28.3)</w:t>
            </w: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6F5BA00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416 (26.6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2916042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4CAB2D0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29 (32.6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5DEA667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26 (32.0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0469BAA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672B315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60 (15.1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7F110D8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54 (13.6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4C3FF67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4CDEFC9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46 (37.0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218CD9A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28 (32.7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33871A1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60FFA05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13 (28.7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49B7233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08 (28.1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11CEC74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B96C5B" w:rsidR="00922673" w:rsidTr="00931C11" w14:paraId="5A01C254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66CC32CC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42C5B13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72 (17.2)</w:t>
            </w: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352CADE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20 (14.0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0E173FD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2CFA0B2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52 (13.1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0F8AB96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43 (10.9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57F75CE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47B4553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7 (4.3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6C35575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9 (4.8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5564D8A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18D8917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47 (11.9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4750E29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53 (13.6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051261D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2D40A03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56 (39.6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23503F4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05 (27.3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5897FE4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B96C5B" w:rsidR="00922673" w:rsidTr="00931C11" w14:paraId="00F4797B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1088EBA2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’s minimum diet diversity (missing=2)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6FC4548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59EBC57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45033AF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27FA4D0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4869047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7FDC3E2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3F49A64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077DB81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7D0CBF5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6D16780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120685C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1F46B47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7685907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7D042C9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2430D8A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Pr="00B96C5B" w:rsidR="00922673" w:rsidTr="00931C11" w14:paraId="685AD517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3DE50BFF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170A04D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906 (56.5)</w:t>
            </w: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76686AD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890 (56.0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1ED6D56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32C5A57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68 (67.0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63697FE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79 (69.9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615D7BB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5A5F11E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306 (76.7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0C3F04F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315 (78.8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68AE521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02903EC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41 (10.2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72C647B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46 (11.6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3BBB14E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131C9F7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91 (72.2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4C1EFDC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50 (63.5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5BFBDD0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B96C5B" w:rsidR="00922673" w:rsidTr="00931C11" w14:paraId="766D8EB2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7FADD01C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4A15AC9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533 (33.2)</w:t>
            </w: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3C8A342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496 (31.2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1D00AC1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3DD5DC7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15 (28.6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5077CEB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04 (26.1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1F415A1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292A96A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81 (20.3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61E32EA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73 (18.2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6381CBA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056DCF3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34 (58.2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60B2F76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03 (51.3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4CCADBE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1D62F57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03 (25.6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786F100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16 (29.4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57C6887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B96C5B" w:rsidR="00922673" w:rsidTr="00931C11" w14:paraId="0A51B5E4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64084A95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2D22232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65 (10.3)</w:t>
            </w: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11AB4DA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03 (12.8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73CF129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6A097F5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7 (4.2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09677EA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6 (4.0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6271C5A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41B83F0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2 (3.0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5455F11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2 (3.0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000DDBA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2EAFDA7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27 (31.6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2B5D412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47 (37.1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3398690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7902FE4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9 (2.2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02E29D0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8 (7.1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4AADD85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B96C5B" w:rsidR="00922673" w:rsidTr="00931C11" w14:paraId="1F6619FB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7BBB90FD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condhand smoking (missing=5)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65B63DB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1B6A361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54A9514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7E9F79C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47101D4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504070B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53318F6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2F57114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3A3D8BE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662C297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473F248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5C6828C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22F131D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1A10B20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0D8AC2F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Pr="00B96C5B" w:rsidR="00922673" w:rsidTr="00931C11" w14:paraId="0D1D0C2C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2AFF7805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25AC166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985 (61.5)</w:t>
            </w: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55E37AC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988 (62.2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12EA019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364B6A1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36 (59.1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0631368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36 (59.1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29062B9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6CC3296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76 (69.2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1619382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83 (70.8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608D00A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1C5F96A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17 (54.1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1A23928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28 (57.6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61B8592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7840CB1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56 (63.5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68BB10D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41 (61.3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6B829F1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B96C5B" w:rsidR="00922673" w:rsidTr="00931C11" w14:paraId="42D9F250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2E68A211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7F1E34D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617 (38.5)</w:t>
            </w: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44DE5E6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600 (37.8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21D8226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7BABCD5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63 (40.9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08F13DE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63 (40.9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29DF87E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7F6E68D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23 (30.8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49B9B0F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17 (29.2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73C7B77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4FD757F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84 (45.9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13561D2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68 (42.4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69A9687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231A5EE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47 (36.5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45B76F1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52 (38.7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292D1DB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B96C5B" w:rsidR="00922673" w:rsidTr="00931C11" w14:paraId="66EA708B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3E31B211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sets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1389093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0B32A6E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31396FF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0389293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3FFF6F6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4560F03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32EC8A9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378D41B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411F875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7197D75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692E04E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257F883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2899351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18978DE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092B8DC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B96C5B" w:rsidR="00922673" w:rsidTr="00931C11" w14:paraId="4D9090AF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4AEC6441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V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69CEF0B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783 (48.8)</w:t>
            </w: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42F4C9C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774 (48.7)</w:t>
            </w: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43ED034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76A4630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88 (47.0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1B79183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69 (42.2)</w:t>
            </w: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0FA36AE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0B49B14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301 (75.4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2521FC6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91 (72.8)</w:t>
            </w: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23DDDE6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11AAECF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60 (64.7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655192C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47 (62.4)</w:t>
            </w: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0577B37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5C2D467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34 (8.4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4FF4C90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67 (17.0)</w:t>
            </w: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7CCFDE5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Pr="00B96C5B" w:rsidR="00922673" w:rsidTr="00931C11" w14:paraId="60F80F75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3E0B5986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dio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54763C4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721 (44.9)</w:t>
            </w: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56F2438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734 (46.2)</w:t>
            </w: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2715A1E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03F1118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51 (37.8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523A567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53 (38.2)</w:t>
            </w: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2314C93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6F77E14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52 (13.0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65093CC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57 (14.2)</w:t>
            </w: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2E6D60C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3525AA6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304 (75.6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0105EBB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89 (73.0)</w:t>
            </w: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5B2F650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4442955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14 (53.0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4967A52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35 (59.6)</w:t>
            </w: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2836FF9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Pr="00B96C5B" w:rsidR="00922673" w:rsidTr="00931C11" w14:paraId="62B418BA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2775DFE9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bile Phone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701BB06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395 (86.9)</w:t>
            </w: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714B598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388 (87.3)</w:t>
            </w: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72B7530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7DFA426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370 (92.5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04D1A50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361 (90.2)</w:t>
            </w: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79B41DD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0DEA5C7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327 (82.0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72EAD9A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328 (82.0)</w:t>
            </w: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36AE0A3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4DCA620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388 (96.5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681E968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378 (95.5)</w:t>
            </w: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7881B4E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2305BF1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310 (76.7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2E7F84A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321 (81.5)</w:t>
            </w: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6D11E61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Pr="00B96C5B" w:rsidR="00922673" w:rsidTr="00931C11" w14:paraId="05A80A6E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32258FD5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cycle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660BA64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409 (25.5)</w:t>
            </w: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67F80CE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365 (23.0)</w:t>
            </w: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3214ACF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5E3CB43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53 (13.2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59DB2B3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45 (11.2)</w:t>
            </w: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48162A3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155E20C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61 (15.3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571D216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60 (15.0)</w:t>
            </w: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139655F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096CA26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62 (40.3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279EE95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47 (37.1)</w:t>
            </w: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166A709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0C6F383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33 (32.9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21CC4F2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13 (28.7)</w:t>
            </w: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3605555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Pr="00B96C5B" w:rsidR="00922673" w:rsidTr="00931C11" w14:paraId="02E620EB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1AA4E24C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nk account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428A4A4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628 (39.1)</w:t>
            </w: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4E4FBF3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697 (43.8)</w:t>
            </w: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6467506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6A84A52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98 (24.5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7DC0E7A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99 (24.8)</w:t>
            </w: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6C835EE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06DDE77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359 (90.0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0A04B43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357 (89.2)</w:t>
            </w: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718182F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108AC67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86 (21.4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36EC1FF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94 (23.7)</w:t>
            </w: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1B92253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50A9649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85 (21.0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0D852A5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47 (37.3)</w:t>
            </w:r>
          </w:p>
        </w:tc>
        <w:tc>
          <w:tcPr>
            <w:tcW w:w="630" w:type="dxa"/>
            <w:shd w:val="clear" w:color="auto" w:fill="auto"/>
          </w:tcPr>
          <w:p w:rsidRPr="00B96C5B" w:rsidR="00922673" w:rsidP="00931C11" w:rsidRDefault="00922673" w14:paraId="48B5D62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Pr="00B96C5B" w:rsidR="00922673" w:rsidTr="00931C11" w14:paraId="72FCBB6B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51897D0F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name="_Hlk156903378" w:id="0"/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 Sex (missing=134)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228F904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789FC15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23CA4CD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22F2297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3F2DD33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5C0D7B3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Pr="00B96C5B" w:rsidR="00922673" w:rsidP="00931C11" w:rsidRDefault="00922673" w14:paraId="0C3BCAD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6CE14AE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1A02A37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724593F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72499FF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0D8A22F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076D2B8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022C08A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6E53C48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1EA675A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Pr="00B96C5B" w:rsidR="00922673" w:rsidTr="00931C11" w14:paraId="28B1880D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64AEEEB5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260872E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787 (51.6)</w:t>
            </w: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2D2C663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800 (52.1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1B59966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56EBF27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94 (50.3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34C2960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03 (52.9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2802649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7EDA74E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09 (54.0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1DC2F57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08 (53.6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5B50B21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41CE36D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75 (48.9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1F19A47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95 (50.6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35C6B64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234BAE3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09 (53.0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2967477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94 (51.2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7A2CEDF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B96C5B" w:rsidR="00922673" w:rsidTr="00931C11" w14:paraId="72F27DBC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3DBD2F78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1DD2D2C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738 (48.4)</w:t>
            </w: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3BED015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736 (47.9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0E5A74A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3F38F32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92 (49.7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06D598A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81 (47.1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4B4F1FC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3583FE7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78 (46.0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23C548B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80 (46.4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62842EA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03FEE57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83 (51.1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64B6829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90 (49.4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48BCABB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0913F1D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85 (47.0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5D3233C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85 (48.8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69F83AB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bookmarkEnd w:id="0"/>
      <w:tr w:rsidRPr="00B96C5B" w:rsidR="00922673" w:rsidTr="00931C11" w14:paraId="1302D6C6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5BCE9905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gnancy Term (missing=134)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1FD13B3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38DA9EF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3611B46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604306F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066E53D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51936ED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200F309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01C8544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7D55AA1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5A6C0C9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7E2B65D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61EF3F1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3254994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7289ABB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</w:tcPr>
          <w:p w:rsidRPr="00B96C5B" w:rsidR="00922673" w:rsidP="00931C11" w:rsidRDefault="00922673" w14:paraId="268D3A5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Pr="00B96C5B" w:rsidR="00922673" w:rsidTr="00931C11" w14:paraId="0580FF31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6EF616E2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ll Term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71D8DBB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442 (94.6)</w:t>
            </w: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27716F1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446 (94.1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45C0ACF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0BB7414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361 (93.5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104F8B8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359 (93.5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56A8418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0FE704E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363 (93.8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2CB3ED7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361 (93.0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0DAA602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5C3865A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343 (95.8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7AA19B0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364 (94.5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24C62F9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621BB29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375 (95.2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5B9FB17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362 (95.5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1868BF5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F709B2" w:rsidR="00922673" w:rsidTr="00931C11" w14:paraId="7DC0C9F8" w14:textId="77777777">
        <w:tc>
          <w:tcPr>
            <w:tcW w:w="1710" w:type="dxa"/>
            <w:shd w:val="clear" w:color="auto" w:fill="auto"/>
          </w:tcPr>
          <w:p w:rsidRPr="00B96C5B" w:rsidR="00922673" w:rsidP="00931C11" w:rsidRDefault="00922673" w14:paraId="40CAB013" w14:textId="7777777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term</w:t>
            </w:r>
          </w:p>
        </w:tc>
        <w:tc>
          <w:tcPr>
            <w:tcW w:w="823" w:type="dxa"/>
            <w:shd w:val="clear" w:color="auto" w:fill="auto"/>
          </w:tcPr>
          <w:p w:rsidRPr="00B96C5B" w:rsidR="00922673" w:rsidP="00931C11" w:rsidRDefault="00922673" w14:paraId="3AD1A85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83 (5.4)</w:t>
            </w:r>
          </w:p>
        </w:tc>
        <w:tc>
          <w:tcPr>
            <w:tcW w:w="1067" w:type="dxa"/>
            <w:shd w:val="clear" w:color="auto" w:fill="auto"/>
          </w:tcPr>
          <w:p w:rsidRPr="00B96C5B" w:rsidR="00922673" w:rsidP="00931C11" w:rsidRDefault="00922673" w14:paraId="1834BB0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90 (5.9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39F69FD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:rsidRPr="00B96C5B" w:rsidR="00922673" w:rsidP="00931C11" w:rsidRDefault="00922673" w14:paraId="455F588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5 (6.5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75D3B67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5 (6.5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560CC0E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4250987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4 (6.2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28F5B21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7 (7.0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74BE2AA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3E76D34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5 (4.2)</w:t>
            </w:r>
          </w:p>
        </w:tc>
        <w:tc>
          <w:tcPr>
            <w:tcW w:w="1080" w:type="dxa"/>
            <w:shd w:val="clear" w:color="auto" w:fill="auto"/>
          </w:tcPr>
          <w:p w:rsidRPr="00B96C5B" w:rsidR="00922673" w:rsidP="00931C11" w:rsidRDefault="00922673" w14:paraId="6F954FB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21 (5.5)</w:t>
            </w:r>
          </w:p>
        </w:tc>
        <w:tc>
          <w:tcPr>
            <w:tcW w:w="630" w:type="dxa"/>
            <w:vMerge/>
            <w:shd w:val="clear" w:color="auto" w:fill="auto"/>
          </w:tcPr>
          <w:p w:rsidRPr="00B96C5B" w:rsidR="00922673" w:rsidP="00931C11" w:rsidRDefault="00922673" w14:paraId="4E21284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Pr="00B96C5B" w:rsidR="00922673" w:rsidP="00931C11" w:rsidRDefault="00922673" w14:paraId="691225B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9 (4.8)</w:t>
            </w:r>
          </w:p>
        </w:tc>
        <w:tc>
          <w:tcPr>
            <w:tcW w:w="1080" w:type="dxa"/>
            <w:shd w:val="clear" w:color="auto" w:fill="auto"/>
          </w:tcPr>
          <w:p w:rsidRPr="00F709B2" w:rsidR="00922673" w:rsidP="00931C11" w:rsidRDefault="00922673" w14:paraId="783EEBF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6C5B">
              <w:rPr>
                <w:rFonts w:ascii="Times New Roman" w:hAnsi="Times New Roman" w:cs="Times New Roman"/>
                <w:sz w:val="16"/>
                <w:szCs w:val="16"/>
              </w:rPr>
              <w:t>17 (4.5)</w:t>
            </w:r>
          </w:p>
        </w:tc>
        <w:tc>
          <w:tcPr>
            <w:tcW w:w="630" w:type="dxa"/>
            <w:vMerge/>
            <w:shd w:val="clear" w:color="auto" w:fill="auto"/>
          </w:tcPr>
          <w:p w:rsidRPr="00F709B2" w:rsidR="00922673" w:rsidP="00931C11" w:rsidRDefault="00922673" w14:paraId="20EEA1C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922673" w:rsidRDefault="00922673" w14:paraId="1865C4C6" w14:textId="7053030C"/>
    <w:p w:rsidR="00922673" w:rsidRDefault="00922673" w14:paraId="1CB0418E" w14:textId="77777777">
      <w:pPr>
        <w:spacing w:line="278" w:lineRule="auto"/>
        <w:sectPr w:rsidR="00922673" w:rsidSect="0092267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95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02"/>
        <w:gridCol w:w="998"/>
        <w:gridCol w:w="900"/>
        <w:gridCol w:w="630"/>
        <w:gridCol w:w="473"/>
        <w:gridCol w:w="337"/>
        <w:gridCol w:w="473"/>
        <w:gridCol w:w="1237"/>
        <w:gridCol w:w="90"/>
        <w:gridCol w:w="450"/>
        <w:gridCol w:w="651"/>
        <w:gridCol w:w="69"/>
        <w:gridCol w:w="1170"/>
        <w:gridCol w:w="540"/>
        <w:gridCol w:w="720"/>
      </w:tblGrid>
      <w:tr w:rsidRPr="002568E0" w:rsidR="00922673" w:rsidTr="3E50889D" w14:paraId="17ADEB2E" w14:textId="77777777">
        <w:tc>
          <w:tcPr>
            <w:tcW w:w="9540" w:type="dxa"/>
            <w:gridSpan w:val="15"/>
            <w:tcMar/>
          </w:tcPr>
          <w:p w:rsidRPr="002568E0" w:rsidR="00922673" w:rsidP="00931C11" w:rsidRDefault="00922673" w14:paraId="574BF2C9" w14:textId="30CFB28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lastRenderedPageBreak/>
              <w:br w:type="page"/>
            </w:r>
            <w:r w:rsidRPr="002568E0">
              <w:rPr>
                <w:rFonts w:ascii="Times New Roman" w:hAnsi="Times New Roman" w:cs="Times New Roman"/>
                <w:sz w:val="16"/>
                <w:szCs w:val="16"/>
              </w:rPr>
              <w:br w:type="page"/>
            </w:r>
            <w:r w:rsidRPr="002568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bleS2: 24-hour personal exposure levels for PM2.5 (ug/m3), BC (ug/m3) and CO (ppm) during pregnancy over time across the two treatment groups for individual research sites</w:t>
            </w:r>
          </w:p>
        </w:tc>
      </w:tr>
      <w:tr w:rsidRPr="002568E0" w:rsidR="00922673" w:rsidTr="3E50889D" w14:paraId="40B55AE9" w14:textId="77777777">
        <w:trPr>
          <w:trHeight w:val="368"/>
        </w:trPr>
        <w:tc>
          <w:tcPr>
            <w:tcW w:w="802" w:type="dxa"/>
            <w:tcMar/>
          </w:tcPr>
          <w:p w:rsidRPr="002568E0" w:rsidR="00922673" w:rsidP="00931C11" w:rsidRDefault="00922673" w14:paraId="0623F53E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8" w:type="dxa"/>
            <w:tcMar/>
          </w:tcPr>
          <w:p w:rsidRPr="002568E0" w:rsidR="00922673" w:rsidP="00931C11" w:rsidRDefault="00922673" w14:paraId="2C840179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gridSpan w:val="2"/>
            <w:tcMar/>
          </w:tcPr>
          <w:p w:rsidRPr="002568E0" w:rsidR="00922673" w:rsidP="00931C11" w:rsidRDefault="00922673" w14:paraId="5F395067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M2.5 mean (SD),</w:t>
            </w:r>
          </w:p>
          <w:p w:rsidRPr="002568E0" w:rsidR="00922673" w:rsidP="00931C11" w:rsidRDefault="00922673" w14:paraId="34CE6A44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473" w:type="dxa"/>
            <w:tcMar/>
          </w:tcPr>
          <w:p w:rsidRPr="002568E0" w:rsidR="00922673" w:rsidP="00931C11" w:rsidRDefault="00922673" w14:paraId="6DCF8D4A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10" w:type="dxa"/>
            <w:gridSpan w:val="2"/>
            <w:tcMar/>
          </w:tcPr>
          <w:p w:rsidRPr="002568E0" w:rsidR="00922673" w:rsidP="00931C11" w:rsidRDefault="00922673" w14:paraId="4E6C40E0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in group % reduction from BL</w:t>
            </w:r>
          </w:p>
        </w:tc>
        <w:tc>
          <w:tcPr>
            <w:tcW w:w="1237" w:type="dxa"/>
            <w:tcMar/>
          </w:tcPr>
          <w:p w:rsidRPr="002568E0" w:rsidR="00922673" w:rsidP="00931C11" w:rsidRDefault="00922673" w14:paraId="2A01A7EB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C mean (SD)</w:t>
            </w:r>
          </w:p>
          <w:p w:rsidRPr="002568E0" w:rsidR="00922673" w:rsidP="00931C11" w:rsidRDefault="00922673" w14:paraId="1C93B458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540" w:type="dxa"/>
            <w:gridSpan w:val="2"/>
            <w:tcMar/>
          </w:tcPr>
          <w:p w:rsidRPr="002568E0" w:rsidR="00922673" w:rsidP="00931C11" w:rsidRDefault="00922673" w14:paraId="697A62DE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20" w:type="dxa"/>
            <w:gridSpan w:val="2"/>
            <w:tcMar/>
          </w:tcPr>
          <w:p w:rsidRPr="002568E0" w:rsidR="00922673" w:rsidP="00931C11" w:rsidRDefault="00922673" w14:paraId="172FC2C1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in group % reduction from BL</w:t>
            </w:r>
          </w:p>
        </w:tc>
        <w:tc>
          <w:tcPr>
            <w:tcW w:w="1170" w:type="dxa"/>
            <w:tcMar/>
          </w:tcPr>
          <w:p w:rsidRPr="002568E0" w:rsidR="00922673" w:rsidP="00931C11" w:rsidRDefault="00922673" w14:paraId="1E4F335E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 mean (SD)</w:t>
            </w:r>
          </w:p>
          <w:p w:rsidRPr="002568E0" w:rsidR="00922673" w:rsidP="00931C11" w:rsidRDefault="00922673" w14:paraId="5F725B0A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540" w:type="dxa"/>
            <w:tcMar/>
          </w:tcPr>
          <w:p w:rsidRPr="002568E0" w:rsidR="00922673" w:rsidP="00931C11" w:rsidRDefault="00922673" w14:paraId="411B69D2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20" w:type="dxa"/>
            <w:tcMar/>
          </w:tcPr>
          <w:p w:rsidRPr="002568E0" w:rsidR="00922673" w:rsidP="00931C11" w:rsidRDefault="00922673" w14:paraId="53B7794D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in group % reduction from BL</w:t>
            </w:r>
          </w:p>
        </w:tc>
      </w:tr>
      <w:tr w:rsidRPr="002568E0" w:rsidR="00922673" w:rsidTr="3E50889D" w14:paraId="69AC6D1F" w14:textId="77777777">
        <w:trPr>
          <w:trHeight w:val="224"/>
        </w:trPr>
        <w:tc>
          <w:tcPr>
            <w:tcW w:w="9540" w:type="dxa"/>
            <w:gridSpan w:val="15"/>
            <w:tcMar/>
          </w:tcPr>
          <w:p w:rsidRPr="002568E0" w:rsidR="00922673" w:rsidP="00931C11" w:rsidRDefault="00922673" w14:paraId="086D719E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68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atemala</w:t>
            </w:r>
          </w:p>
        </w:tc>
      </w:tr>
      <w:tr w:rsidRPr="002568E0" w:rsidR="00922673" w:rsidTr="3E50889D" w14:paraId="18B04AC6" w14:textId="77777777">
        <w:tc>
          <w:tcPr>
            <w:tcW w:w="802" w:type="dxa"/>
            <w:vMerge w:val="restart"/>
            <w:tcMar/>
          </w:tcPr>
          <w:p w:rsidRPr="002568E0" w:rsidR="00922673" w:rsidP="00931C11" w:rsidRDefault="00922673" w14:paraId="16E33D58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seline</w:t>
            </w:r>
          </w:p>
          <w:p w:rsidRPr="002568E0" w:rsidR="00922673" w:rsidP="00931C11" w:rsidRDefault="00922673" w14:paraId="26B50ED8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-19 weeks)</w:t>
            </w:r>
          </w:p>
        </w:tc>
        <w:tc>
          <w:tcPr>
            <w:tcW w:w="998" w:type="dxa"/>
            <w:tcMar/>
          </w:tcPr>
          <w:p w:rsidRPr="002568E0" w:rsidR="00922673" w:rsidP="00931C11" w:rsidRDefault="00922673" w14:paraId="0B073EF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30" w:type="dxa"/>
            <w:gridSpan w:val="2"/>
            <w:tcMar/>
          </w:tcPr>
          <w:p w:rsidRPr="002568E0" w:rsidR="00922673" w:rsidP="00931C11" w:rsidRDefault="00922673" w14:paraId="3006B8E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140.0 (133.4), </w:t>
            </w:r>
          </w:p>
          <w:p w:rsidRPr="002568E0" w:rsidR="00922673" w:rsidP="00931C11" w:rsidRDefault="00922673" w14:paraId="0CEF905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10.2 (63.3, 176.0)</w:t>
            </w:r>
          </w:p>
        </w:tc>
        <w:tc>
          <w:tcPr>
            <w:tcW w:w="473" w:type="dxa"/>
            <w:tcMar/>
          </w:tcPr>
          <w:p w:rsidRPr="002568E0" w:rsidR="00922673" w:rsidP="00931C11" w:rsidRDefault="00922673" w14:paraId="5D80419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</w:p>
        </w:tc>
        <w:tc>
          <w:tcPr>
            <w:tcW w:w="810" w:type="dxa"/>
            <w:gridSpan w:val="2"/>
            <w:tcMar/>
          </w:tcPr>
          <w:p w:rsidRPr="002568E0" w:rsidR="00922673" w:rsidP="00931C11" w:rsidRDefault="00922673" w14:paraId="1C608F8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7" w:type="dxa"/>
            <w:tcMar/>
          </w:tcPr>
          <w:p w:rsidRPr="002568E0" w:rsidR="00922673" w:rsidP="00931C11" w:rsidRDefault="00922673" w14:paraId="3F6FE45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13.0 (7.5), </w:t>
            </w:r>
          </w:p>
          <w:p w:rsidRPr="002568E0" w:rsidR="00922673" w:rsidP="00931C11" w:rsidRDefault="00922673" w14:paraId="4296FE4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2.1 (9.1, 15.3)</w:t>
            </w:r>
          </w:p>
        </w:tc>
        <w:tc>
          <w:tcPr>
            <w:tcW w:w="540" w:type="dxa"/>
            <w:gridSpan w:val="2"/>
            <w:tcMar/>
          </w:tcPr>
          <w:p w:rsidRPr="002568E0" w:rsidR="00922673" w:rsidP="00931C11" w:rsidRDefault="00922673" w14:paraId="35A681A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43</w:t>
            </w:r>
          </w:p>
        </w:tc>
        <w:tc>
          <w:tcPr>
            <w:tcW w:w="720" w:type="dxa"/>
            <w:gridSpan w:val="2"/>
            <w:tcMar/>
          </w:tcPr>
          <w:p w:rsidRPr="002568E0" w:rsidR="00922673" w:rsidP="00931C11" w:rsidRDefault="00922673" w14:paraId="4FC8A78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Mar/>
          </w:tcPr>
          <w:p w:rsidRPr="002568E0" w:rsidR="00922673" w:rsidP="00931C11" w:rsidRDefault="00922673" w14:paraId="5FD0BBC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2.0 (3.7), </w:t>
            </w:r>
          </w:p>
          <w:p w:rsidRPr="002568E0" w:rsidR="00922673" w:rsidP="00931C11" w:rsidRDefault="00922673" w14:paraId="65C11FF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.3 (0.5, 2.5)</w:t>
            </w:r>
          </w:p>
        </w:tc>
        <w:tc>
          <w:tcPr>
            <w:tcW w:w="540" w:type="dxa"/>
            <w:tcMar/>
          </w:tcPr>
          <w:p w:rsidRPr="002568E0" w:rsidR="00922673" w:rsidP="00931C11" w:rsidRDefault="00922673" w14:paraId="3CF4B3B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82</w:t>
            </w:r>
          </w:p>
        </w:tc>
        <w:tc>
          <w:tcPr>
            <w:tcW w:w="720" w:type="dxa"/>
            <w:tcMar/>
          </w:tcPr>
          <w:p w:rsidRPr="002568E0" w:rsidR="00922673" w:rsidP="00931C11" w:rsidRDefault="00922673" w14:paraId="129FD4B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Pr="002568E0" w:rsidR="00922673" w:rsidTr="3E50889D" w14:paraId="5D26DC42" w14:textId="77777777">
        <w:tc>
          <w:tcPr>
            <w:tcW w:w="802" w:type="dxa"/>
            <w:vMerge/>
            <w:tcMar/>
          </w:tcPr>
          <w:p w:rsidRPr="002568E0" w:rsidR="00922673" w:rsidP="00931C11" w:rsidRDefault="00922673" w14:paraId="3E313CAF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8" w:type="dxa"/>
            <w:tcMar/>
          </w:tcPr>
          <w:p w:rsidRPr="002568E0" w:rsidR="00922673" w:rsidP="00931C11" w:rsidRDefault="00922673" w14:paraId="01F1EC9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1530" w:type="dxa"/>
            <w:gridSpan w:val="2"/>
            <w:tcMar/>
          </w:tcPr>
          <w:p w:rsidRPr="002568E0" w:rsidR="00922673" w:rsidP="00931C11" w:rsidRDefault="00922673" w14:paraId="390EA06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153.0 (118.7), </w:t>
            </w:r>
          </w:p>
          <w:p w:rsidRPr="002568E0" w:rsidR="00922673" w:rsidP="00931C11" w:rsidRDefault="00922673" w14:paraId="012D05D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22.3 (65.8, 200.2)</w:t>
            </w:r>
          </w:p>
        </w:tc>
        <w:tc>
          <w:tcPr>
            <w:tcW w:w="473" w:type="dxa"/>
            <w:tcMar/>
          </w:tcPr>
          <w:p w:rsidRPr="002568E0" w:rsidR="00922673" w:rsidP="00931C11" w:rsidRDefault="00922673" w14:paraId="3746A35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810" w:type="dxa"/>
            <w:gridSpan w:val="2"/>
            <w:tcMar/>
          </w:tcPr>
          <w:p w:rsidRPr="002568E0" w:rsidR="00922673" w:rsidP="00931C11" w:rsidRDefault="00922673" w14:paraId="2BF5E37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7" w:type="dxa"/>
            <w:tcMar/>
          </w:tcPr>
          <w:p w:rsidRPr="002568E0" w:rsidR="00922673" w:rsidP="00931C11" w:rsidRDefault="00922673" w14:paraId="1324A99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3.4 (10.7),</w:t>
            </w:r>
          </w:p>
          <w:p w:rsidRPr="002568E0" w:rsidR="00922673" w:rsidP="00931C11" w:rsidRDefault="00922673" w14:paraId="008A0F4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1.7 (9.4, 14.8)</w:t>
            </w:r>
          </w:p>
        </w:tc>
        <w:tc>
          <w:tcPr>
            <w:tcW w:w="540" w:type="dxa"/>
            <w:gridSpan w:val="2"/>
            <w:tcMar/>
          </w:tcPr>
          <w:p w:rsidRPr="002568E0" w:rsidR="00922673" w:rsidP="00931C11" w:rsidRDefault="00922673" w14:paraId="4B77A91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720" w:type="dxa"/>
            <w:gridSpan w:val="2"/>
            <w:tcMar/>
          </w:tcPr>
          <w:p w:rsidRPr="002568E0" w:rsidR="00922673" w:rsidP="00931C11" w:rsidRDefault="00922673" w14:paraId="489FDDC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Mar/>
          </w:tcPr>
          <w:p w:rsidRPr="002568E0" w:rsidR="00922673" w:rsidP="00931C11" w:rsidRDefault="00922673" w14:paraId="380D217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2.1 (2.3), </w:t>
            </w:r>
          </w:p>
          <w:p w:rsidRPr="002568E0" w:rsidR="00922673" w:rsidP="00931C11" w:rsidRDefault="00922673" w14:paraId="6AC8E4A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.4 (0.6, 2.8)</w:t>
            </w:r>
          </w:p>
        </w:tc>
        <w:tc>
          <w:tcPr>
            <w:tcW w:w="540" w:type="dxa"/>
            <w:tcMar/>
          </w:tcPr>
          <w:p w:rsidRPr="002568E0" w:rsidR="00922673" w:rsidP="00931C11" w:rsidRDefault="00922673" w14:paraId="37F9F85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720" w:type="dxa"/>
            <w:tcMar/>
          </w:tcPr>
          <w:p w:rsidRPr="002568E0" w:rsidR="00922673" w:rsidP="00931C11" w:rsidRDefault="00922673" w14:paraId="0BB9420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Pr="002568E0" w:rsidR="00922673" w:rsidTr="3E50889D" w14:paraId="786E3143" w14:textId="77777777">
        <w:tc>
          <w:tcPr>
            <w:tcW w:w="802" w:type="dxa"/>
            <w:vMerge w:val="restart"/>
            <w:tcMar/>
          </w:tcPr>
          <w:p w:rsidRPr="002568E0" w:rsidR="00922673" w:rsidP="00931C11" w:rsidRDefault="00922673" w14:paraId="36DCC863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-28 weeks</w:t>
            </w:r>
          </w:p>
        </w:tc>
        <w:tc>
          <w:tcPr>
            <w:tcW w:w="998" w:type="dxa"/>
            <w:tcMar/>
          </w:tcPr>
          <w:p w:rsidRPr="002568E0" w:rsidR="00922673" w:rsidP="00931C11" w:rsidRDefault="00922673" w14:paraId="4F0053D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30" w:type="dxa"/>
            <w:gridSpan w:val="2"/>
            <w:tcMar/>
          </w:tcPr>
          <w:p w:rsidRPr="002568E0" w:rsidR="00922673" w:rsidP="00931C11" w:rsidRDefault="00922673" w14:paraId="5A9CF25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133.0 (116.1), </w:t>
            </w:r>
          </w:p>
          <w:p w:rsidRPr="002568E0" w:rsidR="00922673" w:rsidP="00931C11" w:rsidRDefault="00922673" w14:paraId="520AA76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98.4 (58.7, 164.7)</w:t>
            </w:r>
          </w:p>
        </w:tc>
        <w:tc>
          <w:tcPr>
            <w:tcW w:w="473" w:type="dxa"/>
            <w:tcMar/>
          </w:tcPr>
          <w:p w:rsidRPr="002568E0" w:rsidR="00922673" w:rsidP="00931C11" w:rsidRDefault="00922673" w14:paraId="7DC547E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39</w:t>
            </w:r>
          </w:p>
        </w:tc>
        <w:tc>
          <w:tcPr>
            <w:tcW w:w="810" w:type="dxa"/>
            <w:gridSpan w:val="2"/>
            <w:tcMar/>
          </w:tcPr>
          <w:p w:rsidRPr="002568E0" w:rsidR="00922673" w:rsidP="00931C11" w:rsidRDefault="00922673" w14:paraId="1463495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</w:t>
            </w:r>
          </w:p>
        </w:tc>
        <w:tc>
          <w:tcPr>
            <w:tcW w:w="1237" w:type="dxa"/>
            <w:tcMar/>
          </w:tcPr>
          <w:p w:rsidRPr="002568E0" w:rsidR="00922673" w:rsidP="00931C11" w:rsidRDefault="00922673" w14:paraId="4000ACD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2.3 (6.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Pr="002568E0" w:rsidR="00922673" w:rsidP="00931C11" w:rsidRDefault="00922673" w14:paraId="74F2F2E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1.5 (8.1, 15.1)</w:t>
            </w:r>
          </w:p>
        </w:tc>
        <w:tc>
          <w:tcPr>
            <w:tcW w:w="540" w:type="dxa"/>
            <w:gridSpan w:val="2"/>
            <w:tcMar/>
          </w:tcPr>
          <w:p w:rsidRPr="002568E0" w:rsidR="00922673" w:rsidP="00931C11" w:rsidRDefault="00922673" w14:paraId="275DFA2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720" w:type="dxa"/>
            <w:gridSpan w:val="2"/>
            <w:tcMar/>
          </w:tcPr>
          <w:p w:rsidRPr="002568E0" w:rsidR="00922673" w:rsidP="00931C11" w:rsidRDefault="00922673" w14:paraId="5B52DA2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.4</w:t>
            </w:r>
          </w:p>
        </w:tc>
        <w:tc>
          <w:tcPr>
            <w:tcW w:w="1170" w:type="dxa"/>
            <w:tcMar/>
          </w:tcPr>
          <w:p w:rsidRPr="002568E0" w:rsidR="00922673" w:rsidP="00931C11" w:rsidRDefault="00922673" w14:paraId="1488BDA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1.9 (2.2),  </w:t>
            </w:r>
          </w:p>
          <w:p w:rsidRPr="002568E0" w:rsidR="00922673" w:rsidP="00931C11" w:rsidRDefault="00922673" w14:paraId="5CE15AB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1.2 (0.5, 2.5) </w:t>
            </w:r>
          </w:p>
        </w:tc>
        <w:tc>
          <w:tcPr>
            <w:tcW w:w="540" w:type="dxa"/>
            <w:tcMar/>
          </w:tcPr>
          <w:p w:rsidRPr="002568E0" w:rsidR="00922673" w:rsidP="00931C11" w:rsidRDefault="00922673" w14:paraId="4C61A8D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55</w:t>
            </w:r>
          </w:p>
        </w:tc>
        <w:tc>
          <w:tcPr>
            <w:tcW w:w="720" w:type="dxa"/>
            <w:tcMar/>
          </w:tcPr>
          <w:p w:rsidRPr="002568E0" w:rsidR="00922673" w:rsidP="00931C11" w:rsidRDefault="00922673" w14:paraId="59965CA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</w:t>
            </w:r>
          </w:p>
        </w:tc>
      </w:tr>
      <w:tr w:rsidRPr="002568E0" w:rsidR="00922673" w:rsidTr="3E50889D" w14:paraId="0ED5AA21" w14:textId="77777777">
        <w:trPr>
          <w:trHeight w:val="332"/>
        </w:trPr>
        <w:tc>
          <w:tcPr>
            <w:tcW w:w="802" w:type="dxa"/>
            <w:vMerge/>
            <w:tcMar/>
          </w:tcPr>
          <w:p w:rsidRPr="002568E0" w:rsidR="00922673" w:rsidP="00931C11" w:rsidRDefault="00922673" w14:paraId="3664BE11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8" w:type="dxa"/>
            <w:tcMar/>
          </w:tcPr>
          <w:p w:rsidRPr="002568E0" w:rsidR="00922673" w:rsidP="00931C11" w:rsidRDefault="00922673" w14:paraId="51DC6D3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1530" w:type="dxa"/>
            <w:gridSpan w:val="2"/>
            <w:tcMar/>
          </w:tcPr>
          <w:p w:rsidRPr="002568E0" w:rsidR="00922673" w:rsidP="00931C11" w:rsidRDefault="00922673" w14:paraId="1056A50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1.3 (33.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Pr="002568E0" w:rsidR="00922673" w:rsidP="00931C11" w:rsidRDefault="00922673" w14:paraId="6706EE4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3.3 (14.9, 36.2)</w:t>
            </w:r>
          </w:p>
        </w:tc>
        <w:tc>
          <w:tcPr>
            <w:tcW w:w="473" w:type="dxa"/>
            <w:tcMar/>
          </w:tcPr>
          <w:p w:rsidRPr="002568E0" w:rsidR="00922673" w:rsidP="00931C11" w:rsidRDefault="00922673" w14:paraId="0FEF7AE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61</w:t>
            </w:r>
          </w:p>
        </w:tc>
        <w:tc>
          <w:tcPr>
            <w:tcW w:w="810" w:type="dxa"/>
            <w:gridSpan w:val="2"/>
            <w:tcMar/>
          </w:tcPr>
          <w:p w:rsidRPr="002568E0" w:rsidR="00922673" w:rsidP="00931C11" w:rsidRDefault="00922673" w14:paraId="714B8FD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79.5</w:t>
            </w:r>
          </w:p>
        </w:tc>
        <w:tc>
          <w:tcPr>
            <w:tcW w:w="1237" w:type="dxa"/>
            <w:tcMar/>
          </w:tcPr>
          <w:p w:rsidRPr="002568E0" w:rsidR="00922673" w:rsidP="00931C11" w:rsidRDefault="00922673" w14:paraId="7ADB133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4.9 (7.5), </w:t>
            </w:r>
          </w:p>
          <w:p w:rsidRPr="002568E0" w:rsidR="00922673" w:rsidP="00931C11" w:rsidRDefault="00922673" w14:paraId="417CD74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.7 (2.6, 5.3)</w:t>
            </w:r>
          </w:p>
        </w:tc>
        <w:tc>
          <w:tcPr>
            <w:tcW w:w="540" w:type="dxa"/>
            <w:gridSpan w:val="2"/>
            <w:tcMar/>
          </w:tcPr>
          <w:p w:rsidRPr="002568E0" w:rsidR="00922673" w:rsidP="00931C11" w:rsidRDefault="00922673" w14:paraId="6D5AD45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720" w:type="dxa"/>
            <w:gridSpan w:val="2"/>
            <w:tcMar/>
          </w:tcPr>
          <w:p w:rsidRPr="002568E0" w:rsidR="00922673" w:rsidP="00931C11" w:rsidRDefault="00922673" w14:paraId="5090235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3.4</w:t>
            </w:r>
          </w:p>
        </w:tc>
        <w:tc>
          <w:tcPr>
            <w:tcW w:w="1170" w:type="dxa"/>
            <w:tcMar/>
          </w:tcPr>
          <w:p w:rsidRPr="002568E0" w:rsidR="00922673" w:rsidP="00931C11" w:rsidRDefault="00922673" w14:paraId="44A944A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0.5 (1.0), </w:t>
            </w:r>
          </w:p>
          <w:p w:rsidRPr="002568E0" w:rsidR="00922673" w:rsidP="00931C11" w:rsidRDefault="00922673" w14:paraId="2CBCB34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0.1 (0.0, 0.5)</w:t>
            </w:r>
          </w:p>
        </w:tc>
        <w:tc>
          <w:tcPr>
            <w:tcW w:w="540" w:type="dxa"/>
            <w:tcMar/>
          </w:tcPr>
          <w:p w:rsidRPr="002568E0" w:rsidR="00922673" w:rsidP="00931C11" w:rsidRDefault="00922673" w14:paraId="5E35C1F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</w:p>
        </w:tc>
        <w:tc>
          <w:tcPr>
            <w:tcW w:w="720" w:type="dxa"/>
            <w:tcMar/>
          </w:tcPr>
          <w:p w:rsidRPr="002568E0" w:rsidR="00922673" w:rsidP="00931C11" w:rsidRDefault="00922673" w14:paraId="4F5F1C8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76.2</w:t>
            </w:r>
          </w:p>
        </w:tc>
      </w:tr>
      <w:tr w:rsidRPr="002568E0" w:rsidR="00922673" w:rsidTr="3E50889D" w14:paraId="3A08F6BA" w14:textId="77777777">
        <w:tc>
          <w:tcPr>
            <w:tcW w:w="802" w:type="dxa"/>
            <w:vMerge w:val="restart"/>
            <w:tcMar/>
          </w:tcPr>
          <w:p w:rsidRPr="002568E0" w:rsidR="00922673" w:rsidP="00931C11" w:rsidRDefault="00922673" w14:paraId="35EC73FA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32-36 weeks </w:t>
            </w:r>
          </w:p>
        </w:tc>
        <w:tc>
          <w:tcPr>
            <w:tcW w:w="998" w:type="dxa"/>
            <w:tcMar/>
          </w:tcPr>
          <w:p w:rsidRPr="002568E0" w:rsidR="00922673" w:rsidP="00931C11" w:rsidRDefault="00922673" w14:paraId="4B2A1C4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30" w:type="dxa"/>
            <w:gridSpan w:val="2"/>
            <w:tcMar/>
          </w:tcPr>
          <w:p w:rsidRPr="002568E0" w:rsidR="00922673" w:rsidP="00931C11" w:rsidRDefault="00922673" w14:paraId="298CB80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123.9 (99.5), </w:t>
            </w:r>
          </w:p>
          <w:p w:rsidRPr="002568E0" w:rsidR="00922673" w:rsidP="00931C11" w:rsidRDefault="00922673" w14:paraId="167D8AC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93.6 (53.6, 168.2)</w:t>
            </w:r>
          </w:p>
        </w:tc>
        <w:tc>
          <w:tcPr>
            <w:tcW w:w="473" w:type="dxa"/>
            <w:tcMar/>
          </w:tcPr>
          <w:p w:rsidRPr="002568E0" w:rsidR="00922673" w:rsidP="00931C11" w:rsidRDefault="00922673" w14:paraId="6942267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810" w:type="dxa"/>
            <w:gridSpan w:val="2"/>
            <w:tcMar/>
          </w:tcPr>
          <w:p w:rsidRPr="002568E0" w:rsidR="00922673" w:rsidP="00931C11" w:rsidRDefault="00922673" w14:paraId="29CAC78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1.5</w:t>
            </w:r>
          </w:p>
        </w:tc>
        <w:tc>
          <w:tcPr>
            <w:tcW w:w="1237" w:type="dxa"/>
            <w:tcMar/>
          </w:tcPr>
          <w:p w:rsidRPr="002568E0" w:rsidR="00922673" w:rsidP="00931C11" w:rsidRDefault="00922673" w14:paraId="63562CA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1.9 (7.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Pr="002568E0" w:rsidR="00922673" w:rsidP="00931C11" w:rsidRDefault="00922673" w14:paraId="7BFC315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1.1 (8.4, 14.5)</w:t>
            </w:r>
          </w:p>
        </w:tc>
        <w:tc>
          <w:tcPr>
            <w:tcW w:w="540" w:type="dxa"/>
            <w:gridSpan w:val="2"/>
            <w:tcMar/>
          </w:tcPr>
          <w:p w:rsidRPr="002568E0" w:rsidR="00922673" w:rsidP="00931C11" w:rsidRDefault="00922673" w14:paraId="14FD268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720" w:type="dxa"/>
            <w:gridSpan w:val="2"/>
            <w:tcMar/>
          </w:tcPr>
          <w:p w:rsidRPr="002568E0" w:rsidR="00922673" w:rsidP="00931C11" w:rsidRDefault="00922673" w14:paraId="4EBAE55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8.5</w:t>
            </w:r>
          </w:p>
        </w:tc>
        <w:tc>
          <w:tcPr>
            <w:tcW w:w="1170" w:type="dxa"/>
            <w:tcMar/>
          </w:tcPr>
          <w:p w:rsidRPr="002568E0" w:rsidR="00922673" w:rsidP="00931C11" w:rsidRDefault="00922673" w14:paraId="72FC7F6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1.7 (2.1), </w:t>
            </w:r>
          </w:p>
          <w:p w:rsidRPr="002568E0" w:rsidR="00922673" w:rsidP="00931C11" w:rsidRDefault="00922673" w14:paraId="5BB0CC5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.2 (0.4, 2.2)</w:t>
            </w:r>
          </w:p>
        </w:tc>
        <w:tc>
          <w:tcPr>
            <w:tcW w:w="540" w:type="dxa"/>
            <w:tcMar/>
          </w:tcPr>
          <w:p w:rsidRPr="002568E0" w:rsidR="00922673" w:rsidP="00931C11" w:rsidRDefault="00922673" w14:paraId="289B0BE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</w:p>
        </w:tc>
        <w:tc>
          <w:tcPr>
            <w:tcW w:w="720" w:type="dxa"/>
            <w:tcMar/>
          </w:tcPr>
          <w:p w:rsidRPr="002568E0" w:rsidR="00922673" w:rsidP="00931C11" w:rsidRDefault="00922673" w14:paraId="5F256E6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5</w:t>
            </w:r>
          </w:p>
        </w:tc>
      </w:tr>
      <w:tr w:rsidRPr="002568E0" w:rsidR="00922673" w:rsidTr="3E50889D" w14:paraId="0E0AA7F1" w14:textId="77777777">
        <w:tc>
          <w:tcPr>
            <w:tcW w:w="802" w:type="dxa"/>
            <w:vMerge/>
            <w:tcMar/>
          </w:tcPr>
          <w:p w:rsidRPr="002568E0" w:rsidR="00922673" w:rsidP="00931C11" w:rsidRDefault="00922673" w14:paraId="04EE15D7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8" w:type="dxa"/>
            <w:tcMar/>
          </w:tcPr>
          <w:p w:rsidRPr="002568E0" w:rsidR="00922673" w:rsidP="00931C11" w:rsidRDefault="00922673" w14:paraId="3CC88B8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1530" w:type="dxa"/>
            <w:gridSpan w:val="2"/>
            <w:tcMar/>
          </w:tcPr>
          <w:p w:rsidRPr="002568E0" w:rsidR="00922673" w:rsidP="00931C11" w:rsidRDefault="00922673" w14:paraId="749DC39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3.4 (37.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Pr="002568E0" w:rsidR="00922673" w:rsidP="00931C11" w:rsidRDefault="00922673" w14:paraId="6366246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3.8 (16.3, 38.5)</w:t>
            </w:r>
          </w:p>
        </w:tc>
        <w:tc>
          <w:tcPr>
            <w:tcW w:w="473" w:type="dxa"/>
            <w:tcMar/>
          </w:tcPr>
          <w:p w:rsidRPr="002568E0" w:rsidR="00922673" w:rsidP="00931C11" w:rsidRDefault="00922673" w14:paraId="608EFFB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810" w:type="dxa"/>
            <w:gridSpan w:val="2"/>
            <w:tcMar/>
          </w:tcPr>
          <w:p w:rsidR="00922673" w:rsidP="00931C11" w:rsidRDefault="00922673" w14:paraId="68F6200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76.1</w:t>
            </w:r>
          </w:p>
          <w:p w:rsidRPr="002568E0" w:rsidR="00922673" w:rsidP="00931C11" w:rsidRDefault="00922673" w14:paraId="4538482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7" w:type="dxa"/>
            <w:tcMar/>
          </w:tcPr>
          <w:p w:rsidRPr="002568E0" w:rsidR="00922673" w:rsidP="00931C11" w:rsidRDefault="00922673" w14:paraId="1B34A0D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5.0 (4.9), </w:t>
            </w:r>
          </w:p>
          <w:p w:rsidRPr="002568E0" w:rsidR="00922673" w:rsidP="00931C11" w:rsidRDefault="00922673" w14:paraId="4D0B131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.9 (2.6, 5.7)</w:t>
            </w:r>
          </w:p>
        </w:tc>
        <w:tc>
          <w:tcPr>
            <w:tcW w:w="540" w:type="dxa"/>
            <w:gridSpan w:val="2"/>
            <w:tcMar/>
          </w:tcPr>
          <w:p w:rsidRPr="002568E0" w:rsidR="00922673" w:rsidP="00931C11" w:rsidRDefault="00922673" w14:paraId="3CE797D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720" w:type="dxa"/>
            <w:gridSpan w:val="2"/>
            <w:tcMar/>
          </w:tcPr>
          <w:p w:rsidRPr="002568E0" w:rsidR="00922673" w:rsidP="00931C11" w:rsidRDefault="00922673" w14:paraId="1BBA02E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1.5</w:t>
            </w:r>
          </w:p>
        </w:tc>
        <w:tc>
          <w:tcPr>
            <w:tcW w:w="1170" w:type="dxa"/>
            <w:tcMar/>
          </w:tcPr>
          <w:p w:rsidRPr="002568E0" w:rsidR="00922673" w:rsidP="00931C11" w:rsidRDefault="00922673" w14:paraId="4A0F31C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0.6 (1.1), </w:t>
            </w:r>
          </w:p>
          <w:p w:rsidRPr="002568E0" w:rsidR="00922673" w:rsidP="00931C11" w:rsidRDefault="00922673" w14:paraId="43F5D73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2568E0" w:rsidDel="00582BA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 (0.0, 0.6)</w:t>
            </w:r>
          </w:p>
        </w:tc>
        <w:tc>
          <w:tcPr>
            <w:tcW w:w="540" w:type="dxa"/>
            <w:tcMar/>
          </w:tcPr>
          <w:p w:rsidRPr="002568E0" w:rsidR="00922673" w:rsidP="00931C11" w:rsidRDefault="00922673" w14:paraId="494F3C9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44</w:t>
            </w:r>
          </w:p>
        </w:tc>
        <w:tc>
          <w:tcPr>
            <w:tcW w:w="720" w:type="dxa"/>
            <w:tcMar/>
          </w:tcPr>
          <w:p w:rsidRPr="002568E0" w:rsidR="00922673" w:rsidP="00931C11" w:rsidRDefault="00922673" w14:paraId="7FD4493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70</w:t>
            </w:r>
          </w:p>
        </w:tc>
      </w:tr>
      <w:tr w:rsidRPr="002568E0" w:rsidR="00922673" w:rsidTr="3E50889D" w14:paraId="396653F9" w14:textId="77777777">
        <w:tc>
          <w:tcPr>
            <w:tcW w:w="9540" w:type="dxa"/>
            <w:gridSpan w:val="15"/>
            <w:tcMar/>
          </w:tcPr>
          <w:p w:rsidRPr="002568E0" w:rsidR="00922673" w:rsidP="00931C11" w:rsidRDefault="00922673" w14:paraId="49D988E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8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a</w:t>
            </w:r>
          </w:p>
        </w:tc>
      </w:tr>
      <w:tr w:rsidRPr="002568E0" w:rsidR="00922673" w:rsidTr="3E50889D" w14:paraId="2433C481" w14:textId="77777777">
        <w:tc>
          <w:tcPr>
            <w:tcW w:w="802" w:type="dxa"/>
            <w:vMerge w:val="restart"/>
            <w:tcMar/>
          </w:tcPr>
          <w:p w:rsidRPr="002568E0" w:rsidR="00922673" w:rsidP="00931C11" w:rsidRDefault="00922673" w14:paraId="25B03E91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seline</w:t>
            </w:r>
          </w:p>
          <w:p w:rsidRPr="002568E0" w:rsidR="00922673" w:rsidP="00931C11" w:rsidRDefault="00922673" w14:paraId="755D029C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-19 weeks)</w:t>
            </w:r>
          </w:p>
        </w:tc>
        <w:tc>
          <w:tcPr>
            <w:tcW w:w="998" w:type="dxa"/>
            <w:tcMar/>
          </w:tcPr>
          <w:p w:rsidRPr="002568E0" w:rsidR="00922673" w:rsidP="00931C11" w:rsidRDefault="00922673" w14:paraId="0C3A14E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30" w:type="dxa"/>
            <w:gridSpan w:val="2"/>
            <w:tcMar/>
          </w:tcPr>
          <w:p w:rsidRPr="002568E0" w:rsidR="00922673" w:rsidP="00931C11" w:rsidRDefault="00922673" w14:paraId="2B3FDF7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103.9 (100.1), </w:t>
            </w:r>
          </w:p>
          <w:p w:rsidRPr="002568E0" w:rsidR="00922673" w:rsidP="00931C11" w:rsidRDefault="00922673" w14:paraId="4C6CCF5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73.8 (46.7, 123.3)</w:t>
            </w:r>
          </w:p>
        </w:tc>
        <w:tc>
          <w:tcPr>
            <w:tcW w:w="473" w:type="dxa"/>
            <w:tcMar/>
          </w:tcPr>
          <w:p w:rsidRPr="002568E0" w:rsidR="00922673" w:rsidP="00931C11" w:rsidRDefault="00922673" w14:paraId="055C1BA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58</w:t>
            </w:r>
          </w:p>
        </w:tc>
        <w:tc>
          <w:tcPr>
            <w:tcW w:w="810" w:type="dxa"/>
            <w:gridSpan w:val="2"/>
            <w:tcMar/>
          </w:tcPr>
          <w:p w:rsidRPr="002568E0" w:rsidR="00922673" w:rsidP="00931C11" w:rsidRDefault="00922673" w14:paraId="399D624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7" w:type="dxa"/>
            <w:tcMar/>
          </w:tcPr>
          <w:p w:rsidRPr="002568E0" w:rsidR="00922673" w:rsidP="00931C11" w:rsidRDefault="00922673" w14:paraId="65CF453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12.3 (9.9), </w:t>
            </w:r>
          </w:p>
          <w:p w:rsidRPr="002568E0" w:rsidR="00922673" w:rsidP="00931C11" w:rsidRDefault="00922673" w14:paraId="5B9FDEA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9.4 (5.5, 15.7)</w:t>
            </w:r>
          </w:p>
        </w:tc>
        <w:tc>
          <w:tcPr>
            <w:tcW w:w="540" w:type="dxa"/>
            <w:gridSpan w:val="2"/>
            <w:tcMar/>
          </w:tcPr>
          <w:p w:rsidRPr="002568E0" w:rsidR="00922673" w:rsidP="00931C11" w:rsidRDefault="00922673" w14:paraId="1F2E381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51</w:t>
            </w:r>
          </w:p>
        </w:tc>
        <w:tc>
          <w:tcPr>
            <w:tcW w:w="720" w:type="dxa"/>
            <w:gridSpan w:val="2"/>
            <w:tcMar/>
          </w:tcPr>
          <w:p w:rsidRPr="002568E0" w:rsidR="00922673" w:rsidP="00931C11" w:rsidRDefault="00922673" w14:paraId="4B2A886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Mar/>
          </w:tcPr>
          <w:p w:rsidRPr="002568E0" w:rsidR="00922673" w:rsidP="00931C11" w:rsidRDefault="00922673" w14:paraId="39BF73D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1.8 (3.6), </w:t>
            </w:r>
          </w:p>
          <w:p w:rsidRPr="002568E0" w:rsidR="00922673" w:rsidP="00931C11" w:rsidRDefault="00922673" w14:paraId="00CAECB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0.8 (0.3, 1.9)</w:t>
            </w:r>
          </w:p>
        </w:tc>
        <w:tc>
          <w:tcPr>
            <w:tcW w:w="540" w:type="dxa"/>
            <w:tcMar/>
          </w:tcPr>
          <w:p w:rsidRPr="002568E0" w:rsidR="00922673" w:rsidP="00931C11" w:rsidRDefault="00922673" w14:paraId="03E7455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72</w:t>
            </w:r>
          </w:p>
        </w:tc>
        <w:tc>
          <w:tcPr>
            <w:tcW w:w="720" w:type="dxa"/>
            <w:tcMar/>
          </w:tcPr>
          <w:p w:rsidRPr="002568E0" w:rsidR="00922673" w:rsidP="00931C11" w:rsidRDefault="00922673" w14:paraId="5A5C5B9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Pr="002568E0" w:rsidR="00922673" w:rsidTr="3E50889D" w14:paraId="044ED72F" w14:textId="77777777">
        <w:tc>
          <w:tcPr>
            <w:tcW w:w="802" w:type="dxa"/>
            <w:vMerge/>
            <w:tcMar/>
          </w:tcPr>
          <w:p w:rsidRPr="002568E0" w:rsidR="00922673" w:rsidP="00931C11" w:rsidRDefault="00922673" w14:paraId="71064601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8" w:type="dxa"/>
            <w:tcMar/>
          </w:tcPr>
          <w:p w:rsidRPr="002568E0" w:rsidR="00922673" w:rsidP="00931C11" w:rsidRDefault="00922673" w14:paraId="18B8769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1530" w:type="dxa"/>
            <w:gridSpan w:val="2"/>
            <w:tcMar/>
          </w:tcPr>
          <w:p w:rsidRPr="002568E0" w:rsidR="00922673" w:rsidP="00931C11" w:rsidRDefault="00922673" w14:paraId="77AA842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127.1 (181.3), </w:t>
            </w:r>
          </w:p>
          <w:p w:rsidRPr="002568E0" w:rsidR="00922673" w:rsidP="00931C11" w:rsidRDefault="00922673" w14:paraId="639CAB5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78.4 (47.9, 142.9)</w:t>
            </w:r>
          </w:p>
        </w:tc>
        <w:tc>
          <w:tcPr>
            <w:tcW w:w="473" w:type="dxa"/>
            <w:tcMar/>
          </w:tcPr>
          <w:p w:rsidRPr="002568E0" w:rsidR="00922673" w:rsidP="00931C11" w:rsidRDefault="00922673" w14:paraId="0C65835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57</w:t>
            </w:r>
          </w:p>
        </w:tc>
        <w:tc>
          <w:tcPr>
            <w:tcW w:w="810" w:type="dxa"/>
            <w:gridSpan w:val="2"/>
            <w:tcMar/>
          </w:tcPr>
          <w:p w:rsidRPr="002568E0" w:rsidR="00922673" w:rsidP="00931C11" w:rsidRDefault="00922673" w14:paraId="2D6D7C6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7" w:type="dxa"/>
            <w:tcMar/>
          </w:tcPr>
          <w:p w:rsidRPr="002568E0" w:rsidR="00922673" w:rsidP="00931C11" w:rsidRDefault="00922673" w14:paraId="5C4B1BD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3.5 (12.6),</w:t>
            </w:r>
          </w:p>
          <w:p w:rsidRPr="002568E0" w:rsidR="00922673" w:rsidP="00931C11" w:rsidRDefault="00922673" w14:paraId="4876FFE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9.8 (5.5, 16.4)</w:t>
            </w:r>
          </w:p>
        </w:tc>
        <w:tc>
          <w:tcPr>
            <w:tcW w:w="540" w:type="dxa"/>
            <w:gridSpan w:val="2"/>
            <w:tcMar/>
          </w:tcPr>
          <w:p w:rsidRPr="002568E0" w:rsidR="00922673" w:rsidP="00931C11" w:rsidRDefault="00922673" w14:paraId="184559F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720" w:type="dxa"/>
            <w:gridSpan w:val="2"/>
            <w:tcMar/>
          </w:tcPr>
          <w:p w:rsidRPr="002568E0" w:rsidR="00922673" w:rsidP="00931C11" w:rsidRDefault="00922673" w14:paraId="3798AF3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Mar/>
          </w:tcPr>
          <w:p w:rsidRPr="002568E0" w:rsidR="00922673" w:rsidP="00931C11" w:rsidRDefault="00922673" w14:paraId="7786DF6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1.7 (2.6), </w:t>
            </w:r>
          </w:p>
          <w:p w:rsidRPr="002568E0" w:rsidR="00922673" w:rsidP="00931C11" w:rsidRDefault="00922673" w14:paraId="0C35F12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0.9 (0.3, 2.1)</w:t>
            </w:r>
          </w:p>
        </w:tc>
        <w:tc>
          <w:tcPr>
            <w:tcW w:w="540" w:type="dxa"/>
            <w:tcMar/>
          </w:tcPr>
          <w:p w:rsidRPr="002568E0" w:rsidR="00922673" w:rsidP="00931C11" w:rsidRDefault="00922673" w14:paraId="0C72150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</w:p>
        </w:tc>
        <w:tc>
          <w:tcPr>
            <w:tcW w:w="720" w:type="dxa"/>
            <w:tcMar/>
          </w:tcPr>
          <w:p w:rsidRPr="002568E0" w:rsidR="00922673" w:rsidP="00931C11" w:rsidRDefault="00922673" w14:paraId="0F9C900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Pr="002568E0" w:rsidR="00922673" w:rsidTr="3E50889D" w14:paraId="40824548" w14:textId="77777777">
        <w:tc>
          <w:tcPr>
            <w:tcW w:w="802" w:type="dxa"/>
            <w:vMerge w:val="restart"/>
            <w:tcMar/>
          </w:tcPr>
          <w:p w:rsidRPr="002568E0" w:rsidR="00922673" w:rsidP="00931C11" w:rsidRDefault="00922673" w14:paraId="5FA1C9BD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-28 weeks</w:t>
            </w:r>
          </w:p>
        </w:tc>
        <w:tc>
          <w:tcPr>
            <w:tcW w:w="998" w:type="dxa"/>
            <w:tcMar/>
          </w:tcPr>
          <w:p w:rsidRPr="002568E0" w:rsidR="00922673" w:rsidP="00931C11" w:rsidRDefault="00922673" w14:paraId="5CC5432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30" w:type="dxa"/>
            <w:gridSpan w:val="2"/>
            <w:tcMar/>
          </w:tcPr>
          <w:p w:rsidRPr="002568E0" w:rsidR="00922673" w:rsidP="00931C11" w:rsidRDefault="00922673" w14:paraId="16AF2EA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102.9 (114.5), </w:t>
            </w:r>
          </w:p>
          <w:p w:rsidRPr="002568E0" w:rsidR="00922673" w:rsidP="00931C11" w:rsidRDefault="00922673" w14:paraId="599D889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67.3 (38.9, 117.8)</w:t>
            </w:r>
          </w:p>
        </w:tc>
        <w:tc>
          <w:tcPr>
            <w:tcW w:w="473" w:type="dxa"/>
            <w:tcMar/>
          </w:tcPr>
          <w:p w:rsidRPr="002568E0" w:rsidR="00922673" w:rsidP="00931C11" w:rsidRDefault="00922673" w14:paraId="0B8D22F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810" w:type="dxa"/>
            <w:gridSpan w:val="2"/>
            <w:tcMar/>
          </w:tcPr>
          <w:p w:rsidRPr="00517DBC" w:rsidR="00922673" w:rsidP="00931C11" w:rsidRDefault="00922673" w14:paraId="4082C34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-1.0</w:t>
            </w:r>
          </w:p>
        </w:tc>
        <w:tc>
          <w:tcPr>
            <w:tcW w:w="1237" w:type="dxa"/>
            <w:tcMar/>
          </w:tcPr>
          <w:p w:rsidRPr="00517DBC" w:rsidR="00922673" w:rsidP="00931C11" w:rsidRDefault="00922673" w14:paraId="738A766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 xml:space="preserve">11.1 (10.3), </w:t>
            </w:r>
          </w:p>
          <w:p w:rsidRPr="00517DBC" w:rsidR="00922673" w:rsidP="00931C11" w:rsidRDefault="00922673" w14:paraId="21EE023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8.9 (4.5, 14.5)</w:t>
            </w:r>
          </w:p>
        </w:tc>
        <w:tc>
          <w:tcPr>
            <w:tcW w:w="540" w:type="dxa"/>
            <w:gridSpan w:val="2"/>
            <w:tcMar/>
          </w:tcPr>
          <w:p w:rsidRPr="00517DBC" w:rsidR="00922673" w:rsidP="00931C11" w:rsidRDefault="00922673" w14:paraId="42D726D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720" w:type="dxa"/>
            <w:gridSpan w:val="2"/>
            <w:tcMar/>
          </w:tcPr>
          <w:p w:rsidRPr="00517DBC" w:rsidR="00922673" w:rsidP="00931C11" w:rsidRDefault="00922673" w14:paraId="52F99E1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1170" w:type="dxa"/>
            <w:tcMar/>
          </w:tcPr>
          <w:p w:rsidRPr="00517DBC" w:rsidR="00922673" w:rsidP="00931C11" w:rsidRDefault="00922673" w14:paraId="4D326A4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 xml:space="preserve">1.9 (3.2),  </w:t>
            </w:r>
          </w:p>
          <w:p w:rsidRPr="00517DBC" w:rsidR="00922673" w:rsidP="00931C11" w:rsidRDefault="00922673" w14:paraId="222375F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 xml:space="preserve">0.8 (0.2, 2.1) </w:t>
            </w:r>
          </w:p>
        </w:tc>
        <w:tc>
          <w:tcPr>
            <w:tcW w:w="540" w:type="dxa"/>
            <w:tcMar/>
          </w:tcPr>
          <w:p w:rsidRPr="00517DBC" w:rsidR="00922673" w:rsidP="00931C11" w:rsidRDefault="00922673" w14:paraId="4572491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352</w:t>
            </w:r>
          </w:p>
        </w:tc>
        <w:tc>
          <w:tcPr>
            <w:tcW w:w="720" w:type="dxa"/>
            <w:tcMar/>
          </w:tcPr>
          <w:p w:rsidRPr="00517DBC" w:rsidR="00922673" w:rsidP="00931C11" w:rsidRDefault="00922673" w14:paraId="4C6B03E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-5.6</w:t>
            </w:r>
          </w:p>
        </w:tc>
      </w:tr>
      <w:tr w:rsidRPr="002568E0" w:rsidR="00922673" w:rsidTr="3E50889D" w14:paraId="4851E3A5" w14:textId="77777777">
        <w:trPr>
          <w:trHeight w:val="332"/>
        </w:trPr>
        <w:tc>
          <w:tcPr>
            <w:tcW w:w="802" w:type="dxa"/>
            <w:vMerge/>
            <w:tcMar/>
          </w:tcPr>
          <w:p w:rsidRPr="002568E0" w:rsidR="00922673" w:rsidP="00931C11" w:rsidRDefault="00922673" w14:paraId="60A8BF1C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8" w:type="dxa"/>
            <w:tcMar/>
          </w:tcPr>
          <w:p w:rsidRPr="002568E0" w:rsidR="00922673" w:rsidP="00931C11" w:rsidRDefault="00922673" w14:paraId="44B87AD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1530" w:type="dxa"/>
            <w:gridSpan w:val="2"/>
            <w:tcMar/>
          </w:tcPr>
          <w:p w:rsidRPr="002568E0" w:rsidR="00922673" w:rsidP="00931C11" w:rsidRDefault="00922673" w14:paraId="744DC35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9.2 (39.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Pr="002568E0" w:rsidR="00922673" w:rsidP="00931C11" w:rsidRDefault="00922673" w14:paraId="664B47F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8.7 (16.9, 45.5)</w:t>
            </w:r>
          </w:p>
        </w:tc>
        <w:tc>
          <w:tcPr>
            <w:tcW w:w="473" w:type="dxa"/>
            <w:tcMar/>
          </w:tcPr>
          <w:p w:rsidRPr="002568E0" w:rsidR="00922673" w:rsidP="00931C11" w:rsidRDefault="00922673" w14:paraId="71143EC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14</w:t>
            </w:r>
          </w:p>
        </w:tc>
        <w:tc>
          <w:tcPr>
            <w:tcW w:w="810" w:type="dxa"/>
            <w:gridSpan w:val="2"/>
            <w:tcMar/>
          </w:tcPr>
          <w:p w:rsidRPr="00517DBC" w:rsidR="00922673" w:rsidP="00931C11" w:rsidRDefault="00922673" w14:paraId="30B8F15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69.2</w:t>
            </w:r>
          </w:p>
        </w:tc>
        <w:tc>
          <w:tcPr>
            <w:tcW w:w="1237" w:type="dxa"/>
            <w:tcMar/>
          </w:tcPr>
          <w:p w:rsidRPr="00517DBC" w:rsidR="00922673" w:rsidP="00931C11" w:rsidRDefault="00922673" w14:paraId="420EA40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 xml:space="preserve">3.5 (4.7)*, </w:t>
            </w:r>
          </w:p>
          <w:p w:rsidRPr="00517DBC" w:rsidR="00922673" w:rsidP="00931C11" w:rsidRDefault="00922673" w14:paraId="46B7F7E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2.1 (1.1, 3.6)</w:t>
            </w:r>
          </w:p>
        </w:tc>
        <w:tc>
          <w:tcPr>
            <w:tcW w:w="540" w:type="dxa"/>
            <w:gridSpan w:val="2"/>
            <w:tcMar/>
          </w:tcPr>
          <w:p w:rsidRPr="00517DBC" w:rsidR="00922673" w:rsidP="00931C11" w:rsidRDefault="00922673" w14:paraId="1AAD9AA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720" w:type="dxa"/>
            <w:gridSpan w:val="2"/>
            <w:tcMar/>
          </w:tcPr>
          <w:p w:rsidRPr="00517DBC" w:rsidR="00922673" w:rsidP="00931C11" w:rsidRDefault="00922673" w14:paraId="1112D4A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74.1</w:t>
            </w:r>
          </w:p>
        </w:tc>
        <w:tc>
          <w:tcPr>
            <w:tcW w:w="1170" w:type="dxa"/>
            <w:tcMar/>
          </w:tcPr>
          <w:p w:rsidRPr="00517DBC" w:rsidR="00922673" w:rsidP="00931C11" w:rsidRDefault="00922673" w14:paraId="1A75F32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 xml:space="preserve">0.4 (1.4)*, </w:t>
            </w:r>
          </w:p>
          <w:p w:rsidRPr="00517DBC" w:rsidR="00922673" w:rsidP="00931C11" w:rsidRDefault="00922673" w14:paraId="39FDCDC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0.0 (0.0, 0.3)</w:t>
            </w:r>
          </w:p>
        </w:tc>
        <w:tc>
          <w:tcPr>
            <w:tcW w:w="540" w:type="dxa"/>
            <w:tcMar/>
          </w:tcPr>
          <w:p w:rsidRPr="00517DBC" w:rsidR="00922673" w:rsidP="00931C11" w:rsidRDefault="00922673" w14:paraId="58CBFE0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720" w:type="dxa"/>
            <w:tcMar/>
          </w:tcPr>
          <w:p w:rsidRPr="00517DBC" w:rsidR="00922673" w:rsidP="00931C11" w:rsidRDefault="00922673" w14:paraId="24DCDE8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76.5</w:t>
            </w:r>
          </w:p>
        </w:tc>
      </w:tr>
      <w:tr w:rsidRPr="002568E0" w:rsidR="00922673" w:rsidTr="3E50889D" w14:paraId="2FD35559" w14:textId="77777777">
        <w:tc>
          <w:tcPr>
            <w:tcW w:w="802" w:type="dxa"/>
            <w:vMerge w:val="restart"/>
            <w:tcMar/>
          </w:tcPr>
          <w:p w:rsidRPr="002568E0" w:rsidR="00922673" w:rsidP="00931C11" w:rsidRDefault="00922673" w14:paraId="0896FB6D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32-36 weeks </w:t>
            </w:r>
          </w:p>
        </w:tc>
        <w:tc>
          <w:tcPr>
            <w:tcW w:w="998" w:type="dxa"/>
            <w:tcMar/>
          </w:tcPr>
          <w:p w:rsidRPr="002568E0" w:rsidR="00922673" w:rsidP="00931C11" w:rsidRDefault="00922673" w14:paraId="233826D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30" w:type="dxa"/>
            <w:gridSpan w:val="2"/>
            <w:tcMar/>
          </w:tcPr>
          <w:p w:rsidRPr="002568E0" w:rsidR="00922673" w:rsidP="00931C11" w:rsidRDefault="00922673" w14:paraId="3C36E05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109.3 (123.5), </w:t>
            </w:r>
          </w:p>
          <w:p w:rsidRPr="002568E0" w:rsidR="00922673" w:rsidP="00931C11" w:rsidRDefault="00922673" w14:paraId="204877F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68.2 (36.3, 129.3)</w:t>
            </w:r>
          </w:p>
        </w:tc>
        <w:tc>
          <w:tcPr>
            <w:tcW w:w="473" w:type="dxa"/>
            <w:tcMar/>
          </w:tcPr>
          <w:p w:rsidRPr="002568E0" w:rsidR="00922673" w:rsidP="00931C11" w:rsidRDefault="00922673" w14:paraId="172E1D5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810" w:type="dxa"/>
            <w:gridSpan w:val="2"/>
            <w:tcMar/>
          </w:tcPr>
          <w:p w:rsidRPr="00517DBC" w:rsidR="00922673" w:rsidP="00931C11" w:rsidRDefault="00922673" w14:paraId="5F283C5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-5.2</w:t>
            </w:r>
          </w:p>
        </w:tc>
        <w:tc>
          <w:tcPr>
            <w:tcW w:w="1237" w:type="dxa"/>
            <w:tcMar/>
          </w:tcPr>
          <w:p w:rsidRPr="00517DBC" w:rsidR="00922673" w:rsidP="00931C11" w:rsidRDefault="00922673" w14:paraId="259FB61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 xml:space="preserve">11.8 (12.3), </w:t>
            </w:r>
          </w:p>
          <w:p w:rsidRPr="00517DBC" w:rsidR="00922673" w:rsidP="00931C11" w:rsidRDefault="00922673" w14:paraId="7B1A4E9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8.2 (4.4, 14.0)</w:t>
            </w:r>
          </w:p>
        </w:tc>
        <w:tc>
          <w:tcPr>
            <w:tcW w:w="540" w:type="dxa"/>
            <w:gridSpan w:val="2"/>
            <w:tcMar/>
          </w:tcPr>
          <w:p w:rsidRPr="00517DBC" w:rsidR="00922673" w:rsidP="00931C11" w:rsidRDefault="00922673" w14:paraId="3B4547A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720" w:type="dxa"/>
            <w:gridSpan w:val="2"/>
            <w:tcMar/>
          </w:tcPr>
          <w:p w:rsidRPr="00517DBC" w:rsidR="00922673" w:rsidP="00931C11" w:rsidRDefault="00922673" w14:paraId="6BDA9B0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1170" w:type="dxa"/>
            <w:tcMar/>
          </w:tcPr>
          <w:p w:rsidRPr="00517DBC" w:rsidR="00922673" w:rsidP="00931C11" w:rsidRDefault="00922673" w14:paraId="3C7A085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 xml:space="preserve">2.0 (3.8), </w:t>
            </w:r>
          </w:p>
          <w:p w:rsidRPr="00517DBC" w:rsidR="00922673" w:rsidP="00931C11" w:rsidRDefault="00922673" w14:paraId="309F302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0.7 (0.1, 2.2)</w:t>
            </w:r>
          </w:p>
        </w:tc>
        <w:tc>
          <w:tcPr>
            <w:tcW w:w="540" w:type="dxa"/>
            <w:tcMar/>
          </w:tcPr>
          <w:p w:rsidRPr="00517DBC" w:rsidR="00922673" w:rsidP="00931C11" w:rsidRDefault="00922673" w14:paraId="6606F84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720" w:type="dxa"/>
            <w:tcMar/>
          </w:tcPr>
          <w:p w:rsidRPr="00517DBC" w:rsidR="00922673" w:rsidP="00931C11" w:rsidRDefault="00922673" w14:paraId="346F606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-11.1</w:t>
            </w:r>
          </w:p>
        </w:tc>
      </w:tr>
      <w:tr w:rsidRPr="002568E0" w:rsidR="00922673" w:rsidTr="3E50889D" w14:paraId="4CE1D979" w14:textId="77777777">
        <w:tc>
          <w:tcPr>
            <w:tcW w:w="802" w:type="dxa"/>
            <w:vMerge/>
            <w:tcMar/>
          </w:tcPr>
          <w:p w:rsidRPr="002568E0" w:rsidR="00922673" w:rsidP="00931C11" w:rsidRDefault="00922673" w14:paraId="597DF4B2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8" w:type="dxa"/>
            <w:tcMar/>
          </w:tcPr>
          <w:p w:rsidRPr="002568E0" w:rsidR="00922673" w:rsidP="00931C11" w:rsidRDefault="00922673" w14:paraId="502147C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1530" w:type="dxa"/>
            <w:gridSpan w:val="2"/>
            <w:tcMar/>
          </w:tcPr>
          <w:p w:rsidRPr="002568E0" w:rsidR="00922673" w:rsidP="00931C11" w:rsidRDefault="00922673" w14:paraId="27CC55F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6.5 (39.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Pr="002568E0" w:rsidR="00922673" w:rsidP="00931C11" w:rsidRDefault="00922673" w14:paraId="650AE46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5.3 (16.9, 41.8)</w:t>
            </w:r>
          </w:p>
        </w:tc>
        <w:tc>
          <w:tcPr>
            <w:tcW w:w="473" w:type="dxa"/>
            <w:tcMar/>
          </w:tcPr>
          <w:p w:rsidRPr="002568E0" w:rsidR="00922673" w:rsidP="00931C11" w:rsidRDefault="00922673" w14:paraId="6DE9576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</w:tc>
        <w:tc>
          <w:tcPr>
            <w:tcW w:w="810" w:type="dxa"/>
            <w:gridSpan w:val="2"/>
            <w:tcMar/>
          </w:tcPr>
          <w:p w:rsidRPr="00517DBC" w:rsidR="00922673" w:rsidP="00931C11" w:rsidRDefault="00922673" w14:paraId="2BCADA4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71.2</w:t>
            </w:r>
          </w:p>
        </w:tc>
        <w:tc>
          <w:tcPr>
            <w:tcW w:w="1237" w:type="dxa"/>
            <w:tcMar/>
          </w:tcPr>
          <w:p w:rsidRPr="00517DBC" w:rsidR="00922673" w:rsidP="00931C11" w:rsidRDefault="00922673" w14:paraId="20253B0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 xml:space="preserve">4.2 (7.6)*, </w:t>
            </w:r>
          </w:p>
          <w:p w:rsidRPr="00517DBC" w:rsidR="00922673" w:rsidP="00931C11" w:rsidRDefault="00922673" w14:paraId="4F553AF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2.5 (1.5, 4.1)</w:t>
            </w:r>
          </w:p>
        </w:tc>
        <w:tc>
          <w:tcPr>
            <w:tcW w:w="540" w:type="dxa"/>
            <w:gridSpan w:val="2"/>
            <w:tcMar/>
          </w:tcPr>
          <w:p w:rsidRPr="00517DBC" w:rsidR="00922673" w:rsidP="00931C11" w:rsidRDefault="00922673" w14:paraId="13C469B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720" w:type="dxa"/>
            <w:gridSpan w:val="2"/>
            <w:tcMar/>
          </w:tcPr>
          <w:p w:rsidRPr="00517DBC" w:rsidR="00922673" w:rsidP="00931C11" w:rsidRDefault="00922673" w14:paraId="7117F2E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68.9</w:t>
            </w:r>
          </w:p>
        </w:tc>
        <w:tc>
          <w:tcPr>
            <w:tcW w:w="1170" w:type="dxa"/>
            <w:tcMar/>
          </w:tcPr>
          <w:p w:rsidRPr="00517DBC" w:rsidR="00922673" w:rsidP="00931C11" w:rsidRDefault="00922673" w14:paraId="3ECEAA4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 xml:space="preserve">0.4 (0.9)*, </w:t>
            </w:r>
          </w:p>
          <w:p w:rsidRPr="00517DBC" w:rsidR="00922673" w:rsidP="00931C11" w:rsidRDefault="00922673" w14:paraId="1967A40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17DBC" w:rsidDel="00582BA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0 (0.0, 0.2)</w:t>
            </w:r>
          </w:p>
        </w:tc>
        <w:tc>
          <w:tcPr>
            <w:tcW w:w="540" w:type="dxa"/>
            <w:tcMar/>
          </w:tcPr>
          <w:p w:rsidRPr="00517DBC" w:rsidR="00922673" w:rsidP="00931C11" w:rsidRDefault="00922673" w14:paraId="380CCE3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313</w:t>
            </w:r>
          </w:p>
        </w:tc>
        <w:tc>
          <w:tcPr>
            <w:tcW w:w="720" w:type="dxa"/>
            <w:tcMar/>
          </w:tcPr>
          <w:p w:rsidRPr="00517DBC" w:rsidR="00922673" w:rsidP="00931C11" w:rsidRDefault="00922673" w14:paraId="5E50628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76.5</w:t>
            </w:r>
          </w:p>
        </w:tc>
      </w:tr>
      <w:tr w:rsidRPr="002568E0" w:rsidR="00922673" w:rsidTr="3E50889D" w14:paraId="0E0F0C9D" w14:textId="77777777">
        <w:tc>
          <w:tcPr>
            <w:tcW w:w="9540" w:type="dxa"/>
            <w:gridSpan w:val="15"/>
            <w:tcMar/>
          </w:tcPr>
          <w:p w:rsidRPr="002568E0" w:rsidR="00922673" w:rsidP="00931C11" w:rsidRDefault="00922673" w14:paraId="0F60C26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8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u</w:t>
            </w:r>
          </w:p>
        </w:tc>
      </w:tr>
      <w:tr w:rsidRPr="002568E0" w:rsidR="00922673" w:rsidTr="3E50889D" w14:paraId="6F20C4CD" w14:textId="77777777">
        <w:tc>
          <w:tcPr>
            <w:tcW w:w="802" w:type="dxa"/>
            <w:vMerge w:val="restart"/>
            <w:tcMar/>
          </w:tcPr>
          <w:p w:rsidRPr="002568E0" w:rsidR="00922673" w:rsidP="00931C11" w:rsidRDefault="00922673" w14:paraId="7263AE09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seline</w:t>
            </w:r>
          </w:p>
          <w:p w:rsidRPr="002568E0" w:rsidR="00922673" w:rsidP="00931C11" w:rsidRDefault="00922673" w14:paraId="751888A7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-19 weeks)</w:t>
            </w:r>
          </w:p>
        </w:tc>
        <w:tc>
          <w:tcPr>
            <w:tcW w:w="998" w:type="dxa"/>
            <w:tcMar/>
          </w:tcPr>
          <w:p w:rsidRPr="002568E0" w:rsidR="00922673" w:rsidP="00931C11" w:rsidRDefault="00922673" w14:paraId="493F526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30" w:type="dxa"/>
            <w:gridSpan w:val="2"/>
            <w:tcMar/>
          </w:tcPr>
          <w:p w:rsidRPr="002568E0" w:rsidR="00922673" w:rsidP="00931C11" w:rsidRDefault="00922673" w14:paraId="1D48E3E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80.2 (94.8), </w:t>
            </w:r>
          </w:p>
          <w:p w:rsidRPr="002568E0" w:rsidR="00922673" w:rsidP="00931C11" w:rsidRDefault="00922673" w14:paraId="105BEE6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46.1 (15.2, 108.5)</w:t>
            </w:r>
          </w:p>
        </w:tc>
        <w:tc>
          <w:tcPr>
            <w:tcW w:w="473" w:type="dxa"/>
            <w:tcMar/>
          </w:tcPr>
          <w:p w:rsidRPr="002568E0" w:rsidR="00922673" w:rsidP="00931C11" w:rsidRDefault="00922673" w14:paraId="31D4FAC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27</w:t>
            </w:r>
          </w:p>
        </w:tc>
        <w:tc>
          <w:tcPr>
            <w:tcW w:w="810" w:type="dxa"/>
            <w:gridSpan w:val="2"/>
            <w:tcMar/>
          </w:tcPr>
          <w:p w:rsidRPr="002568E0" w:rsidR="00922673" w:rsidP="00931C11" w:rsidRDefault="00922673" w14:paraId="52A62BB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7" w:type="dxa"/>
            <w:tcMar/>
          </w:tcPr>
          <w:p w:rsidRPr="002568E0" w:rsidR="00922673" w:rsidP="00931C11" w:rsidRDefault="00922673" w14:paraId="4BE8E46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11.0 (11.6), </w:t>
            </w:r>
          </w:p>
          <w:p w:rsidRPr="002568E0" w:rsidR="00922673" w:rsidP="00931C11" w:rsidRDefault="00922673" w14:paraId="408E143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7.9 (2.3, 15.7)</w:t>
            </w:r>
          </w:p>
        </w:tc>
        <w:tc>
          <w:tcPr>
            <w:tcW w:w="540" w:type="dxa"/>
            <w:gridSpan w:val="2"/>
            <w:tcMar/>
          </w:tcPr>
          <w:p w:rsidRPr="002568E0" w:rsidR="00922673" w:rsidP="00931C11" w:rsidRDefault="00922673" w14:paraId="25AB281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720" w:type="dxa"/>
            <w:gridSpan w:val="2"/>
            <w:tcMar/>
          </w:tcPr>
          <w:p w:rsidRPr="002568E0" w:rsidR="00922673" w:rsidP="00931C11" w:rsidRDefault="00922673" w14:paraId="322D386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Mar/>
          </w:tcPr>
          <w:p w:rsidRPr="002568E0" w:rsidR="00922673" w:rsidP="00931C11" w:rsidRDefault="00922673" w14:paraId="0BDA40B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3.5 (5.0), </w:t>
            </w:r>
          </w:p>
          <w:p w:rsidRPr="002568E0" w:rsidR="00922673" w:rsidP="00931C11" w:rsidRDefault="00922673" w14:paraId="4EF11F7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.9 (0.7, 4.3)</w:t>
            </w:r>
          </w:p>
        </w:tc>
        <w:tc>
          <w:tcPr>
            <w:tcW w:w="540" w:type="dxa"/>
            <w:tcMar/>
          </w:tcPr>
          <w:p w:rsidRPr="002568E0" w:rsidR="00922673" w:rsidP="00931C11" w:rsidRDefault="00922673" w14:paraId="13501B0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</w:p>
        </w:tc>
        <w:tc>
          <w:tcPr>
            <w:tcW w:w="720" w:type="dxa"/>
            <w:tcMar/>
          </w:tcPr>
          <w:p w:rsidRPr="002568E0" w:rsidR="00922673" w:rsidP="00931C11" w:rsidRDefault="00922673" w14:paraId="0329A16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Pr="002568E0" w:rsidR="00922673" w:rsidTr="3E50889D" w14:paraId="0C809643" w14:textId="77777777">
        <w:tc>
          <w:tcPr>
            <w:tcW w:w="802" w:type="dxa"/>
            <w:vMerge/>
            <w:tcMar/>
          </w:tcPr>
          <w:p w:rsidRPr="002568E0" w:rsidR="00922673" w:rsidP="00931C11" w:rsidRDefault="00922673" w14:paraId="572AE003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8" w:type="dxa"/>
            <w:tcMar/>
          </w:tcPr>
          <w:p w:rsidRPr="002568E0" w:rsidR="00922673" w:rsidP="00931C11" w:rsidRDefault="00922673" w14:paraId="22E0C77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1530" w:type="dxa"/>
            <w:gridSpan w:val="2"/>
            <w:tcMar/>
          </w:tcPr>
          <w:p w:rsidRPr="002568E0" w:rsidR="00922673" w:rsidP="00931C11" w:rsidRDefault="00922673" w14:paraId="24508A5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89.5 (116.8), </w:t>
            </w:r>
          </w:p>
          <w:p w:rsidRPr="002568E0" w:rsidR="00922673" w:rsidP="00931C11" w:rsidRDefault="00922673" w14:paraId="40D8770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53.3 (22.8, 111.2)</w:t>
            </w:r>
          </w:p>
        </w:tc>
        <w:tc>
          <w:tcPr>
            <w:tcW w:w="473" w:type="dxa"/>
            <w:tcMar/>
          </w:tcPr>
          <w:p w:rsidRPr="002568E0" w:rsidR="00922673" w:rsidP="00931C11" w:rsidRDefault="00922673" w14:paraId="4B5B740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810" w:type="dxa"/>
            <w:gridSpan w:val="2"/>
            <w:tcMar/>
          </w:tcPr>
          <w:p w:rsidRPr="002568E0" w:rsidR="00922673" w:rsidP="00931C11" w:rsidRDefault="00922673" w14:paraId="0E7F0FA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7" w:type="dxa"/>
            <w:tcMar/>
          </w:tcPr>
          <w:p w:rsidRPr="002568E0" w:rsidR="00922673" w:rsidP="00931C11" w:rsidRDefault="00922673" w14:paraId="3B875A3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1.6 (11.2),</w:t>
            </w:r>
          </w:p>
          <w:p w:rsidRPr="002568E0" w:rsidR="00922673" w:rsidP="00931C11" w:rsidRDefault="00922673" w14:paraId="529D022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8.7 (3.6, 15.5)</w:t>
            </w:r>
          </w:p>
        </w:tc>
        <w:tc>
          <w:tcPr>
            <w:tcW w:w="540" w:type="dxa"/>
            <w:gridSpan w:val="2"/>
            <w:tcMar/>
          </w:tcPr>
          <w:p w:rsidRPr="002568E0" w:rsidR="00922673" w:rsidP="00931C11" w:rsidRDefault="00922673" w14:paraId="6C68EDB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720" w:type="dxa"/>
            <w:gridSpan w:val="2"/>
            <w:tcMar/>
          </w:tcPr>
          <w:p w:rsidRPr="002568E0" w:rsidR="00922673" w:rsidP="00931C11" w:rsidRDefault="00922673" w14:paraId="10741A8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Mar/>
          </w:tcPr>
          <w:p w:rsidRPr="002568E0" w:rsidR="00922673" w:rsidP="00931C11" w:rsidRDefault="00922673" w14:paraId="512AD54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4.4 (7.5), </w:t>
            </w:r>
          </w:p>
          <w:p w:rsidRPr="002568E0" w:rsidR="00922673" w:rsidP="00931C11" w:rsidRDefault="00922673" w14:paraId="7344167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.9 (0.8, 4.8)</w:t>
            </w:r>
          </w:p>
        </w:tc>
        <w:tc>
          <w:tcPr>
            <w:tcW w:w="540" w:type="dxa"/>
            <w:tcMar/>
          </w:tcPr>
          <w:p w:rsidRPr="002568E0" w:rsidR="00922673" w:rsidP="00931C11" w:rsidRDefault="00922673" w14:paraId="161FF7F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720" w:type="dxa"/>
            <w:tcMar/>
          </w:tcPr>
          <w:p w:rsidR="00922673" w:rsidP="00931C11" w:rsidRDefault="00922673" w14:paraId="6378222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Pr="002568E0" w:rsidR="00922673" w:rsidP="00931C11" w:rsidRDefault="00922673" w14:paraId="12C4370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2568E0" w:rsidR="00922673" w:rsidTr="3E50889D" w14:paraId="36E84BD8" w14:textId="77777777">
        <w:tc>
          <w:tcPr>
            <w:tcW w:w="802" w:type="dxa"/>
            <w:vMerge w:val="restart"/>
            <w:tcMar/>
          </w:tcPr>
          <w:p w:rsidRPr="002568E0" w:rsidR="00922673" w:rsidP="00931C11" w:rsidRDefault="00922673" w14:paraId="3C114615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-28 weeks</w:t>
            </w:r>
          </w:p>
        </w:tc>
        <w:tc>
          <w:tcPr>
            <w:tcW w:w="998" w:type="dxa"/>
            <w:tcMar/>
          </w:tcPr>
          <w:p w:rsidRPr="002568E0" w:rsidR="00922673" w:rsidP="00931C11" w:rsidRDefault="00922673" w14:paraId="7DBA60E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30" w:type="dxa"/>
            <w:gridSpan w:val="2"/>
            <w:tcMar/>
          </w:tcPr>
          <w:p w:rsidRPr="002568E0" w:rsidR="00922673" w:rsidP="00931C11" w:rsidRDefault="00922673" w14:paraId="72237BF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64.5 (104.2), </w:t>
            </w:r>
          </w:p>
          <w:p w:rsidRPr="002568E0" w:rsidR="00922673" w:rsidP="00931C11" w:rsidRDefault="00922673" w14:paraId="56589A9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1.4 (14.5, 74.4)</w:t>
            </w:r>
          </w:p>
        </w:tc>
        <w:tc>
          <w:tcPr>
            <w:tcW w:w="473" w:type="dxa"/>
            <w:tcMar/>
          </w:tcPr>
          <w:p w:rsidRPr="002568E0" w:rsidR="00922673" w:rsidP="00931C11" w:rsidRDefault="00922673" w14:paraId="20303CB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810" w:type="dxa"/>
            <w:gridSpan w:val="2"/>
            <w:tcMar/>
          </w:tcPr>
          <w:p w:rsidRPr="002568E0" w:rsidR="00922673" w:rsidP="00931C11" w:rsidRDefault="00922673" w14:paraId="7595535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9.6</w:t>
            </w:r>
          </w:p>
        </w:tc>
        <w:tc>
          <w:tcPr>
            <w:tcW w:w="1237" w:type="dxa"/>
            <w:tcMar/>
          </w:tcPr>
          <w:p w:rsidRPr="002568E0" w:rsidR="00922673" w:rsidP="00931C11" w:rsidRDefault="00922673" w14:paraId="7CAA8F1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8.5 (10.1), </w:t>
            </w:r>
          </w:p>
          <w:p w:rsidRPr="002568E0" w:rsidR="00922673" w:rsidP="00931C11" w:rsidRDefault="00922673" w14:paraId="36411E0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4.4 (1.6, 12.1)</w:t>
            </w:r>
          </w:p>
        </w:tc>
        <w:tc>
          <w:tcPr>
            <w:tcW w:w="540" w:type="dxa"/>
            <w:gridSpan w:val="2"/>
            <w:tcMar/>
          </w:tcPr>
          <w:p w:rsidRPr="002568E0" w:rsidR="00922673" w:rsidP="00931C11" w:rsidRDefault="00922673" w14:paraId="7B29F24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720" w:type="dxa"/>
            <w:gridSpan w:val="2"/>
            <w:tcMar/>
          </w:tcPr>
          <w:p w:rsidRPr="002568E0" w:rsidR="00922673" w:rsidP="00931C11" w:rsidRDefault="00922673" w14:paraId="13411BD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2.7</w:t>
            </w:r>
          </w:p>
        </w:tc>
        <w:tc>
          <w:tcPr>
            <w:tcW w:w="1170" w:type="dxa"/>
            <w:tcMar/>
          </w:tcPr>
          <w:p w:rsidRPr="002568E0" w:rsidR="00922673" w:rsidP="00931C11" w:rsidRDefault="00922673" w14:paraId="43D5AC7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3.3 (6.7),  </w:t>
            </w:r>
          </w:p>
          <w:p w:rsidRPr="002568E0" w:rsidR="00922673" w:rsidP="00931C11" w:rsidRDefault="00922673" w14:paraId="7747501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1.2 (0.3, 3.4) </w:t>
            </w:r>
          </w:p>
        </w:tc>
        <w:tc>
          <w:tcPr>
            <w:tcW w:w="540" w:type="dxa"/>
            <w:tcMar/>
          </w:tcPr>
          <w:p w:rsidRPr="002568E0" w:rsidR="00922673" w:rsidP="00931C11" w:rsidRDefault="00922673" w14:paraId="05D9496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720" w:type="dxa"/>
            <w:tcMar/>
          </w:tcPr>
          <w:p w:rsidRPr="002568E0" w:rsidR="00922673" w:rsidP="00931C11" w:rsidRDefault="00922673" w14:paraId="7BE2627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.7</w:t>
            </w:r>
          </w:p>
        </w:tc>
      </w:tr>
      <w:tr w:rsidRPr="002568E0" w:rsidR="00922673" w:rsidTr="3E50889D" w14:paraId="60571A7B" w14:textId="77777777">
        <w:trPr>
          <w:trHeight w:val="332"/>
        </w:trPr>
        <w:tc>
          <w:tcPr>
            <w:tcW w:w="802" w:type="dxa"/>
            <w:vMerge/>
            <w:tcMar/>
          </w:tcPr>
          <w:p w:rsidRPr="002568E0" w:rsidR="00922673" w:rsidP="00931C11" w:rsidRDefault="00922673" w14:paraId="08B2646E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8" w:type="dxa"/>
            <w:tcMar/>
          </w:tcPr>
          <w:p w:rsidRPr="002568E0" w:rsidR="00922673" w:rsidP="00931C11" w:rsidRDefault="00922673" w14:paraId="3EC383F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1530" w:type="dxa"/>
            <w:gridSpan w:val="2"/>
            <w:tcMar/>
          </w:tcPr>
          <w:p w:rsidRPr="002568E0" w:rsidR="00922673" w:rsidP="00931C11" w:rsidRDefault="00922673" w14:paraId="6DAA507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0.8 (19.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Pr="002568E0" w:rsidR="00922673" w:rsidP="00931C11" w:rsidRDefault="00922673" w14:paraId="39DD550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4.6 (14.1, 23.1)</w:t>
            </w:r>
          </w:p>
        </w:tc>
        <w:tc>
          <w:tcPr>
            <w:tcW w:w="473" w:type="dxa"/>
            <w:tcMar/>
          </w:tcPr>
          <w:p w:rsidRPr="002568E0" w:rsidR="00922673" w:rsidP="00931C11" w:rsidRDefault="00922673" w14:paraId="7B147E3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810" w:type="dxa"/>
            <w:gridSpan w:val="2"/>
            <w:tcMar/>
          </w:tcPr>
          <w:p w:rsidRPr="002568E0" w:rsidR="00922673" w:rsidP="00931C11" w:rsidRDefault="00922673" w14:paraId="5C3A90B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74.1</w:t>
            </w:r>
          </w:p>
        </w:tc>
        <w:tc>
          <w:tcPr>
            <w:tcW w:w="1237" w:type="dxa"/>
            <w:tcMar/>
          </w:tcPr>
          <w:p w:rsidRPr="002568E0" w:rsidR="00922673" w:rsidP="00931C11" w:rsidRDefault="00922673" w14:paraId="4DCEB83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.9 (1.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Pr="002568E0" w:rsidR="00922673" w:rsidP="00931C11" w:rsidRDefault="00922673" w14:paraId="0E7CDF0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.6 (1.5, 1.6)</w:t>
            </w:r>
          </w:p>
        </w:tc>
        <w:tc>
          <w:tcPr>
            <w:tcW w:w="540" w:type="dxa"/>
            <w:gridSpan w:val="2"/>
            <w:tcMar/>
          </w:tcPr>
          <w:p w:rsidRPr="002568E0" w:rsidR="00922673" w:rsidP="00931C11" w:rsidRDefault="00922673" w14:paraId="678413D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720" w:type="dxa"/>
            <w:gridSpan w:val="2"/>
            <w:tcMar/>
          </w:tcPr>
          <w:p w:rsidRPr="002568E0" w:rsidR="00922673" w:rsidP="00931C11" w:rsidRDefault="00922673" w14:paraId="50F9D6D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82.7</w:t>
            </w:r>
          </w:p>
        </w:tc>
        <w:tc>
          <w:tcPr>
            <w:tcW w:w="1170" w:type="dxa"/>
            <w:tcMar/>
          </w:tcPr>
          <w:p w:rsidRPr="002568E0" w:rsidR="00922673" w:rsidP="00931C11" w:rsidRDefault="00922673" w14:paraId="1BB4486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.4 (2.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Pr="002568E0" w:rsidR="00922673" w:rsidP="00931C11" w:rsidRDefault="00922673" w14:paraId="6E4B78A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0.7 (0.2, 1.8)</w:t>
            </w:r>
          </w:p>
        </w:tc>
        <w:tc>
          <w:tcPr>
            <w:tcW w:w="540" w:type="dxa"/>
            <w:tcMar/>
          </w:tcPr>
          <w:p w:rsidRPr="002568E0" w:rsidR="00922673" w:rsidP="00931C11" w:rsidRDefault="00922673" w14:paraId="605F9C1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720" w:type="dxa"/>
            <w:tcMar/>
          </w:tcPr>
          <w:p w:rsidRPr="002568E0" w:rsidR="00922673" w:rsidP="00931C11" w:rsidRDefault="00922673" w14:paraId="4EF3217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0</w:t>
            </w:r>
          </w:p>
        </w:tc>
      </w:tr>
      <w:tr w:rsidRPr="002568E0" w:rsidR="00922673" w:rsidTr="3E50889D" w14:paraId="460AD6F1" w14:textId="77777777">
        <w:tc>
          <w:tcPr>
            <w:tcW w:w="802" w:type="dxa"/>
            <w:vMerge w:val="restart"/>
            <w:tcMar/>
          </w:tcPr>
          <w:p w:rsidRPr="002568E0" w:rsidR="00922673" w:rsidP="00931C11" w:rsidRDefault="00922673" w14:paraId="089FDB7F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32-36 weeks </w:t>
            </w:r>
          </w:p>
        </w:tc>
        <w:tc>
          <w:tcPr>
            <w:tcW w:w="998" w:type="dxa"/>
            <w:tcMar/>
          </w:tcPr>
          <w:p w:rsidRPr="002568E0" w:rsidR="00922673" w:rsidP="00931C11" w:rsidRDefault="00922673" w14:paraId="77B43F7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30" w:type="dxa"/>
            <w:gridSpan w:val="2"/>
            <w:tcMar/>
          </w:tcPr>
          <w:p w:rsidRPr="002568E0" w:rsidR="00922673" w:rsidP="00931C11" w:rsidRDefault="00922673" w14:paraId="58F2EDF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67.0 (124.7), </w:t>
            </w:r>
          </w:p>
          <w:p w:rsidRPr="002568E0" w:rsidR="00922673" w:rsidP="00931C11" w:rsidRDefault="00922673" w14:paraId="7AA0698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4.7 (14.5, 57.9)</w:t>
            </w:r>
          </w:p>
        </w:tc>
        <w:tc>
          <w:tcPr>
            <w:tcW w:w="473" w:type="dxa"/>
            <w:tcMar/>
          </w:tcPr>
          <w:p w:rsidRPr="002568E0" w:rsidR="00922673" w:rsidP="00931C11" w:rsidRDefault="00922673" w14:paraId="76FC8A5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810" w:type="dxa"/>
            <w:gridSpan w:val="2"/>
            <w:tcMar/>
          </w:tcPr>
          <w:p w:rsidRPr="002568E0" w:rsidR="00922673" w:rsidP="00931C11" w:rsidRDefault="00922673" w14:paraId="515373C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6.5</w:t>
            </w:r>
          </w:p>
        </w:tc>
        <w:tc>
          <w:tcPr>
            <w:tcW w:w="1237" w:type="dxa"/>
            <w:tcMar/>
          </w:tcPr>
          <w:p w:rsidRPr="002568E0" w:rsidR="00922673" w:rsidP="00931C11" w:rsidRDefault="00922673" w14:paraId="098DB39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8.7 (13.8), </w:t>
            </w:r>
          </w:p>
          <w:p w:rsidRPr="002568E0" w:rsidR="00922673" w:rsidP="00931C11" w:rsidRDefault="00922673" w14:paraId="1C2EC1C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.7 (1.6, 10.8)</w:t>
            </w:r>
          </w:p>
        </w:tc>
        <w:tc>
          <w:tcPr>
            <w:tcW w:w="540" w:type="dxa"/>
            <w:gridSpan w:val="2"/>
            <w:tcMar/>
          </w:tcPr>
          <w:p w:rsidRPr="002568E0" w:rsidR="00922673" w:rsidP="00931C11" w:rsidRDefault="00922673" w14:paraId="48CDC68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720" w:type="dxa"/>
            <w:gridSpan w:val="2"/>
            <w:tcMar/>
          </w:tcPr>
          <w:p w:rsidRPr="002568E0" w:rsidR="00922673" w:rsidP="00931C11" w:rsidRDefault="00922673" w14:paraId="194679A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0.9</w:t>
            </w:r>
          </w:p>
        </w:tc>
        <w:tc>
          <w:tcPr>
            <w:tcW w:w="1170" w:type="dxa"/>
            <w:tcMar/>
          </w:tcPr>
          <w:p w:rsidRPr="002568E0" w:rsidR="00922673" w:rsidP="00931C11" w:rsidRDefault="00922673" w14:paraId="3FB57CC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3.5 (6.3), </w:t>
            </w:r>
          </w:p>
          <w:p w:rsidRPr="002568E0" w:rsidR="00922673" w:rsidP="00931C11" w:rsidRDefault="00922673" w14:paraId="3081470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.5 (0.5, 3.3)</w:t>
            </w:r>
          </w:p>
        </w:tc>
        <w:tc>
          <w:tcPr>
            <w:tcW w:w="540" w:type="dxa"/>
            <w:tcMar/>
          </w:tcPr>
          <w:p w:rsidRPr="002568E0" w:rsidR="00922673" w:rsidP="00931C11" w:rsidRDefault="00922673" w14:paraId="6A8E6B6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720" w:type="dxa"/>
            <w:tcMar/>
          </w:tcPr>
          <w:p w:rsidRPr="002568E0" w:rsidR="00922673" w:rsidP="00931C11" w:rsidRDefault="00922673" w14:paraId="74BB071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Pr="002568E0" w:rsidR="00922673" w:rsidTr="3E50889D" w14:paraId="08E7875E" w14:textId="77777777">
        <w:tc>
          <w:tcPr>
            <w:tcW w:w="802" w:type="dxa"/>
            <w:vMerge/>
            <w:tcMar/>
          </w:tcPr>
          <w:p w:rsidRPr="002568E0" w:rsidR="00922673" w:rsidP="00931C11" w:rsidRDefault="00922673" w14:paraId="28E4A535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8" w:type="dxa"/>
            <w:tcMar/>
          </w:tcPr>
          <w:p w:rsidRPr="002568E0" w:rsidR="00922673" w:rsidP="00931C11" w:rsidRDefault="00922673" w14:paraId="66A2AAE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1530" w:type="dxa"/>
            <w:gridSpan w:val="2"/>
            <w:tcMar/>
          </w:tcPr>
          <w:p w:rsidRPr="002568E0" w:rsidR="00922673" w:rsidP="00931C11" w:rsidRDefault="00922673" w14:paraId="0984740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8.1 (77.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Pr="002568E0" w:rsidR="00922673" w:rsidP="00931C11" w:rsidRDefault="00922673" w14:paraId="39633AC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4.6 (13.9, 18.6)</w:t>
            </w:r>
          </w:p>
        </w:tc>
        <w:tc>
          <w:tcPr>
            <w:tcW w:w="473" w:type="dxa"/>
            <w:tcMar/>
          </w:tcPr>
          <w:p w:rsidRPr="002568E0" w:rsidR="00922673" w:rsidP="00931C11" w:rsidRDefault="00922673" w14:paraId="2ED1E9A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810" w:type="dxa"/>
            <w:gridSpan w:val="2"/>
            <w:tcMar/>
          </w:tcPr>
          <w:p w:rsidRPr="002568E0" w:rsidR="00922673" w:rsidP="00931C11" w:rsidRDefault="00922673" w14:paraId="45FCDEC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8.6</w:t>
            </w:r>
          </w:p>
        </w:tc>
        <w:tc>
          <w:tcPr>
            <w:tcW w:w="1237" w:type="dxa"/>
            <w:tcMar/>
          </w:tcPr>
          <w:p w:rsidRPr="002568E0" w:rsidR="00922673" w:rsidP="00931C11" w:rsidRDefault="00922673" w14:paraId="10FBDDA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.0 (1.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Pr="002568E0" w:rsidR="00922673" w:rsidP="00931C11" w:rsidRDefault="00922673" w14:paraId="2973033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.6 (1.5, 1.6)</w:t>
            </w:r>
          </w:p>
        </w:tc>
        <w:tc>
          <w:tcPr>
            <w:tcW w:w="540" w:type="dxa"/>
            <w:gridSpan w:val="2"/>
            <w:tcMar/>
          </w:tcPr>
          <w:p w:rsidRPr="002568E0" w:rsidR="00922673" w:rsidP="00931C11" w:rsidRDefault="00922673" w14:paraId="3C4F53F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720" w:type="dxa"/>
            <w:gridSpan w:val="2"/>
            <w:tcMar/>
          </w:tcPr>
          <w:p w:rsidRPr="002568E0" w:rsidR="00922673" w:rsidP="00931C11" w:rsidRDefault="00922673" w14:paraId="4A55BFD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82.8</w:t>
            </w:r>
          </w:p>
        </w:tc>
        <w:tc>
          <w:tcPr>
            <w:tcW w:w="1170" w:type="dxa"/>
            <w:tcMar/>
          </w:tcPr>
          <w:p w:rsidRPr="002568E0" w:rsidR="00922673" w:rsidP="00931C11" w:rsidRDefault="00922673" w14:paraId="56AC838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.2 (2.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Pr="002568E0" w:rsidR="00922673" w:rsidP="00931C11" w:rsidRDefault="00922673" w14:paraId="333E9A4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0.6 (0.1, 1.3)</w:t>
            </w:r>
          </w:p>
        </w:tc>
        <w:tc>
          <w:tcPr>
            <w:tcW w:w="540" w:type="dxa"/>
            <w:tcMar/>
          </w:tcPr>
          <w:p w:rsidRPr="002568E0" w:rsidR="00922673" w:rsidP="00931C11" w:rsidRDefault="00922673" w14:paraId="03B14D2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720" w:type="dxa"/>
            <w:tcMar/>
          </w:tcPr>
          <w:p w:rsidRPr="002568E0" w:rsidR="00922673" w:rsidP="00931C11" w:rsidRDefault="00922673" w14:paraId="43EA270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72.7</w:t>
            </w:r>
          </w:p>
        </w:tc>
      </w:tr>
      <w:tr w:rsidRPr="002568E0" w:rsidR="00922673" w:rsidTr="3E50889D" w14:paraId="1457A238" w14:textId="77777777">
        <w:tc>
          <w:tcPr>
            <w:tcW w:w="9540" w:type="dxa"/>
            <w:gridSpan w:val="15"/>
            <w:tcMar/>
          </w:tcPr>
          <w:p w:rsidRPr="002568E0" w:rsidR="00922673" w:rsidP="00931C11" w:rsidRDefault="00922673" w14:paraId="3540DC7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8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wanda</w:t>
            </w:r>
          </w:p>
        </w:tc>
      </w:tr>
      <w:tr w:rsidRPr="002568E0" w:rsidR="00922673" w:rsidTr="3E50889D" w14:paraId="64ABD2F3" w14:textId="77777777">
        <w:tc>
          <w:tcPr>
            <w:tcW w:w="802" w:type="dxa"/>
            <w:vMerge w:val="restart"/>
            <w:tcMar/>
          </w:tcPr>
          <w:p w:rsidRPr="002568E0" w:rsidR="00922673" w:rsidP="00931C11" w:rsidRDefault="00922673" w14:paraId="00F70D06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seline</w:t>
            </w:r>
          </w:p>
          <w:p w:rsidRPr="002568E0" w:rsidR="00922673" w:rsidP="00931C11" w:rsidRDefault="00922673" w14:paraId="20BB4805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-19 weeks)</w:t>
            </w:r>
          </w:p>
        </w:tc>
        <w:tc>
          <w:tcPr>
            <w:tcW w:w="998" w:type="dxa"/>
            <w:tcMar/>
          </w:tcPr>
          <w:p w:rsidRPr="002568E0" w:rsidR="00922673" w:rsidP="00931C11" w:rsidRDefault="00922673" w14:paraId="4BC69B1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30" w:type="dxa"/>
            <w:gridSpan w:val="2"/>
            <w:tcMar/>
          </w:tcPr>
          <w:p w:rsidRPr="002568E0" w:rsidR="00922673" w:rsidP="00931C11" w:rsidRDefault="00922673" w14:paraId="1D37C9C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115.6 (97.2), </w:t>
            </w:r>
          </w:p>
          <w:p w:rsidRPr="002568E0" w:rsidR="00922673" w:rsidP="00931C11" w:rsidRDefault="00922673" w14:paraId="0045D84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94.0 (58.6, 144.8)</w:t>
            </w:r>
          </w:p>
        </w:tc>
        <w:tc>
          <w:tcPr>
            <w:tcW w:w="473" w:type="dxa"/>
            <w:tcMar/>
          </w:tcPr>
          <w:p w:rsidRPr="002568E0" w:rsidR="00922673" w:rsidP="00931C11" w:rsidRDefault="00922673" w14:paraId="1286D99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64</w:t>
            </w:r>
          </w:p>
        </w:tc>
        <w:tc>
          <w:tcPr>
            <w:tcW w:w="810" w:type="dxa"/>
            <w:gridSpan w:val="2"/>
            <w:tcMar/>
          </w:tcPr>
          <w:p w:rsidRPr="002568E0" w:rsidR="00922673" w:rsidP="00931C11" w:rsidRDefault="00922673" w14:paraId="5A5709E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7" w:type="dxa"/>
            <w:tcMar/>
          </w:tcPr>
          <w:p w:rsidRPr="002568E0" w:rsidR="00922673" w:rsidP="00931C11" w:rsidRDefault="00922673" w14:paraId="58235E5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13.0 (8.4), </w:t>
            </w:r>
          </w:p>
          <w:p w:rsidRPr="002568E0" w:rsidR="00922673" w:rsidP="00931C11" w:rsidRDefault="00922673" w14:paraId="5FE69B2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1.8 (8.3, 15.6)</w:t>
            </w:r>
          </w:p>
        </w:tc>
        <w:tc>
          <w:tcPr>
            <w:tcW w:w="540" w:type="dxa"/>
            <w:gridSpan w:val="2"/>
            <w:tcMar/>
          </w:tcPr>
          <w:p w:rsidRPr="002568E0" w:rsidR="00922673" w:rsidP="00931C11" w:rsidRDefault="00922673" w14:paraId="2CDAEA7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720" w:type="dxa"/>
            <w:gridSpan w:val="2"/>
            <w:tcMar/>
          </w:tcPr>
          <w:p w:rsidRPr="002568E0" w:rsidR="00922673" w:rsidP="00931C11" w:rsidRDefault="00922673" w14:paraId="6561425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Mar/>
          </w:tcPr>
          <w:p w:rsidRPr="002568E0" w:rsidR="00922673" w:rsidP="00931C11" w:rsidRDefault="00922673" w14:paraId="5F3A505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2.0 (3.3), </w:t>
            </w:r>
          </w:p>
          <w:p w:rsidRPr="002568E0" w:rsidR="00922673" w:rsidP="00931C11" w:rsidRDefault="00922673" w14:paraId="5B29839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.1 (0.5, 2.0)</w:t>
            </w:r>
          </w:p>
        </w:tc>
        <w:tc>
          <w:tcPr>
            <w:tcW w:w="540" w:type="dxa"/>
            <w:tcMar/>
          </w:tcPr>
          <w:p w:rsidRPr="002568E0" w:rsidR="00922673" w:rsidP="00931C11" w:rsidRDefault="00922673" w14:paraId="62AAB54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720" w:type="dxa"/>
            <w:tcMar/>
          </w:tcPr>
          <w:p w:rsidRPr="002568E0" w:rsidR="00922673" w:rsidP="00931C11" w:rsidRDefault="00922673" w14:paraId="49F8B10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Pr="002568E0" w:rsidR="00922673" w:rsidTr="3E50889D" w14:paraId="13B3656F" w14:textId="77777777">
        <w:tc>
          <w:tcPr>
            <w:tcW w:w="802" w:type="dxa"/>
            <w:vMerge/>
            <w:tcMar/>
          </w:tcPr>
          <w:p w:rsidRPr="002568E0" w:rsidR="00922673" w:rsidP="00931C11" w:rsidRDefault="00922673" w14:paraId="2EC88EB8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8" w:type="dxa"/>
            <w:tcMar/>
          </w:tcPr>
          <w:p w:rsidRPr="002568E0" w:rsidR="00922673" w:rsidP="00931C11" w:rsidRDefault="00922673" w14:paraId="5F17E58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1530" w:type="dxa"/>
            <w:gridSpan w:val="2"/>
            <w:tcMar/>
          </w:tcPr>
          <w:p w:rsidRPr="002568E0" w:rsidR="00922673" w:rsidP="00931C11" w:rsidRDefault="00922673" w14:paraId="32CD978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108.0 (98.4), </w:t>
            </w:r>
          </w:p>
          <w:p w:rsidRPr="002568E0" w:rsidR="00922673" w:rsidP="00931C11" w:rsidRDefault="00922673" w14:paraId="143BF3D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82.7 (47.8, 134.1)</w:t>
            </w:r>
          </w:p>
        </w:tc>
        <w:tc>
          <w:tcPr>
            <w:tcW w:w="473" w:type="dxa"/>
            <w:tcMar/>
          </w:tcPr>
          <w:p w:rsidRPr="002568E0" w:rsidR="00922673" w:rsidP="00931C11" w:rsidRDefault="00922673" w14:paraId="5B05222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810" w:type="dxa"/>
            <w:gridSpan w:val="2"/>
            <w:tcMar/>
          </w:tcPr>
          <w:p w:rsidRPr="002568E0" w:rsidR="00922673" w:rsidP="00931C11" w:rsidRDefault="00922673" w14:paraId="6EFBA60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7" w:type="dxa"/>
            <w:tcMar/>
          </w:tcPr>
          <w:p w:rsidRPr="002568E0" w:rsidR="00922673" w:rsidP="00931C11" w:rsidRDefault="00922673" w14:paraId="471D4A6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1.5 (8.8),</w:t>
            </w:r>
          </w:p>
          <w:p w:rsidRPr="002568E0" w:rsidR="00922673" w:rsidP="00931C11" w:rsidRDefault="00922673" w14:paraId="49BC7F5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9.7 (6.6, 14.2)</w:t>
            </w:r>
          </w:p>
        </w:tc>
        <w:tc>
          <w:tcPr>
            <w:tcW w:w="540" w:type="dxa"/>
            <w:gridSpan w:val="2"/>
            <w:tcMar/>
          </w:tcPr>
          <w:p w:rsidRPr="002568E0" w:rsidR="00922673" w:rsidP="00931C11" w:rsidRDefault="00922673" w14:paraId="5F6D838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267</w:t>
            </w:r>
          </w:p>
        </w:tc>
        <w:tc>
          <w:tcPr>
            <w:tcW w:w="720" w:type="dxa"/>
            <w:gridSpan w:val="2"/>
            <w:tcMar/>
          </w:tcPr>
          <w:p w:rsidRPr="002568E0" w:rsidR="00922673" w:rsidP="00931C11" w:rsidRDefault="00922673" w14:paraId="075C570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Mar/>
          </w:tcPr>
          <w:p w:rsidRPr="002568E0" w:rsidR="00922673" w:rsidP="00931C11" w:rsidRDefault="00922673" w14:paraId="7C83276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3.0 (4.8), </w:t>
            </w:r>
          </w:p>
          <w:p w:rsidRPr="002568E0" w:rsidR="00922673" w:rsidP="00931C11" w:rsidRDefault="00922673" w14:paraId="4E8B199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.2 (0.5, 3.0)</w:t>
            </w:r>
          </w:p>
        </w:tc>
        <w:tc>
          <w:tcPr>
            <w:tcW w:w="540" w:type="dxa"/>
            <w:tcMar/>
          </w:tcPr>
          <w:p w:rsidRPr="002568E0" w:rsidR="00922673" w:rsidP="00931C11" w:rsidRDefault="00922673" w14:paraId="4961B63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56</w:t>
            </w:r>
          </w:p>
        </w:tc>
        <w:tc>
          <w:tcPr>
            <w:tcW w:w="720" w:type="dxa"/>
            <w:tcMar/>
          </w:tcPr>
          <w:p w:rsidRPr="00517DBC" w:rsidR="00922673" w:rsidP="00931C11" w:rsidRDefault="00922673" w14:paraId="4497EED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Pr="002568E0" w:rsidR="00922673" w:rsidTr="3E50889D" w14:paraId="678933A3" w14:textId="77777777">
        <w:tc>
          <w:tcPr>
            <w:tcW w:w="802" w:type="dxa"/>
            <w:vMerge w:val="restart"/>
            <w:tcMar/>
          </w:tcPr>
          <w:p w:rsidRPr="002568E0" w:rsidR="00922673" w:rsidP="00931C11" w:rsidRDefault="00922673" w14:paraId="6447224C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-28 weeks</w:t>
            </w:r>
          </w:p>
        </w:tc>
        <w:tc>
          <w:tcPr>
            <w:tcW w:w="998" w:type="dxa"/>
            <w:tcMar/>
          </w:tcPr>
          <w:p w:rsidRPr="002568E0" w:rsidR="00922673" w:rsidP="00931C11" w:rsidRDefault="00922673" w14:paraId="17FBA8A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30" w:type="dxa"/>
            <w:gridSpan w:val="2"/>
            <w:tcMar/>
          </w:tcPr>
          <w:p w:rsidRPr="002568E0" w:rsidR="00922673" w:rsidP="00931C11" w:rsidRDefault="00922673" w14:paraId="2C830AB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108.9 (109.8), </w:t>
            </w:r>
          </w:p>
          <w:p w:rsidRPr="002568E0" w:rsidR="00922673" w:rsidP="00931C11" w:rsidRDefault="00922673" w14:paraId="3A3E800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79.6 (48.5, 129.6)</w:t>
            </w:r>
          </w:p>
        </w:tc>
        <w:tc>
          <w:tcPr>
            <w:tcW w:w="473" w:type="dxa"/>
            <w:tcMar/>
          </w:tcPr>
          <w:p w:rsidRPr="002568E0" w:rsidR="00922673" w:rsidP="00931C11" w:rsidRDefault="00922673" w14:paraId="0AC2177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810" w:type="dxa"/>
            <w:gridSpan w:val="2"/>
            <w:tcMar/>
          </w:tcPr>
          <w:p w:rsidRPr="002568E0" w:rsidR="00922673" w:rsidP="00931C11" w:rsidRDefault="00922673" w14:paraId="530BB77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.8</w:t>
            </w:r>
          </w:p>
        </w:tc>
        <w:tc>
          <w:tcPr>
            <w:tcW w:w="1237" w:type="dxa"/>
            <w:tcMar/>
          </w:tcPr>
          <w:p w:rsidRPr="002568E0" w:rsidR="00922673" w:rsidP="00931C11" w:rsidRDefault="00922673" w14:paraId="0389BAF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11.8 (10.6), </w:t>
            </w:r>
          </w:p>
          <w:p w:rsidRPr="002568E0" w:rsidR="00922673" w:rsidP="00931C11" w:rsidRDefault="00922673" w14:paraId="55D5E60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0.0 (7.0, 13.9)</w:t>
            </w:r>
          </w:p>
        </w:tc>
        <w:tc>
          <w:tcPr>
            <w:tcW w:w="540" w:type="dxa"/>
            <w:gridSpan w:val="2"/>
            <w:tcMar/>
          </w:tcPr>
          <w:p w:rsidRPr="002568E0" w:rsidR="00922673" w:rsidP="00931C11" w:rsidRDefault="00922673" w14:paraId="09E5732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720" w:type="dxa"/>
            <w:gridSpan w:val="2"/>
            <w:tcMar/>
          </w:tcPr>
          <w:p w:rsidRPr="002568E0" w:rsidR="00922673" w:rsidP="00931C11" w:rsidRDefault="00922673" w14:paraId="427F814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9.2</w:t>
            </w:r>
          </w:p>
        </w:tc>
        <w:tc>
          <w:tcPr>
            <w:tcW w:w="1170" w:type="dxa"/>
            <w:tcMar/>
          </w:tcPr>
          <w:p w:rsidRPr="002568E0" w:rsidR="00922673" w:rsidP="00931C11" w:rsidRDefault="00922673" w14:paraId="308E452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2.1 (3.3),  </w:t>
            </w:r>
          </w:p>
          <w:p w:rsidRPr="002568E0" w:rsidR="00922673" w:rsidP="00931C11" w:rsidRDefault="00922673" w14:paraId="5D00896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1.0 (0.4, 2.1) </w:t>
            </w:r>
          </w:p>
        </w:tc>
        <w:tc>
          <w:tcPr>
            <w:tcW w:w="540" w:type="dxa"/>
            <w:tcMar/>
          </w:tcPr>
          <w:p w:rsidRPr="002568E0" w:rsidR="00922673" w:rsidP="00931C11" w:rsidRDefault="00922673" w14:paraId="78A49EF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720" w:type="dxa"/>
            <w:tcMar/>
          </w:tcPr>
          <w:p w:rsidRPr="00517DBC" w:rsidR="00922673" w:rsidP="00931C11" w:rsidRDefault="00922673" w14:paraId="5E7271E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</w:p>
        </w:tc>
      </w:tr>
      <w:tr w:rsidRPr="002568E0" w:rsidR="00922673" w:rsidTr="3E50889D" w14:paraId="013D628C" w14:textId="77777777">
        <w:trPr>
          <w:trHeight w:val="332"/>
        </w:trPr>
        <w:tc>
          <w:tcPr>
            <w:tcW w:w="802" w:type="dxa"/>
            <w:vMerge/>
            <w:tcMar/>
          </w:tcPr>
          <w:p w:rsidRPr="002568E0" w:rsidR="00922673" w:rsidP="00931C11" w:rsidRDefault="00922673" w14:paraId="158EEA4E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8" w:type="dxa"/>
            <w:tcMar/>
          </w:tcPr>
          <w:p w:rsidRPr="002568E0" w:rsidR="00922673" w:rsidP="00931C11" w:rsidRDefault="00922673" w14:paraId="26BF700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1530" w:type="dxa"/>
            <w:gridSpan w:val="2"/>
            <w:tcMar/>
          </w:tcPr>
          <w:p w:rsidRPr="002568E0" w:rsidR="00922673" w:rsidP="00931C11" w:rsidRDefault="00922673" w14:paraId="19389CA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43.1 (32.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Pr="002568E0" w:rsidR="00922673" w:rsidP="00931C11" w:rsidRDefault="00922673" w14:paraId="2BDE4E5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3.6 (23.8, 50.0)</w:t>
            </w:r>
          </w:p>
        </w:tc>
        <w:tc>
          <w:tcPr>
            <w:tcW w:w="473" w:type="dxa"/>
            <w:tcMar/>
          </w:tcPr>
          <w:p w:rsidRPr="002568E0" w:rsidR="00922673" w:rsidP="00931C11" w:rsidRDefault="00922673" w14:paraId="0A6F543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810" w:type="dxa"/>
            <w:gridSpan w:val="2"/>
            <w:tcMar/>
          </w:tcPr>
          <w:p w:rsidRPr="002568E0" w:rsidR="00922673" w:rsidP="00931C11" w:rsidRDefault="00922673" w14:paraId="6BFF87B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0.1</w:t>
            </w:r>
          </w:p>
        </w:tc>
        <w:tc>
          <w:tcPr>
            <w:tcW w:w="1237" w:type="dxa"/>
            <w:tcMar/>
          </w:tcPr>
          <w:p w:rsidRPr="002568E0" w:rsidR="00922673" w:rsidP="00931C11" w:rsidRDefault="00922673" w14:paraId="450581D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5.3 (5.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Pr="002568E0" w:rsidR="00922673" w:rsidP="00931C11" w:rsidRDefault="00922673" w14:paraId="7F530EB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4.2 (2.9, 5.9)</w:t>
            </w:r>
          </w:p>
        </w:tc>
        <w:tc>
          <w:tcPr>
            <w:tcW w:w="540" w:type="dxa"/>
            <w:gridSpan w:val="2"/>
            <w:tcMar/>
          </w:tcPr>
          <w:p w:rsidRPr="002568E0" w:rsidR="00922673" w:rsidP="00931C11" w:rsidRDefault="00922673" w14:paraId="306854C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720" w:type="dxa"/>
            <w:gridSpan w:val="2"/>
            <w:tcMar/>
          </w:tcPr>
          <w:p w:rsidRPr="002568E0" w:rsidR="00922673" w:rsidP="00931C11" w:rsidRDefault="00922673" w14:paraId="2D8834A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3.9</w:t>
            </w:r>
          </w:p>
        </w:tc>
        <w:tc>
          <w:tcPr>
            <w:tcW w:w="1170" w:type="dxa"/>
            <w:tcMar/>
          </w:tcPr>
          <w:p w:rsidRPr="002568E0" w:rsidR="00922673" w:rsidP="00931C11" w:rsidRDefault="00922673" w14:paraId="5D598C0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0.6 (1.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Pr="002568E0" w:rsidR="00922673" w:rsidP="00931C11" w:rsidRDefault="00922673" w14:paraId="4F5E488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0.2 (0.1, 0.7)</w:t>
            </w:r>
          </w:p>
        </w:tc>
        <w:tc>
          <w:tcPr>
            <w:tcW w:w="540" w:type="dxa"/>
            <w:tcMar/>
          </w:tcPr>
          <w:p w:rsidRPr="002568E0" w:rsidR="00922673" w:rsidP="00931C11" w:rsidRDefault="00922673" w14:paraId="6F1053C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41</w:t>
            </w:r>
          </w:p>
        </w:tc>
        <w:tc>
          <w:tcPr>
            <w:tcW w:w="720" w:type="dxa"/>
            <w:tcMar/>
          </w:tcPr>
          <w:p w:rsidRPr="00517DBC" w:rsidR="00922673" w:rsidP="00931C11" w:rsidRDefault="00922673" w14:paraId="606AEE1B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-80</w:t>
            </w:r>
          </w:p>
        </w:tc>
      </w:tr>
      <w:tr w:rsidRPr="002568E0" w:rsidR="00922673" w:rsidTr="3E50889D" w14:paraId="06E635C5" w14:textId="77777777">
        <w:tc>
          <w:tcPr>
            <w:tcW w:w="802" w:type="dxa"/>
            <w:vMerge w:val="restart"/>
            <w:tcMar/>
          </w:tcPr>
          <w:p w:rsidRPr="002568E0" w:rsidR="00922673" w:rsidP="00931C11" w:rsidRDefault="00922673" w14:paraId="2AFA3515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32-36 weeks </w:t>
            </w:r>
          </w:p>
        </w:tc>
        <w:tc>
          <w:tcPr>
            <w:tcW w:w="998" w:type="dxa"/>
            <w:tcMar/>
          </w:tcPr>
          <w:p w:rsidRPr="002568E0" w:rsidR="00922673" w:rsidP="00931C11" w:rsidRDefault="00922673" w14:paraId="5BD31E2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30" w:type="dxa"/>
            <w:gridSpan w:val="2"/>
            <w:tcMar/>
          </w:tcPr>
          <w:p w:rsidRPr="002568E0" w:rsidR="00922673" w:rsidP="00931C11" w:rsidRDefault="00922673" w14:paraId="4D3893F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99.4 (77.9), </w:t>
            </w:r>
          </w:p>
          <w:p w:rsidRPr="002568E0" w:rsidR="00922673" w:rsidP="00931C11" w:rsidRDefault="00922673" w14:paraId="0E928D4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79.9 (45.9, 128.1)</w:t>
            </w:r>
          </w:p>
        </w:tc>
        <w:tc>
          <w:tcPr>
            <w:tcW w:w="473" w:type="dxa"/>
            <w:tcMar/>
          </w:tcPr>
          <w:p w:rsidRPr="002568E0" w:rsidR="00922673" w:rsidP="00931C11" w:rsidRDefault="00922673" w14:paraId="2742CF5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18</w:t>
            </w:r>
          </w:p>
        </w:tc>
        <w:tc>
          <w:tcPr>
            <w:tcW w:w="810" w:type="dxa"/>
            <w:gridSpan w:val="2"/>
            <w:tcMar/>
          </w:tcPr>
          <w:p w:rsidRPr="002568E0" w:rsidR="00922673" w:rsidP="00931C11" w:rsidRDefault="00922673" w14:paraId="4919CBD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4.0</w:t>
            </w:r>
          </w:p>
        </w:tc>
        <w:tc>
          <w:tcPr>
            <w:tcW w:w="1237" w:type="dxa"/>
            <w:tcMar/>
          </w:tcPr>
          <w:p w:rsidRPr="002568E0" w:rsidR="00922673" w:rsidP="00931C11" w:rsidRDefault="00922673" w14:paraId="7DAE0BF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11.2 (7.1), </w:t>
            </w:r>
          </w:p>
          <w:p w:rsidRPr="002568E0" w:rsidR="00922673" w:rsidP="00931C11" w:rsidRDefault="00922673" w14:paraId="190EBFA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0.3 (6.4, 13.7)</w:t>
            </w:r>
          </w:p>
        </w:tc>
        <w:tc>
          <w:tcPr>
            <w:tcW w:w="540" w:type="dxa"/>
            <w:gridSpan w:val="2"/>
            <w:tcMar/>
          </w:tcPr>
          <w:p w:rsidRPr="002568E0" w:rsidR="00922673" w:rsidP="00931C11" w:rsidRDefault="00922673" w14:paraId="65DC36D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  <w:tc>
          <w:tcPr>
            <w:tcW w:w="720" w:type="dxa"/>
            <w:gridSpan w:val="2"/>
            <w:tcMar/>
          </w:tcPr>
          <w:p w:rsidRPr="002568E0" w:rsidR="00922673" w:rsidP="00931C11" w:rsidRDefault="00922673" w14:paraId="4C31FFD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3.8</w:t>
            </w:r>
          </w:p>
        </w:tc>
        <w:tc>
          <w:tcPr>
            <w:tcW w:w="1170" w:type="dxa"/>
            <w:tcMar/>
          </w:tcPr>
          <w:p w:rsidRPr="002568E0" w:rsidR="00922673" w:rsidP="00931C11" w:rsidRDefault="00922673" w14:paraId="353104D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2.2 (3.6), </w:t>
            </w:r>
          </w:p>
          <w:p w:rsidRPr="002568E0" w:rsidR="00922673" w:rsidP="00931C11" w:rsidRDefault="00922673" w14:paraId="3492AFB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1.1 (0.4, 2.2)</w:t>
            </w:r>
          </w:p>
        </w:tc>
        <w:tc>
          <w:tcPr>
            <w:tcW w:w="540" w:type="dxa"/>
            <w:tcMar/>
          </w:tcPr>
          <w:p w:rsidRPr="002568E0" w:rsidR="00922673" w:rsidP="00931C11" w:rsidRDefault="00922673" w14:paraId="7A6C385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720" w:type="dxa"/>
            <w:tcMar/>
          </w:tcPr>
          <w:p w:rsidRPr="00517DBC" w:rsidR="00922673" w:rsidP="00931C11" w:rsidRDefault="00922673" w14:paraId="24B9CC7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-10</w:t>
            </w:r>
          </w:p>
        </w:tc>
      </w:tr>
      <w:tr w:rsidRPr="002568E0" w:rsidR="00922673" w:rsidTr="3E50889D" w14:paraId="48E51AA5" w14:textId="77777777">
        <w:tc>
          <w:tcPr>
            <w:tcW w:w="802" w:type="dxa"/>
            <w:vMerge/>
            <w:tcMar/>
          </w:tcPr>
          <w:p w:rsidRPr="002568E0" w:rsidR="00922673" w:rsidP="00931C11" w:rsidRDefault="00922673" w14:paraId="48A98B0D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8" w:type="dxa"/>
            <w:tcMar/>
          </w:tcPr>
          <w:p w:rsidRPr="002568E0" w:rsidR="00922673" w:rsidP="00931C11" w:rsidRDefault="00922673" w14:paraId="2B484C5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1530" w:type="dxa"/>
            <w:gridSpan w:val="2"/>
            <w:tcMar/>
          </w:tcPr>
          <w:p w:rsidRPr="002568E0" w:rsidR="00922673" w:rsidP="00931C11" w:rsidRDefault="00922673" w14:paraId="0FA463B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45.0 (58.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Pr="002568E0" w:rsidR="00922673" w:rsidP="00931C11" w:rsidRDefault="00922673" w14:paraId="309153D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8.2 (23.6, 49.1)</w:t>
            </w:r>
          </w:p>
        </w:tc>
        <w:tc>
          <w:tcPr>
            <w:tcW w:w="473" w:type="dxa"/>
            <w:tcMar/>
          </w:tcPr>
          <w:p w:rsidRPr="002568E0" w:rsidR="00922673" w:rsidP="00931C11" w:rsidRDefault="00922673" w14:paraId="524A577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810" w:type="dxa"/>
            <w:gridSpan w:val="2"/>
            <w:tcMar/>
          </w:tcPr>
          <w:p w:rsidRPr="002568E0" w:rsidR="00922673" w:rsidP="00931C11" w:rsidRDefault="00922673" w14:paraId="090958F4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8.3</w:t>
            </w:r>
          </w:p>
        </w:tc>
        <w:tc>
          <w:tcPr>
            <w:tcW w:w="1237" w:type="dxa"/>
            <w:tcMar/>
          </w:tcPr>
          <w:p w:rsidRPr="002568E0" w:rsidR="00922673" w:rsidP="00931C11" w:rsidRDefault="00922673" w14:paraId="46A6466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5.5 (4.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Pr="002568E0" w:rsidR="00922673" w:rsidP="00931C11" w:rsidRDefault="00922673" w14:paraId="73E6EAD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.8 (2.9, 6.2)</w:t>
            </w:r>
          </w:p>
        </w:tc>
        <w:tc>
          <w:tcPr>
            <w:tcW w:w="540" w:type="dxa"/>
            <w:gridSpan w:val="2"/>
            <w:tcMar/>
          </w:tcPr>
          <w:p w:rsidRPr="002568E0" w:rsidR="00922673" w:rsidP="00931C11" w:rsidRDefault="00922673" w14:paraId="7CCC917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720" w:type="dxa"/>
            <w:gridSpan w:val="2"/>
            <w:tcMar/>
          </w:tcPr>
          <w:p w:rsidRPr="002568E0" w:rsidR="00922673" w:rsidP="00931C11" w:rsidRDefault="00922673" w14:paraId="4EF4C41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2.2</w:t>
            </w:r>
          </w:p>
        </w:tc>
        <w:tc>
          <w:tcPr>
            <w:tcW w:w="1170" w:type="dxa"/>
            <w:tcMar/>
          </w:tcPr>
          <w:p w:rsidRPr="002568E0" w:rsidR="00922673" w:rsidP="00931C11" w:rsidRDefault="00922673" w14:paraId="1F14769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0.6 (1.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Pr="002568E0" w:rsidR="00922673" w:rsidP="00931C11" w:rsidRDefault="00922673" w14:paraId="6F15269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2568E0" w:rsidDel="00582BA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2 (0.1, 0.7)</w:t>
            </w:r>
          </w:p>
        </w:tc>
        <w:tc>
          <w:tcPr>
            <w:tcW w:w="540" w:type="dxa"/>
            <w:tcMar/>
          </w:tcPr>
          <w:p w:rsidRPr="002568E0" w:rsidR="00922673" w:rsidP="00931C11" w:rsidRDefault="00922673" w14:paraId="197726A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720" w:type="dxa"/>
            <w:tcMar/>
          </w:tcPr>
          <w:p w:rsidRPr="00517DBC" w:rsidR="00922673" w:rsidP="00931C11" w:rsidRDefault="00922673" w14:paraId="0B11E75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7DBC">
              <w:rPr>
                <w:rFonts w:ascii="Times New Roman" w:hAnsi="Times New Roman" w:cs="Times New Roman"/>
                <w:sz w:val="16"/>
                <w:szCs w:val="16"/>
              </w:rPr>
              <w:t>-80</w:t>
            </w:r>
          </w:p>
        </w:tc>
      </w:tr>
      <w:tr w:rsidRPr="002568E0" w:rsidR="00922673" w:rsidTr="3E50889D" w14:paraId="54AD792F" w14:textId="77777777">
        <w:tc>
          <w:tcPr>
            <w:tcW w:w="9540" w:type="dxa"/>
            <w:gridSpan w:val="15"/>
            <w:tcMar/>
          </w:tcPr>
          <w:p w:rsidRPr="002568E0" w:rsidR="00922673" w:rsidP="00931C11" w:rsidRDefault="00922673" w14:paraId="183C199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-value &lt;0.001b</w:t>
            </w:r>
            <w:r w:rsidRPr="002568E0">
              <w:rPr>
                <w:rFonts w:ascii="Times New Roman" w:hAnsi="Times New Roman" w:cs="Times New Roman"/>
                <w:sz w:val="16"/>
                <w:szCs w:val="16"/>
              </w:rPr>
              <w:t>ased on the results of t-test for the difference between intervention and control groups</w:t>
            </w:r>
          </w:p>
        </w:tc>
      </w:tr>
      <w:bookmarkStart w:name="_Hlk139536230" w:id="1"/>
      <w:bookmarkEnd w:id="1"/>
    </w:tbl>
    <w:p w:rsidR="00922673" w:rsidP="00085A2E" w:rsidRDefault="00922673" w14:paraId="1FEEDCB2" w14:textId="26F676EE">
      <w:pPr>
        <w:spacing w:line="278" w:lineRule="auto"/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700"/>
        <w:gridCol w:w="1440"/>
        <w:gridCol w:w="1800"/>
        <w:gridCol w:w="1101"/>
      </w:tblGrid>
      <w:tr w:rsidR="3E50889D" w:rsidTr="3E50889D" w14:paraId="07E078CC">
        <w:trPr>
          <w:trHeight w:val="300"/>
        </w:trPr>
        <w:tc>
          <w:tcPr>
            <w:tcW w:w="7041" w:type="dxa"/>
            <w:gridSpan w:val="4"/>
            <w:tcMar/>
          </w:tcPr>
          <w:p w:rsidR="3E50889D" w:rsidP="3E50889D" w:rsidRDefault="3E50889D" w14:paraId="43C0E68C" w14:textId="665DEE5A">
            <w:pPr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</w:pPr>
            <w:r w:rsidRPr="3E50889D" w:rsidR="3E50889D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  <w:t xml:space="preserve">Table </w:t>
            </w:r>
            <w:r w:rsidRPr="3E50889D" w:rsidR="3E50889D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  <w:t>S</w:t>
            </w:r>
            <w:r w:rsidRPr="3E50889D" w:rsidR="3E50889D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  <w:t xml:space="preserve">3: </w:t>
            </w:r>
            <w:r w:rsidRPr="3E50889D" w:rsidR="3E50889D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  <w:t>D</w:t>
            </w:r>
            <w:r w:rsidRPr="3E50889D" w:rsidR="3E50889D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  <w:t>istribution of outcomes by intervention and control arms</w:t>
            </w:r>
          </w:p>
        </w:tc>
      </w:tr>
      <w:tr w:rsidR="3E50889D" w:rsidTr="3E50889D" w14:paraId="2751310C">
        <w:trPr>
          <w:trHeight w:val="300"/>
        </w:trPr>
        <w:tc>
          <w:tcPr>
            <w:tcW w:w="2700" w:type="dxa"/>
            <w:tcMar/>
          </w:tcPr>
          <w:p w:rsidR="3E50889D" w:rsidP="3E50889D" w:rsidRDefault="3E50889D" w14:paraId="08E23095">
            <w:pPr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</w:pPr>
          </w:p>
        </w:tc>
        <w:tc>
          <w:tcPr>
            <w:tcW w:w="1440" w:type="dxa"/>
            <w:tcMar/>
          </w:tcPr>
          <w:p w:rsidR="3E50889D" w:rsidP="3E50889D" w:rsidRDefault="3E50889D" w14:paraId="27D0795D" w14:textId="206BBF3E">
            <w:pPr>
              <w:jc w:val="center"/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</w:pPr>
            <w:r w:rsidRPr="3E50889D" w:rsidR="3E50889D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  <w:t>Control</w:t>
            </w:r>
            <w:r w:rsidRPr="3E50889D" w:rsidR="3E50889D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  <w:t xml:space="preserve"> (n=1605)</w:t>
            </w:r>
          </w:p>
        </w:tc>
        <w:tc>
          <w:tcPr>
            <w:tcW w:w="1800" w:type="dxa"/>
            <w:tcMar/>
          </w:tcPr>
          <w:p w:rsidR="3E50889D" w:rsidP="3E50889D" w:rsidRDefault="3E50889D" w14:paraId="5873F521" w14:textId="261A4E3D">
            <w:pPr>
              <w:jc w:val="center"/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</w:pPr>
            <w:r w:rsidRPr="3E50889D" w:rsidR="3E50889D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  <w:t>Intervention</w:t>
            </w:r>
            <w:r w:rsidRPr="3E50889D" w:rsidR="3E50889D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  <w:t xml:space="preserve"> (n=1590)</w:t>
            </w:r>
          </w:p>
        </w:tc>
        <w:tc>
          <w:tcPr>
            <w:tcW w:w="1101" w:type="dxa"/>
            <w:tcMar/>
          </w:tcPr>
          <w:p w:rsidR="3E50889D" w:rsidP="3E50889D" w:rsidRDefault="3E50889D" w14:paraId="6865E37A">
            <w:pPr>
              <w:jc w:val="center"/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</w:pPr>
            <w:r w:rsidRPr="3E50889D" w:rsidR="3E50889D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  <w:t>P-value</w:t>
            </w:r>
          </w:p>
        </w:tc>
      </w:tr>
      <w:tr w:rsidR="3E50889D" w:rsidTr="3E50889D" w14:paraId="1FCE21F4">
        <w:trPr>
          <w:trHeight w:val="300"/>
        </w:trPr>
        <w:tc>
          <w:tcPr>
            <w:tcW w:w="2700" w:type="dxa"/>
            <w:tcMar/>
          </w:tcPr>
          <w:p w:rsidR="3E50889D" w:rsidP="3E50889D" w:rsidRDefault="3E50889D" w14:paraId="1144314D">
            <w:pPr>
              <w:spacing w:line="360" w:lineRule="auto"/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</w:pPr>
            <w:r w:rsidRPr="3E50889D" w:rsidR="3E50889D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  <w:t>Head circumference (cm)</w:t>
            </w:r>
          </w:p>
        </w:tc>
        <w:tc>
          <w:tcPr>
            <w:tcW w:w="1440" w:type="dxa"/>
            <w:tcMar/>
          </w:tcPr>
          <w:p w:rsidR="3E50889D" w:rsidP="3E50889D" w:rsidRDefault="3E50889D" w14:paraId="4E05E5ED" w14:textId="513A96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E50889D" w:rsidR="3E50889D">
              <w:rPr>
                <w:rFonts w:ascii="Times New Roman" w:hAnsi="Times New Roman" w:cs="Times New Roman"/>
                <w:sz w:val="20"/>
                <w:szCs w:val="20"/>
              </w:rPr>
              <w:t>33.59 (1.52)</w:t>
            </w:r>
          </w:p>
        </w:tc>
        <w:tc>
          <w:tcPr>
            <w:tcW w:w="1800" w:type="dxa"/>
            <w:tcMar/>
          </w:tcPr>
          <w:p w:rsidR="3E50889D" w:rsidP="3E50889D" w:rsidRDefault="3E50889D" w14:paraId="0C6C3BBE" w14:textId="4DBAD3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E50889D" w:rsidR="3E50889D">
              <w:rPr>
                <w:rFonts w:ascii="Times New Roman" w:hAnsi="Times New Roman" w:cs="Times New Roman"/>
                <w:sz w:val="20"/>
                <w:szCs w:val="20"/>
              </w:rPr>
              <w:t>33.57 (1.</w:t>
            </w:r>
            <w:r w:rsidRPr="3E50889D" w:rsidR="3E50889D">
              <w:rPr>
                <w:rFonts w:ascii="Times New Roman" w:hAnsi="Times New Roman" w:cs="Times New Roman"/>
                <w:sz w:val="20"/>
                <w:szCs w:val="20"/>
              </w:rPr>
              <w:t>60)</w:t>
            </w:r>
          </w:p>
        </w:tc>
        <w:tc>
          <w:tcPr>
            <w:tcW w:w="1101" w:type="dxa"/>
            <w:tcMar/>
          </w:tcPr>
          <w:p w:rsidR="3E50889D" w:rsidP="3E50889D" w:rsidRDefault="3E50889D" w14:paraId="774A1794" w14:textId="540D9A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E50889D" w:rsidR="3E50889D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</w:tr>
      <w:tr w:rsidR="3E50889D" w:rsidTr="3E50889D" w14:paraId="5BCC5F53">
        <w:trPr>
          <w:trHeight w:val="300"/>
        </w:trPr>
        <w:tc>
          <w:tcPr>
            <w:tcW w:w="2700" w:type="dxa"/>
            <w:tcMar/>
          </w:tcPr>
          <w:p w:rsidR="3E50889D" w:rsidP="3E50889D" w:rsidRDefault="3E50889D" w14:paraId="100D1B20">
            <w:pPr>
              <w:spacing w:line="360" w:lineRule="auto"/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</w:pPr>
            <w:r w:rsidRPr="3E50889D" w:rsidR="3E50889D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  <w:t>Head circumference Z-score</w:t>
            </w:r>
          </w:p>
        </w:tc>
        <w:tc>
          <w:tcPr>
            <w:tcW w:w="1440" w:type="dxa"/>
            <w:tcMar/>
          </w:tcPr>
          <w:p w:rsidR="3E50889D" w:rsidP="3E50889D" w:rsidRDefault="3E50889D" w14:paraId="58A53B69" w14:textId="3B0C8E1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E50889D" w:rsidR="3E50889D">
              <w:rPr>
                <w:rFonts w:ascii="Times New Roman" w:hAnsi="Times New Roman" w:cs="Times New Roman"/>
                <w:sz w:val="20"/>
                <w:szCs w:val="20"/>
              </w:rPr>
              <w:t xml:space="preserve">-0.17 (1.16)  </w:t>
            </w:r>
          </w:p>
        </w:tc>
        <w:tc>
          <w:tcPr>
            <w:tcW w:w="1800" w:type="dxa"/>
            <w:tcMar/>
          </w:tcPr>
          <w:p w:rsidR="3E50889D" w:rsidP="3E50889D" w:rsidRDefault="3E50889D" w14:paraId="1555F318" w14:textId="6BB377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E50889D" w:rsidR="3E50889D">
              <w:rPr>
                <w:rFonts w:ascii="Times New Roman" w:hAnsi="Times New Roman" w:cs="Times New Roman"/>
                <w:sz w:val="20"/>
                <w:szCs w:val="20"/>
              </w:rPr>
              <w:t>-0.18 (1.20)</w:t>
            </w:r>
          </w:p>
        </w:tc>
        <w:tc>
          <w:tcPr>
            <w:tcW w:w="1101" w:type="dxa"/>
            <w:tcMar/>
          </w:tcPr>
          <w:p w:rsidR="3E50889D" w:rsidP="3E50889D" w:rsidRDefault="3E50889D" w14:paraId="6AFE90C9" w14:textId="55A19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E50889D" w:rsidR="3E50889D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</w:tr>
      <w:tr w:rsidR="3E50889D" w:rsidTr="3E50889D" w14:paraId="098FD249">
        <w:trPr>
          <w:trHeight w:val="300"/>
        </w:trPr>
        <w:tc>
          <w:tcPr>
            <w:tcW w:w="2700" w:type="dxa"/>
            <w:tcMar/>
          </w:tcPr>
          <w:p w:rsidR="3E50889D" w:rsidP="3E50889D" w:rsidRDefault="3E50889D" w14:paraId="00DFC63C">
            <w:pPr>
              <w:spacing w:line="360" w:lineRule="auto"/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</w:pPr>
            <w:r w:rsidRPr="3E50889D" w:rsidR="3E50889D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  <w:t>Birth Length (cm)</w:t>
            </w:r>
          </w:p>
        </w:tc>
        <w:tc>
          <w:tcPr>
            <w:tcW w:w="1440" w:type="dxa"/>
            <w:tcMar/>
          </w:tcPr>
          <w:p w:rsidR="3E50889D" w:rsidP="3E50889D" w:rsidRDefault="3E50889D" w14:paraId="32801806" w14:textId="699B25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E50889D" w:rsidR="3E50889D">
              <w:rPr>
                <w:rFonts w:ascii="Times New Roman" w:hAnsi="Times New Roman" w:cs="Times New Roman"/>
                <w:sz w:val="20"/>
                <w:szCs w:val="20"/>
              </w:rPr>
              <w:t>47.53 (2.17)</w:t>
            </w:r>
          </w:p>
        </w:tc>
        <w:tc>
          <w:tcPr>
            <w:tcW w:w="1800" w:type="dxa"/>
            <w:tcMar/>
          </w:tcPr>
          <w:p w:rsidR="3E50889D" w:rsidP="3E50889D" w:rsidRDefault="3E50889D" w14:paraId="73A66D1D" w14:textId="09A00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E50889D" w:rsidR="3E50889D">
              <w:rPr>
                <w:rFonts w:ascii="Times New Roman" w:hAnsi="Times New Roman" w:cs="Times New Roman"/>
                <w:sz w:val="20"/>
                <w:szCs w:val="20"/>
              </w:rPr>
              <w:t>47.69 (2.15</w:t>
            </w:r>
            <w:r w:rsidRPr="3E50889D" w:rsidR="3E5088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1" w:type="dxa"/>
            <w:tcMar/>
          </w:tcPr>
          <w:p w:rsidR="3E50889D" w:rsidP="3E50889D" w:rsidRDefault="3E50889D" w14:paraId="1434DEB1" w14:textId="4373C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E50889D" w:rsidR="3E50889D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3E50889D" w:rsidTr="3E50889D" w14:paraId="6E8BA295">
        <w:trPr>
          <w:trHeight w:val="300"/>
        </w:trPr>
        <w:tc>
          <w:tcPr>
            <w:tcW w:w="2700" w:type="dxa"/>
            <w:tcMar/>
          </w:tcPr>
          <w:p w:rsidR="3E50889D" w:rsidP="3E50889D" w:rsidRDefault="3E50889D" w14:paraId="42CFCF5E">
            <w:pPr>
              <w:spacing w:line="360" w:lineRule="auto"/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</w:pPr>
            <w:r w:rsidRPr="3E50889D" w:rsidR="3E50889D">
              <w:rPr>
                <w:rFonts w:ascii="Times New Roman" w:hAnsi="Times New Roman" w:cs="Times New Roman"/>
                <w:b w:val="1"/>
                <w:bCs w:val="1"/>
                <w:sz w:val="20"/>
                <w:szCs w:val="20"/>
              </w:rPr>
              <w:t>Birth Length Z-score</w:t>
            </w:r>
          </w:p>
        </w:tc>
        <w:tc>
          <w:tcPr>
            <w:tcW w:w="1440" w:type="dxa"/>
            <w:tcMar/>
          </w:tcPr>
          <w:p w:rsidR="3E50889D" w:rsidP="3E50889D" w:rsidRDefault="3E50889D" w14:paraId="2F133892" w14:textId="57CD1C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E50889D" w:rsidR="3E50889D">
              <w:rPr>
                <w:rFonts w:ascii="Times New Roman" w:hAnsi="Times New Roman" w:cs="Times New Roman"/>
                <w:sz w:val="20"/>
                <w:szCs w:val="20"/>
              </w:rPr>
              <w:t>-0.94 (1.0</w:t>
            </w:r>
            <w:r w:rsidRPr="3E50889D" w:rsidR="3E50889D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800" w:type="dxa"/>
            <w:tcMar/>
          </w:tcPr>
          <w:p w:rsidR="3E50889D" w:rsidP="3E50889D" w:rsidRDefault="3E50889D" w14:paraId="79060C60" w14:textId="0F07F2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E50889D" w:rsidR="3E50889D">
              <w:rPr>
                <w:rFonts w:ascii="Times New Roman" w:hAnsi="Times New Roman" w:cs="Times New Roman"/>
                <w:sz w:val="20"/>
                <w:szCs w:val="20"/>
              </w:rPr>
              <w:t>-0.18 (1.20)</w:t>
            </w:r>
          </w:p>
        </w:tc>
        <w:tc>
          <w:tcPr>
            <w:tcW w:w="1101" w:type="dxa"/>
            <w:tcMar/>
          </w:tcPr>
          <w:p w:rsidR="3E50889D" w:rsidP="3E50889D" w:rsidRDefault="3E50889D" w14:paraId="2ED3B7B5" w14:textId="2C5D10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E50889D" w:rsidR="3E50889D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</w:tbl>
    <w:p w:rsidR="3E50889D" w:rsidP="3E50889D" w:rsidRDefault="3E50889D" w14:paraId="1C11FF92" w14:textId="2DC45B17">
      <w:pPr>
        <w:spacing w:line="278" w:lineRule="auto"/>
      </w:pPr>
    </w:p>
    <w:sectPr w:rsidR="00922673" w:rsidSect="00922673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673"/>
    <w:rsid w:val="00085A2E"/>
    <w:rsid w:val="000F0CCE"/>
    <w:rsid w:val="002740EA"/>
    <w:rsid w:val="003574EE"/>
    <w:rsid w:val="003B3FAF"/>
    <w:rsid w:val="00442A76"/>
    <w:rsid w:val="00461CD2"/>
    <w:rsid w:val="005A4847"/>
    <w:rsid w:val="00922673"/>
    <w:rsid w:val="009D7D87"/>
    <w:rsid w:val="00BC23C3"/>
    <w:rsid w:val="00D34829"/>
    <w:rsid w:val="00D8332B"/>
    <w:rsid w:val="00E54717"/>
    <w:rsid w:val="00E57D74"/>
    <w:rsid w:val="00EB6161"/>
    <w:rsid w:val="00F63691"/>
    <w:rsid w:val="3E508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11AD9"/>
  <w15:chartTrackingRefBased/>
  <w15:docId w15:val="{48C13AB2-F9A5-4338-B010-44F6BA80A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22673"/>
    <w:pPr>
      <w:spacing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673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673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67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67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67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67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67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67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67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922673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922673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922673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922673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922673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922673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922673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922673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9226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2673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922673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67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9226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267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rsid w:val="009226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2673"/>
    <w:pPr>
      <w:spacing w:line="278" w:lineRule="auto"/>
      <w:ind w:left="720"/>
      <w:contextualSpacing/>
    </w:pPr>
    <w:rPr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226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673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226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26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2673"/>
    <w:pPr>
      <w:spacing w:after="0" w:line="240" w:lineRule="auto"/>
    </w:pPr>
    <w:rPr>
      <w:kern w:val="0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8316643-3a58-4a91-8606-592bd92d1e3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8851C861E68341A3B2CA478AA38FAC" ma:contentTypeVersion="17" ma:contentTypeDescription="Create a new document." ma:contentTypeScope="" ma:versionID="6359aa3c03323a4b7076a2ad573080a2">
  <xsd:schema xmlns:xsd="http://www.w3.org/2001/XMLSchema" xmlns:xs="http://www.w3.org/2001/XMLSchema" xmlns:p="http://schemas.microsoft.com/office/2006/metadata/properties" xmlns:ns3="a8316643-3a58-4a91-8606-592bd92d1e30" xmlns:ns4="60336199-d62b-46c9-bde4-77c3774d04ac" targetNamespace="http://schemas.microsoft.com/office/2006/metadata/properties" ma:root="true" ma:fieldsID="2cacf78472a864f4336242ef0896ca57" ns3:_="" ns4:_="">
    <xsd:import namespace="a8316643-3a58-4a91-8606-592bd92d1e30"/>
    <xsd:import namespace="60336199-d62b-46c9-bde4-77c3774d04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LengthInSeconds" minOccurs="0"/>
                <xsd:element ref="ns3:MediaServiceDateTaken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316643-3a58-4a91-8606-592bd92d1e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336199-d62b-46c9-bde4-77c3774d04a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0259625-B4E7-4575-9B63-ED9A89CCAA1A}">
  <ds:schemaRefs>
    <ds:schemaRef ds:uri="http://schemas.microsoft.com/office/2006/documentManagement/types"/>
    <ds:schemaRef ds:uri="http://purl.org/dc/elements/1.1/"/>
    <ds:schemaRef ds:uri="http://www.w3.org/XML/1998/namespace"/>
    <ds:schemaRef ds:uri="60336199-d62b-46c9-bde4-77c3774d04ac"/>
    <ds:schemaRef ds:uri="http://purl.org/dc/dcmitype/"/>
    <ds:schemaRef ds:uri="http://schemas.microsoft.com/office/2006/metadata/properties"/>
    <ds:schemaRef ds:uri="a8316643-3a58-4a91-8606-592bd92d1e30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B894344C-4AB6-4885-9442-E35ADBED3F9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8C8494-19BE-425F-AEB1-F6C7A94626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316643-3a58-4a91-8606-592bd92d1e30"/>
    <ds:schemaRef ds:uri="60336199-d62b-46c9-bde4-77c3774d04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ina Raheel</dc:creator>
  <keywords/>
  <dc:description/>
  <lastModifiedBy>Raheel, Hina</lastModifiedBy>
  <revision>16</revision>
  <dcterms:created xsi:type="dcterms:W3CDTF">2024-05-22T19:51:00.0000000Z</dcterms:created>
  <dcterms:modified xsi:type="dcterms:W3CDTF">2024-11-04T19:29:25.539063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8851C861E68341A3B2CA478AA38FAC</vt:lpwstr>
  </property>
</Properties>
</file>